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intelligence2.xml" ContentType="application/vnd.ms-office.intelligence2+xml"/>
  <Override PartName="/word/commentsIds.xml" ContentType="application/vnd.openxmlformats-officedocument.wordprocessingml.commentsId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A36149" w14:textId="1D451E7E" w:rsidR="0009368B" w:rsidRDefault="00AD1F3A" w:rsidP="00C7433F">
      <w:pPr>
        <w:pStyle w:val="Heading1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</w:t>
      </w:r>
      <w:r w:rsidR="00C7433F">
        <w:rPr>
          <w:rFonts w:ascii="Times New Roman" w:hAnsi="Times New Roman" w:cs="Times New Roman"/>
          <w:b/>
        </w:rPr>
        <w:t xml:space="preserve"> 2. Correlation Matrix</w:t>
      </w:r>
    </w:p>
    <w:tbl>
      <w:tblPr>
        <w:tblW w:w="17631" w:type="dxa"/>
        <w:tblLook w:val="04A0" w:firstRow="1" w:lastRow="0" w:firstColumn="1" w:lastColumn="0" w:noHBand="0" w:noVBand="1"/>
      </w:tblPr>
      <w:tblGrid>
        <w:gridCol w:w="1890"/>
        <w:gridCol w:w="1530"/>
        <w:gridCol w:w="842"/>
        <w:gridCol w:w="1082"/>
        <w:gridCol w:w="1477"/>
        <w:gridCol w:w="1097"/>
        <w:gridCol w:w="1297"/>
        <w:gridCol w:w="922"/>
        <w:gridCol w:w="992"/>
        <w:gridCol w:w="832"/>
        <w:gridCol w:w="742"/>
        <w:gridCol w:w="817"/>
        <w:gridCol w:w="1127"/>
        <w:gridCol w:w="1282"/>
        <w:gridCol w:w="1047"/>
        <w:gridCol w:w="655"/>
      </w:tblGrid>
      <w:tr w:rsidR="00C7433F" w:rsidRPr="00C7433F" w14:paraId="6E8765D2" w14:textId="77777777" w:rsidTr="002D16CD">
        <w:trPr>
          <w:trHeight w:val="300"/>
        </w:trPr>
        <w:tc>
          <w:tcPr>
            <w:tcW w:w="17631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5674" w14:textId="77777777" w:rsidR="00C7433F" w:rsidRPr="00C7433F" w:rsidRDefault="00C7433F" w:rsidP="00C7433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en-CA"/>
              </w:rPr>
            </w:pPr>
            <w:r w:rsidRPr="00C7433F">
              <w:rPr>
                <w:rFonts w:ascii="Calibri" w:hAnsi="Calibri" w:cs="Calibri"/>
                <w:b/>
                <w:bCs/>
                <w:sz w:val="22"/>
                <w:szCs w:val="22"/>
                <w:lang w:eastAsia="en-CA"/>
              </w:rPr>
              <w:t>Composite Correlation Matrix</w:t>
            </w:r>
          </w:p>
        </w:tc>
      </w:tr>
      <w:tr w:rsidR="009C7F5A" w:rsidRPr="00C7433F" w14:paraId="47AA5401" w14:textId="77777777" w:rsidTr="3CA49D0A">
        <w:trPr>
          <w:trHeight w:val="735"/>
        </w:trPr>
        <w:tc>
          <w:tcPr>
            <w:tcW w:w="3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  <w:hideMark/>
          </w:tcPr>
          <w:p w14:paraId="5B5A26A5" w14:textId="77777777" w:rsidR="00C7433F" w:rsidRPr="00C7433F" w:rsidRDefault="00C7433F" w:rsidP="00C7433F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  <w:hideMark/>
          </w:tcPr>
          <w:p w14:paraId="2C895D70" w14:textId="77777777" w:rsidR="00C7433F" w:rsidRPr="00C7433F" w:rsidRDefault="00C7433F" w:rsidP="00C7433F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MeEAP Mea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  <w:hideMark/>
          </w:tcPr>
          <w:p w14:paraId="2CD24ED5" w14:textId="77777777" w:rsidR="00C7433F" w:rsidRPr="00C7433F" w:rsidRDefault="00C7433F" w:rsidP="00C7433F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MeEAP Autonomy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  <w:hideMark/>
          </w:tcPr>
          <w:p w14:paraId="1B26FD40" w14:textId="77777777" w:rsidR="00C7433F" w:rsidRPr="00C7433F" w:rsidRDefault="00C7433F" w:rsidP="00C7433F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MeEAP Belongingnes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  <w:hideMark/>
          </w:tcPr>
          <w:p w14:paraId="41CE38BF" w14:textId="77777777" w:rsidR="00C7433F" w:rsidRPr="00C7433F" w:rsidRDefault="00C7433F" w:rsidP="00C7433F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MeEAP Challeng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  <w:hideMark/>
          </w:tcPr>
          <w:p w14:paraId="1F63CF94" w14:textId="77777777" w:rsidR="00C7433F" w:rsidRPr="00C7433F" w:rsidRDefault="00C7433F" w:rsidP="00C7433F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MeEAP Engagement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  <w:hideMark/>
          </w:tcPr>
          <w:p w14:paraId="531F3296" w14:textId="77777777" w:rsidR="00C7433F" w:rsidRPr="00C7433F" w:rsidRDefault="00C7433F" w:rsidP="00C7433F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MeEAP Maste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  <w:hideMark/>
          </w:tcPr>
          <w:p w14:paraId="6EE48BD1" w14:textId="77777777" w:rsidR="00C7433F" w:rsidRPr="00C7433F" w:rsidRDefault="00C7433F" w:rsidP="00C7433F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MeEAP Meaning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  <w:hideMark/>
          </w:tcPr>
          <w:p w14:paraId="50D4BD45" w14:textId="77777777" w:rsidR="00C7433F" w:rsidRPr="00C7433F" w:rsidRDefault="00C7433F" w:rsidP="00C7433F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Ag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  <w:hideMark/>
          </w:tcPr>
          <w:p w14:paraId="0C6DF316" w14:textId="77777777" w:rsidR="00C7433F" w:rsidRPr="00C7433F" w:rsidRDefault="00C7433F" w:rsidP="00C7433F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TRI-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  <w:hideMark/>
          </w:tcPr>
          <w:p w14:paraId="71133F7F" w14:textId="77777777" w:rsidR="00C7433F" w:rsidRPr="00C7433F" w:rsidRDefault="00C7433F" w:rsidP="00C7433F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HADS-Anxiet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  <w:hideMark/>
          </w:tcPr>
          <w:p w14:paraId="0A77E74C" w14:textId="77777777" w:rsidR="00C7433F" w:rsidRPr="00C7433F" w:rsidRDefault="00C7433F" w:rsidP="00C7433F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HADS-Depressio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  <w:hideMark/>
          </w:tcPr>
          <w:p w14:paraId="34F10156" w14:textId="77777777" w:rsidR="00C7433F" w:rsidRPr="00C7433F" w:rsidRDefault="00C7433F" w:rsidP="00C7433F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CD-RISC-25 (Resilience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  <w:hideMark/>
          </w:tcPr>
          <w:p w14:paraId="1CCD18F6" w14:textId="77777777" w:rsidR="00C7433F" w:rsidRPr="00C7433F" w:rsidRDefault="00C7433F" w:rsidP="00C7433F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MSPSS (Social Support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vAlign w:val="bottom"/>
            <w:hideMark/>
          </w:tcPr>
          <w:p w14:paraId="03434B3F" w14:textId="77777777" w:rsidR="00C7433F" w:rsidRPr="00C7433F" w:rsidRDefault="00C7433F" w:rsidP="00C7433F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LSA</w:t>
            </w:r>
          </w:p>
        </w:tc>
      </w:tr>
      <w:tr w:rsidR="0006418D" w:rsidRPr="00C7433F" w14:paraId="7D93C444" w14:textId="77777777" w:rsidTr="3CA49D0A">
        <w:trPr>
          <w:trHeight w:val="480"/>
        </w:trPr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hideMark/>
          </w:tcPr>
          <w:p w14:paraId="6C6572F8" w14:textId="77777777" w:rsidR="00C7433F" w:rsidRPr="00C7433F" w:rsidRDefault="00C7433F" w:rsidP="00C7433F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Ag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88550" w14:textId="77777777" w:rsidR="00C7433F" w:rsidRPr="00C7433F" w:rsidRDefault="00C7433F" w:rsidP="00C7433F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Pearson Correlation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F1338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09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13E48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05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F4292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08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9C2F7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03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95518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17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271FA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-0.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B7231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19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88AA2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B319B" w14:textId="77777777" w:rsidR="00C7433F" w:rsidRPr="00C7433F" w:rsidRDefault="00C7433F" w:rsidP="00C7433F">
            <w:pPr>
              <w:jc w:val="right"/>
              <w:rPr>
                <w:sz w:val="20"/>
                <w:szCs w:val="20"/>
                <w:lang w:eastAsia="en-C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AEF75" w14:textId="77777777" w:rsidR="00C7433F" w:rsidRPr="00C7433F" w:rsidRDefault="00C7433F" w:rsidP="00C7433F">
            <w:pPr>
              <w:jc w:val="right"/>
              <w:rPr>
                <w:sz w:val="20"/>
                <w:szCs w:val="20"/>
                <w:lang w:eastAsia="en-CA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147C8" w14:textId="77777777" w:rsidR="00C7433F" w:rsidRPr="00C7433F" w:rsidRDefault="00C7433F" w:rsidP="00C7433F">
            <w:pPr>
              <w:jc w:val="right"/>
              <w:rPr>
                <w:sz w:val="20"/>
                <w:szCs w:val="20"/>
                <w:lang w:eastAsia="en-CA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B62D3" w14:textId="77777777" w:rsidR="00C7433F" w:rsidRPr="00C7433F" w:rsidRDefault="00C7433F" w:rsidP="00C7433F">
            <w:pPr>
              <w:jc w:val="right"/>
              <w:rPr>
                <w:sz w:val="20"/>
                <w:szCs w:val="20"/>
                <w:lang w:eastAsia="en-CA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B2813" w14:textId="77777777" w:rsidR="00C7433F" w:rsidRPr="00C7433F" w:rsidRDefault="00C7433F" w:rsidP="00C7433F">
            <w:pPr>
              <w:jc w:val="right"/>
              <w:rPr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D23D1" w14:textId="77777777" w:rsidR="00C7433F" w:rsidRPr="00C7433F" w:rsidRDefault="00C7433F" w:rsidP="00C7433F">
            <w:pPr>
              <w:jc w:val="right"/>
              <w:rPr>
                <w:sz w:val="20"/>
                <w:szCs w:val="20"/>
                <w:lang w:eastAsia="en-CA"/>
              </w:rPr>
            </w:pPr>
          </w:p>
        </w:tc>
      </w:tr>
      <w:tr w:rsidR="002D16CD" w:rsidRPr="00C7433F" w14:paraId="3E8FCCD2" w14:textId="77777777" w:rsidTr="002D16CD">
        <w:trPr>
          <w:trHeight w:val="480"/>
        </w:trPr>
        <w:tc>
          <w:tcPr>
            <w:tcW w:w="1890" w:type="dxa"/>
            <w:vMerge/>
            <w:vAlign w:val="center"/>
            <w:hideMark/>
          </w:tcPr>
          <w:p w14:paraId="28DD5F83" w14:textId="77777777" w:rsidR="00C7433F" w:rsidRPr="00C7433F" w:rsidRDefault="00C7433F" w:rsidP="00C7433F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5F357" w14:textId="77777777" w:rsidR="00C7433F" w:rsidRPr="00C7433F" w:rsidRDefault="00C7433F" w:rsidP="00C7433F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Sig. (2-tailed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526C6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47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D4F6D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69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CC5BE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49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AC5E3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80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69AB1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17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92A48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7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7C58F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13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2A84E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F893E" w14:textId="77777777" w:rsidR="00C7433F" w:rsidRPr="00C7433F" w:rsidRDefault="00C7433F" w:rsidP="00C7433F">
            <w:pPr>
              <w:rPr>
                <w:sz w:val="20"/>
                <w:szCs w:val="20"/>
                <w:lang w:eastAsia="en-C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0D175" w14:textId="77777777" w:rsidR="00C7433F" w:rsidRPr="00C7433F" w:rsidRDefault="00C7433F" w:rsidP="00C7433F">
            <w:pPr>
              <w:jc w:val="right"/>
              <w:rPr>
                <w:sz w:val="20"/>
                <w:szCs w:val="20"/>
                <w:lang w:eastAsia="en-CA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06FB7" w14:textId="77777777" w:rsidR="00C7433F" w:rsidRPr="00C7433F" w:rsidRDefault="00C7433F" w:rsidP="00C7433F">
            <w:pPr>
              <w:jc w:val="right"/>
              <w:rPr>
                <w:sz w:val="20"/>
                <w:szCs w:val="20"/>
                <w:lang w:eastAsia="en-CA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A7CC5" w14:textId="77777777" w:rsidR="00C7433F" w:rsidRPr="00C7433F" w:rsidRDefault="00C7433F" w:rsidP="00C7433F">
            <w:pPr>
              <w:jc w:val="right"/>
              <w:rPr>
                <w:sz w:val="20"/>
                <w:szCs w:val="20"/>
                <w:lang w:eastAsia="en-CA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181BD" w14:textId="77777777" w:rsidR="00C7433F" w:rsidRPr="00C7433F" w:rsidRDefault="00C7433F" w:rsidP="00C7433F">
            <w:pPr>
              <w:jc w:val="right"/>
              <w:rPr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ADFFD" w14:textId="77777777" w:rsidR="00C7433F" w:rsidRPr="00C7433F" w:rsidRDefault="00C7433F" w:rsidP="00C7433F">
            <w:pPr>
              <w:jc w:val="right"/>
              <w:rPr>
                <w:sz w:val="20"/>
                <w:szCs w:val="20"/>
                <w:lang w:eastAsia="en-CA"/>
              </w:rPr>
            </w:pPr>
          </w:p>
        </w:tc>
      </w:tr>
      <w:tr w:rsidR="009C7F5A" w:rsidRPr="00C7433F" w14:paraId="0590CFD1" w14:textId="77777777" w:rsidTr="3CA49D0A">
        <w:trPr>
          <w:trHeight w:val="720"/>
        </w:trPr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hideMark/>
          </w:tcPr>
          <w:p w14:paraId="2DB15AF3" w14:textId="77777777" w:rsidR="00C7433F" w:rsidRPr="00C7433F" w:rsidRDefault="00C7433F" w:rsidP="00C7433F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TRI-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07FADAC5" w14:textId="77777777" w:rsidR="00C7433F" w:rsidRPr="00C7433F" w:rsidRDefault="00C7433F" w:rsidP="00C7433F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Pearson Correlation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3DA77DC6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11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5D90F656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-0.08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1D47202E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16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4CAA3D82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08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3A0671EE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16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244D78CD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-0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4B2012EF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  <w:t>.306</w:t>
            </w:r>
            <w:r w:rsidRPr="00C7433F">
              <w:rPr>
                <w:rFonts w:ascii="Arial" w:hAnsi="Arial" w:cs="Arial"/>
                <w:color w:val="FF0000"/>
                <w:sz w:val="18"/>
                <w:szCs w:val="18"/>
                <w:vertAlign w:val="superscript"/>
                <w:lang w:eastAsia="en-CA"/>
              </w:rPr>
              <w:t>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28833916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05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1C7CD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ACFE7" w14:textId="77777777" w:rsidR="00C7433F" w:rsidRPr="00C7433F" w:rsidRDefault="00C7433F" w:rsidP="00C7433F">
            <w:pPr>
              <w:jc w:val="right"/>
              <w:rPr>
                <w:sz w:val="20"/>
                <w:szCs w:val="20"/>
                <w:lang w:eastAsia="en-CA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68EE2" w14:textId="77777777" w:rsidR="00C7433F" w:rsidRPr="00C7433F" w:rsidRDefault="00C7433F" w:rsidP="00C7433F">
            <w:pPr>
              <w:jc w:val="right"/>
              <w:rPr>
                <w:sz w:val="20"/>
                <w:szCs w:val="20"/>
                <w:lang w:eastAsia="en-CA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45642" w14:textId="77777777" w:rsidR="00C7433F" w:rsidRPr="00C7433F" w:rsidRDefault="00C7433F" w:rsidP="00C7433F">
            <w:pPr>
              <w:jc w:val="right"/>
              <w:rPr>
                <w:sz w:val="20"/>
                <w:szCs w:val="20"/>
                <w:lang w:eastAsia="en-CA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DF9DE" w14:textId="77777777" w:rsidR="00C7433F" w:rsidRPr="00C7433F" w:rsidRDefault="00C7433F" w:rsidP="00C7433F">
            <w:pPr>
              <w:jc w:val="right"/>
              <w:rPr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795F5" w14:textId="77777777" w:rsidR="00C7433F" w:rsidRPr="00C7433F" w:rsidRDefault="00C7433F" w:rsidP="00C7433F">
            <w:pPr>
              <w:jc w:val="right"/>
              <w:rPr>
                <w:sz w:val="20"/>
                <w:szCs w:val="20"/>
                <w:lang w:eastAsia="en-CA"/>
              </w:rPr>
            </w:pPr>
          </w:p>
        </w:tc>
      </w:tr>
      <w:tr w:rsidR="009C7F5A" w:rsidRPr="00C7433F" w14:paraId="122E0508" w14:textId="77777777" w:rsidTr="3CA49D0A">
        <w:trPr>
          <w:trHeight w:val="480"/>
        </w:trPr>
        <w:tc>
          <w:tcPr>
            <w:tcW w:w="1890" w:type="dxa"/>
            <w:vMerge/>
            <w:vAlign w:val="center"/>
            <w:hideMark/>
          </w:tcPr>
          <w:p w14:paraId="1F81497D" w14:textId="77777777" w:rsidR="00C7433F" w:rsidRPr="00C7433F" w:rsidRDefault="00C7433F" w:rsidP="00C7433F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3DECFB9B" w14:textId="77777777" w:rsidR="00C7433F" w:rsidRPr="00C7433F" w:rsidRDefault="00C7433F" w:rsidP="00C7433F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Sig. (2-tailed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477D2FD1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38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28A03BD8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53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26249BEC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21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657E6707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50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3D435D85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19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5C679952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9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0D71CF1C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  <w:t>0.0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6223235C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69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0777B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49B94" w14:textId="77777777" w:rsidR="00C7433F" w:rsidRPr="00C7433F" w:rsidRDefault="00C7433F" w:rsidP="00C7433F">
            <w:pPr>
              <w:rPr>
                <w:sz w:val="20"/>
                <w:szCs w:val="20"/>
                <w:lang w:eastAsia="en-CA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133D7" w14:textId="77777777" w:rsidR="00C7433F" w:rsidRPr="00C7433F" w:rsidRDefault="00C7433F" w:rsidP="00C7433F">
            <w:pPr>
              <w:jc w:val="right"/>
              <w:rPr>
                <w:sz w:val="20"/>
                <w:szCs w:val="20"/>
                <w:lang w:eastAsia="en-CA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E85FE" w14:textId="77777777" w:rsidR="00C7433F" w:rsidRPr="00C7433F" w:rsidRDefault="00C7433F" w:rsidP="00C7433F">
            <w:pPr>
              <w:jc w:val="right"/>
              <w:rPr>
                <w:sz w:val="20"/>
                <w:szCs w:val="20"/>
                <w:lang w:eastAsia="en-CA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70E4E" w14:textId="77777777" w:rsidR="00C7433F" w:rsidRPr="00C7433F" w:rsidRDefault="00C7433F" w:rsidP="00C7433F">
            <w:pPr>
              <w:jc w:val="right"/>
              <w:rPr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CA68C" w14:textId="77777777" w:rsidR="00C7433F" w:rsidRPr="00C7433F" w:rsidRDefault="00C7433F" w:rsidP="00C7433F">
            <w:pPr>
              <w:jc w:val="right"/>
              <w:rPr>
                <w:sz w:val="20"/>
                <w:szCs w:val="20"/>
                <w:lang w:eastAsia="en-CA"/>
              </w:rPr>
            </w:pPr>
          </w:p>
        </w:tc>
      </w:tr>
      <w:tr w:rsidR="0006418D" w:rsidRPr="00C7433F" w14:paraId="64B12115" w14:textId="77777777" w:rsidTr="3CA49D0A">
        <w:trPr>
          <w:trHeight w:val="480"/>
        </w:trPr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hideMark/>
          </w:tcPr>
          <w:p w14:paraId="0A83B1EA" w14:textId="77777777" w:rsidR="00C7433F" w:rsidRPr="00C7433F" w:rsidRDefault="00C7433F" w:rsidP="00C7433F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HADS-Anxiety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D25B6" w14:textId="77777777" w:rsidR="00C7433F" w:rsidRPr="00C7433F" w:rsidRDefault="00C7433F" w:rsidP="00C7433F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Pearson Correlation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CB0CE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  <w:t>-.292</w:t>
            </w:r>
            <w:r w:rsidRPr="00C7433F">
              <w:rPr>
                <w:rFonts w:ascii="Arial" w:hAnsi="Arial" w:cs="Arial"/>
                <w:color w:val="FF0000"/>
                <w:sz w:val="18"/>
                <w:szCs w:val="18"/>
                <w:vertAlign w:val="superscript"/>
                <w:lang w:eastAsia="en-CA"/>
              </w:rPr>
              <w:t>*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781B6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-0.17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809C5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  <w:t>-.349</w:t>
            </w:r>
            <w:r w:rsidRPr="00C7433F">
              <w:rPr>
                <w:rFonts w:ascii="Arial" w:hAnsi="Arial" w:cs="Arial"/>
                <w:color w:val="FF0000"/>
                <w:sz w:val="18"/>
                <w:szCs w:val="18"/>
                <w:vertAlign w:val="superscript"/>
                <w:lang w:eastAsia="en-CA"/>
              </w:rPr>
              <w:t>*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B9E90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  <w:t>-.360</w:t>
            </w:r>
            <w:r w:rsidRPr="00C7433F">
              <w:rPr>
                <w:rFonts w:ascii="Arial" w:hAnsi="Arial" w:cs="Arial"/>
                <w:color w:val="FF0000"/>
                <w:sz w:val="18"/>
                <w:szCs w:val="18"/>
                <w:vertAlign w:val="superscript"/>
                <w:lang w:eastAsia="en-CA"/>
              </w:rPr>
              <w:t>*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EC58A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-0.17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D270F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  <w:t>-.262</w:t>
            </w:r>
            <w:r w:rsidRPr="00C7433F">
              <w:rPr>
                <w:rFonts w:ascii="Arial" w:hAnsi="Arial" w:cs="Arial"/>
                <w:color w:val="FF0000"/>
                <w:sz w:val="18"/>
                <w:szCs w:val="18"/>
                <w:vertAlign w:val="superscript"/>
                <w:lang w:eastAsia="en-CA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041E4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-0.15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CA0B2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-0.21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D9079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-0.23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C5A8F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AE94D" w14:textId="77777777" w:rsidR="00C7433F" w:rsidRPr="00C7433F" w:rsidRDefault="00C7433F" w:rsidP="00C7433F">
            <w:pPr>
              <w:jc w:val="right"/>
              <w:rPr>
                <w:sz w:val="20"/>
                <w:szCs w:val="20"/>
                <w:lang w:eastAsia="en-CA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52881" w14:textId="77777777" w:rsidR="00C7433F" w:rsidRPr="00C7433F" w:rsidRDefault="00C7433F" w:rsidP="00C7433F">
            <w:pPr>
              <w:jc w:val="right"/>
              <w:rPr>
                <w:sz w:val="20"/>
                <w:szCs w:val="20"/>
                <w:lang w:eastAsia="en-CA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FCEAE" w14:textId="77777777" w:rsidR="00C7433F" w:rsidRPr="00C7433F" w:rsidRDefault="00C7433F" w:rsidP="00C7433F">
            <w:pPr>
              <w:jc w:val="right"/>
              <w:rPr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8BFC1" w14:textId="77777777" w:rsidR="00C7433F" w:rsidRPr="00C7433F" w:rsidRDefault="00C7433F" w:rsidP="00C7433F">
            <w:pPr>
              <w:jc w:val="right"/>
              <w:rPr>
                <w:sz w:val="20"/>
                <w:szCs w:val="20"/>
                <w:lang w:eastAsia="en-CA"/>
              </w:rPr>
            </w:pPr>
          </w:p>
        </w:tc>
      </w:tr>
      <w:tr w:rsidR="002D16CD" w:rsidRPr="00C7433F" w14:paraId="6A3D9BC0" w14:textId="77777777" w:rsidTr="002D16CD">
        <w:trPr>
          <w:trHeight w:val="480"/>
        </w:trPr>
        <w:tc>
          <w:tcPr>
            <w:tcW w:w="1890" w:type="dxa"/>
            <w:vMerge/>
            <w:vAlign w:val="center"/>
            <w:hideMark/>
          </w:tcPr>
          <w:p w14:paraId="7A4F17E3" w14:textId="77777777" w:rsidR="00C7433F" w:rsidRPr="00C7433F" w:rsidRDefault="00C7433F" w:rsidP="00C7433F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469EF" w14:textId="77777777" w:rsidR="00C7433F" w:rsidRPr="00C7433F" w:rsidRDefault="00C7433F" w:rsidP="00C7433F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Sig. (2-tailed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0C314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  <w:t>0.02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89428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17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89DB8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  <w:t>0.00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777DB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  <w:t>0.00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DE880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17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D251C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  <w:t>0.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555E7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22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D3144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09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8004E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06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07AE4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74C67" w14:textId="77777777" w:rsidR="00C7433F" w:rsidRPr="00C7433F" w:rsidRDefault="00C7433F" w:rsidP="00C7433F">
            <w:pPr>
              <w:rPr>
                <w:sz w:val="20"/>
                <w:szCs w:val="20"/>
                <w:lang w:eastAsia="en-CA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AE183" w14:textId="77777777" w:rsidR="00C7433F" w:rsidRPr="00C7433F" w:rsidRDefault="00C7433F" w:rsidP="00C7433F">
            <w:pPr>
              <w:jc w:val="right"/>
              <w:rPr>
                <w:sz w:val="20"/>
                <w:szCs w:val="20"/>
                <w:lang w:eastAsia="en-CA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A2D1D" w14:textId="77777777" w:rsidR="00C7433F" w:rsidRPr="00C7433F" w:rsidRDefault="00C7433F" w:rsidP="00C7433F">
            <w:pPr>
              <w:jc w:val="right"/>
              <w:rPr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19928" w14:textId="77777777" w:rsidR="00C7433F" w:rsidRPr="00C7433F" w:rsidRDefault="00C7433F" w:rsidP="00C7433F">
            <w:pPr>
              <w:jc w:val="right"/>
              <w:rPr>
                <w:sz w:val="20"/>
                <w:szCs w:val="20"/>
                <w:lang w:eastAsia="en-CA"/>
              </w:rPr>
            </w:pPr>
          </w:p>
        </w:tc>
      </w:tr>
      <w:tr w:rsidR="009C7F5A" w:rsidRPr="00C7433F" w14:paraId="053FDE40" w14:textId="77777777" w:rsidTr="3CA49D0A">
        <w:trPr>
          <w:trHeight w:val="480"/>
        </w:trPr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hideMark/>
          </w:tcPr>
          <w:p w14:paraId="588CF748" w14:textId="77777777" w:rsidR="00C7433F" w:rsidRPr="00C7433F" w:rsidRDefault="00C7433F" w:rsidP="00C7433F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HADS-Depression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32F75987" w14:textId="77777777" w:rsidR="00C7433F" w:rsidRPr="00C7433F" w:rsidRDefault="00C7433F" w:rsidP="00C7433F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Pearson Correlation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563257C0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-0.05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645D3412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07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66A36FC7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-0.11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27040BF2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-0.15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614B16E8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-0.03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18BAB3E0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4D9359F0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-0.06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28EE238E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-0.12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52D6D07B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-0.15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1608ECFB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  <w:t>.785</w:t>
            </w:r>
            <w:r w:rsidRPr="00C7433F">
              <w:rPr>
                <w:rFonts w:ascii="Arial" w:hAnsi="Arial" w:cs="Arial"/>
                <w:color w:val="FF0000"/>
                <w:sz w:val="18"/>
                <w:szCs w:val="18"/>
                <w:vertAlign w:val="superscript"/>
                <w:lang w:eastAsia="en-CA"/>
              </w:rPr>
              <w:t>*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81B0B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2683C" w14:textId="77777777" w:rsidR="00C7433F" w:rsidRPr="00C7433F" w:rsidRDefault="00C7433F" w:rsidP="00C7433F">
            <w:pPr>
              <w:jc w:val="right"/>
              <w:rPr>
                <w:sz w:val="20"/>
                <w:szCs w:val="20"/>
                <w:lang w:eastAsia="en-CA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5ADB8" w14:textId="77777777" w:rsidR="00C7433F" w:rsidRPr="00C7433F" w:rsidRDefault="00C7433F" w:rsidP="00C7433F">
            <w:pPr>
              <w:jc w:val="right"/>
              <w:rPr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669A7" w14:textId="77777777" w:rsidR="00C7433F" w:rsidRPr="00C7433F" w:rsidRDefault="00C7433F" w:rsidP="00C7433F">
            <w:pPr>
              <w:jc w:val="right"/>
              <w:rPr>
                <w:sz w:val="20"/>
                <w:szCs w:val="20"/>
                <w:lang w:eastAsia="en-CA"/>
              </w:rPr>
            </w:pPr>
          </w:p>
        </w:tc>
      </w:tr>
      <w:tr w:rsidR="009C7F5A" w:rsidRPr="00C7433F" w14:paraId="501CB36C" w14:textId="77777777" w:rsidTr="3CA49D0A">
        <w:trPr>
          <w:trHeight w:val="480"/>
        </w:trPr>
        <w:tc>
          <w:tcPr>
            <w:tcW w:w="1890" w:type="dxa"/>
            <w:vMerge/>
            <w:vAlign w:val="center"/>
            <w:hideMark/>
          </w:tcPr>
          <w:p w14:paraId="7E3DE1A9" w14:textId="77777777" w:rsidR="00C7433F" w:rsidRPr="00C7433F" w:rsidRDefault="00C7433F" w:rsidP="00C7433F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27071B3D" w14:textId="77777777" w:rsidR="00C7433F" w:rsidRPr="00C7433F" w:rsidRDefault="00C7433F" w:rsidP="00C7433F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Sig. (2-tailed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56ACBCF7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67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3BDA2659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58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3AFDFD46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35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3CEA3135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22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7F6EA2BB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76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5265D007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9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26EA6C32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63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0A4570DE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3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250798B1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22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2F797FF0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  <w:t>0.0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DF885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3FA74" w14:textId="77777777" w:rsidR="00C7433F" w:rsidRPr="00C7433F" w:rsidRDefault="00C7433F" w:rsidP="00C7433F">
            <w:pPr>
              <w:rPr>
                <w:sz w:val="20"/>
                <w:szCs w:val="20"/>
                <w:lang w:eastAsia="en-CA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C22D0" w14:textId="77777777" w:rsidR="00C7433F" w:rsidRPr="00C7433F" w:rsidRDefault="00C7433F" w:rsidP="00C7433F">
            <w:pPr>
              <w:jc w:val="right"/>
              <w:rPr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043FA" w14:textId="77777777" w:rsidR="00C7433F" w:rsidRPr="00C7433F" w:rsidRDefault="00C7433F" w:rsidP="00C7433F">
            <w:pPr>
              <w:jc w:val="right"/>
              <w:rPr>
                <w:sz w:val="20"/>
                <w:szCs w:val="20"/>
                <w:lang w:eastAsia="en-CA"/>
              </w:rPr>
            </w:pPr>
          </w:p>
        </w:tc>
      </w:tr>
      <w:tr w:rsidR="0006418D" w:rsidRPr="00C7433F" w14:paraId="0BEEADEA" w14:textId="77777777" w:rsidTr="3CA49D0A">
        <w:trPr>
          <w:trHeight w:val="480"/>
        </w:trPr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hideMark/>
          </w:tcPr>
          <w:p w14:paraId="781C1BC2" w14:textId="77777777" w:rsidR="00C7433F" w:rsidRPr="00C7433F" w:rsidRDefault="00C7433F" w:rsidP="00C7433F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CD-RISC-2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1E666" w14:textId="77777777" w:rsidR="00C7433F" w:rsidRPr="00C7433F" w:rsidRDefault="00C7433F" w:rsidP="00C7433F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Pearson Correlation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0B9E2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22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80358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06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524B5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24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DF026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17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2A4B8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17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5E230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31FE1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  <w:t>.330</w:t>
            </w:r>
            <w:r w:rsidRPr="00C7433F">
              <w:rPr>
                <w:rFonts w:ascii="Arial" w:hAnsi="Arial" w:cs="Arial"/>
                <w:color w:val="FF0000"/>
                <w:sz w:val="18"/>
                <w:szCs w:val="18"/>
                <w:vertAlign w:val="superscript"/>
                <w:lang w:eastAsia="en-CA"/>
              </w:rPr>
              <w:t>*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AEFC6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18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D747D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  <w:t>.426</w:t>
            </w:r>
            <w:r w:rsidRPr="00C7433F">
              <w:rPr>
                <w:rFonts w:ascii="Arial" w:hAnsi="Arial" w:cs="Arial"/>
                <w:color w:val="FF0000"/>
                <w:sz w:val="18"/>
                <w:szCs w:val="18"/>
                <w:vertAlign w:val="superscript"/>
                <w:lang w:eastAsia="en-CA"/>
              </w:rPr>
              <w:t>**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ADF76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  <w:t>-.480</w:t>
            </w:r>
            <w:r w:rsidRPr="00C7433F">
              <w:rPr>
                <w:rFonts w:ascii="Arial" w:hAnsi="Arial" w:cs="Arial"/>
                <w:color w:val="FF0000"/>
                <w:sz w:val="18"/>
                <w:szCs w:val="18"/>
                <w:vertAlign w:val="superscript"/>
                <w:lang w:eastAsia="en-CA"/>
              </w:rPr>
              <w:t>*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B9C0A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  <w:t>-.533</w:t>
            </w:r>
            <w:r w:rsidRPr="00C7433F">
              <w:rPr>
                <w:rFonts w:ascii="Arial" w:hAnsi="Arial" w:cs="Arial"/>
                <w:color w:val="FF0000"/>
                <w:sz w:val="18"/>
                <w:szCs w:val="18"/>
                <w:vertAlign w:val="superscript"/>
                <w:lang w:eastAsia="en-CA"/>
              </w:rPr>
              <w:t>**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E143D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B0B27" w14:textId="77777777" w:rsidR="00C7433F" w:rsidRPr="00C7433F" w:rsidRDefault="00C7433F" w:rsidP="00C7433F">
            <w:pPr>
              <w:jc w:val="right"/>
              <w:rPr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7AA58" w14:textId="77777777" w:rsidR="00C7433F" w:rsidRPr="00C7433F" w:rsidRDefault="00C7433F" w:rsidP="00C7433F">
            <w:pPr>
              <w:jc w:val="right"/>
              <w:rPr>
                <w:sz w:val="20"/>
                <w:szCs w:val="20"/>
                <w:lang w:eastAsia="en-CA"/>
              </w:rPr>
            </w:pPr>
          </w:p>
        </w:tc>
      </w:tr>
      <w:tr w:rsidR="002D16CD" w:rsidRPr="00C7433F" w14:paraId="06B7E9CC" w14:textId="77777777" w:rsidTr="002D16CD">
        <w:trPr>
          <w:trHeight w:val="480"/>
        </w:trPr>
        <w:tc>
          <w:tcPr>
            <w:tcW w:w="1890" w:type="dxa"/>
            <w:vMerge/>
            <w:vAlign w:val="center"/>
            <w:hideMark/>
          </w:tcPr>
          <w:p w14:paraId="5E92A978" w14:textId="77777777" w:rsidR="00C7433F" w:rsidRPr="00C7433F" w:rsidRDefault="00C7433F" w:rsidP="00C7433F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C5B07" w14:textId="77777777" w:rsidR="00C7433F" w:rsidRPr="00C7433F" w:rsidRDefault="00C7433F" w:rsidP="00C7433F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Sig. (2-tailed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CEDBE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08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94F76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61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A5FFA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05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0A1D5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17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D4212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17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C7046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C0F10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  <w:t>0.00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AA64A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15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A37AD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  <w:t>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6DD09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  <w:t>0.0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A7F68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  <w:t>0.0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68A27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EDE0C" w14:textId="77777777" w:rsidR="00C7433F" w:rsidRPr="00C7433F" w:rsidRDefault="00C7433F" w:rsidP="00C7433F">
            <w:pPr>
              <w:rPr>
                <w:sz w:val="20"/>
                <w:szCs w:val="20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95112" w14:textId="77777777" w:rsidR="00C7433F" w:rsidRPr="00C7433F" w:rsidRDefault="00C7433F" w:rsidP="00C7433F">
            <w:pPr>
              <w:jc w:val="right"/>
              <w:rPr>
                <w:sz w:val="20"/>
                <w:szCs w:val="20"/>
                <w:lang w:eastAsia="en-CA"/>
              </w:rPr>
            </w:pPr>
          </w:p>
        </w:tc>
      </w:tr>
      <w:tr w:rsidR="009C7F5A" w:rsidRPr="00C7433F" w14:paraId="10A628C3" w14:textId="77777777" w:rsidTr="3CA49D0A">
        <w:trPr>
          <w:trHeight w:val="480"/>
        </w:trPr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hideMark/>
          </w:tcPr>
          <w:p w14:paraId="5890EACF" w14:textId="77777777" w:rsidR="00C7433F" w:rsidRPr="00C7433F" w:rsidRDefault="00C7433F" w:rsidP="00C7433F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MSPSS (Social Support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4A8CEDC7" w14:textId="77777777" w:rsidR="00C7433F" w:rsidRPr="00C7433F" w:rsidRDefault="00C7433F" w:rsidP="00C7433F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Pearson Correlation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1B8AB852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12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33CDF124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-0.00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7EA8B343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.259</w:t>
            </w:r>
            <w:r w:rsidRPr="00C7433F">
              <w:rPr>
                <w:rFonts w:ascii="Arial" w:hAnsi="Arial" w:cs="Arial"/>
                <w:sz w:val="18"/>
                <w:szCs w:val="18"/>
                <w:vertAlign w:val="superscript"/>
                <w:lang w:eastAsia="en-CA"/>
              </w:rPr>
              <w:t>*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28F21298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13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69C0116E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05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08699C5B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569FF80B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11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51FBA58C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  <w:t>.292</w:t>
            </w:r>
            <w:r w:rsidRPr="00C7433F">
              <w:rPr>
                <w:rFonts w:ascii="Arial" w:hAnsi="Arial" w:cs="Arial"/>
                <w:color w:val="FF0000"/>
                <w:sz w:val="18"/>
                <w:szCs w:val="18"/>
                <w:vertAlign w:val="superscript"/>
                <w:lang w:eastAsia="en-CA"/>
              </w:rPr>
              <w:t>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3E0AC6BF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19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3E7773E4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  <w:t>-.360</w:t>
            </w:r>
            <w:r w:rsidRPr="00C7433F">
              <w:rPr>
                <w:rFonts w:ascii="Arial" w:hAnsi="Arial" w:cs="Arial"/>
                <w:color w:val="FF0000"/>
                <w:sz w:val="18"/>
                <w:szCs w:val="18"/>
                <w:vertAlign w:val="superscript"/>
                <w:lang w:eastAsia="en-CA"/>
              </w:rPr>
              <w:t>*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07A5B7E4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  <w:t>-.315</w:t>
            </w:r>
            <w:r w:rsidRPr="00C7433F">
              <w:rPr>
                <w:rFonts w:ascii="Arial" w:hAnsi="Arial" w:cs="Arial"/>
                <w:color w:val="FF0000"/>
                <w:sz w:val="18"/>
                <w:szCs w:val="18"/>
                <w:vertAlign w:val="superscript"/>
                <w:lang w:eastAsia="en-CA"/>
              </w:rPr>
              <w:t>*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7B8C52EF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  <w:t>.424</w:t>
            </w:r>
            <w:r w:rsidRPr="00C7433F">
              <w:rPr>
                <w:rFonts w:ascii="Arial" w:hAnsi="Arial" w:cs="Arial"/>
                <w:color w:val="FF0000"/>
                <w:sz w:val="18"/>
                <w:szCs w:val="18"/>
                <w:vertAlign w:val="superscript"/>
                <w:lang w:eastAsia="en-CA"/>
              </w:rPr>
              <w:t>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68200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6187B" w14:textId="77777777" w:rsidR="00C7433F" w:rsidRPr="00C7433F" w:rsidRDefault="00C7433F" w:rsidP="00C7433F">
            <w:pPr>
              <w:jc w:val="right"/>
              <w:rPr>
                <w:sz w:val="20"/>
                <w:szCs w:val="20"/>
                <w:lang w:eastAsia="en-CA"/>
              </w:rPr>
            </w:pPr>
          </w:p>
        </w:tc>
      </w:tr>
      <w:tr w:rsidR="009C7F5A" w:rsidRPr="00C7433F" w14:paraId="3652D629" w14:textId="77777777" w:rsidTr="3CA49D0A">
        <w:trPr>
          <w:trHeight w:val="480"/>
        </w:trPr>
        <w:tc>
          <w:tcPr>
            <w:tcW w:w="1890" w:type="dxa"/>
            <w:vMerge/>
            <w:vAlign w:val="center"/>
            <w:hideMark/>
          </w:tcPr>
          <w:p w14:paraId="517680E7" w14:textId="77777777" w:rsidR="00C7433F" w:rsidRPr="00C7433F" w:rsidRDefault="00C7433F" w:rsidP="00C7433F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hideMark/>
          </w:tcPr>
          <w:p w14:paraId="4A3C035F" w14:textId="77777777" w:rsidR="00C7433F" w:rsidRPr="00C7433F" w:rsidRDefault="00C7433F" w:rsidP="00C7433F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Sig. (2-tailed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7B5A2B19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33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4D346B3F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96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6F0331D1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04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689B0846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29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1E994E42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68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7A5BF1DF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4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345AE52F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4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1E170894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  <w:t>0.02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74B0DAB2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13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3FC2E310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  <w:t>0.00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328DB527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  <w:t>0.01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hideMark/>
          </w:tcPr>
          <w:p w14:paraId="016B78EE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  <w:t>0.0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AFB2F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300CF" w14:textId="77777777" w:rsidR="00C7433F" w:rsidRPr="00C7433F" w:rsidRDefault="00C7433F" w:rsidP="00C7433F">
            <w:pPr>
              <w:rPr>
                <w:sz w:val="20"/>
                <w:szCs w:val="20"/>
                <w:lang w:eastAsia="en-CA"/>
              </w:rPr>
            </w:pPr>
          </w:p>
        </w:tc>
      </w:tr>
      <w:tr w:rsidR="0006418D" w:rsidRPr="00C7433F" w14:paraId="3E8CE9B3" w14:textId="77777777" w:rsidTr="3CA49D0A">
        <w:trPr>
          <w:trHeight w:val="480"/>
        </w:trPr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hideMark/>
          </w:tcPr>
          <w:p w14:paraId="22EEB3A2" w14:textId="77777777" w:rsidR="00C7433F" w:rsidRPr="00C7433F" w:rsidRDefault="00C7433F" w:rsidP="00C7433F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LS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E09A5" w14:textId="77777777" w:rsidR="00C7433F" w:rsidRPr="00C7433F" w:rsidRDefault="00C7433F" w:rsidP="00C7433F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Pearson Correlation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4D6D5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01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285B0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10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FA8BF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-0.02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9923C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04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BE262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-0.11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8BA98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B2FC3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-0.06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41DD0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13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88376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-0.13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829F9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  <w:t>-.253</w:t>
            </w:r>
            <w:r w:rsidRPr="00C7433F">
              <w:rPr>
                <w:rFonts w:ascii="Arial" w:hAnsi="Arial" w:cs="Arial"/>
                <w:color w:val="FF0000"/>
                <w:sz w:val="18"/>
                <w:szCs w:val="18"/>
                <w:vertAlign w:val="superscript"/>
                <w:lang w:eastAsia="en-CA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F02B5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  <w:t>-.259</w:t>
            </w:r>
            <w:r w:rsidRPr="00C7433F">
              <w:rPr>
                <w:rFonts w:ascii="Arial" w:hAnsi="Arial" w:cs="Arial"/>
                <w:color w:val="FF0000"/>
                <w:sz w:val="18"/>
                <w:szCs w:val="18"/>
                <w:vertAlign w:val="superscript"/>
                <w:lang w:eastAsia="en-CA"/>
              </w:rPr>
              <w:t>*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7BE01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22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12DE9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17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B4619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</w:tr>
      <w:tr w:rsidR="002D16CD" w:rsidRPr="00C7433F" w14:paraId="42885D62" w14:textId="77777777" w:rsidTr="002D16CD">
        <w:trPr>
          <w:trHeight w:val="480"/>
        </w:trPr>
        <w:tc>
          <w:tcPr>
            <w:tcW w:w="1890" w:type="dxa"/>
            <w:vMerge/>
            <w:vAlign w:val="center"/>
            <w:hideMark/>
          </w:tcPr>
          <w:p w14:paraId="3EEE4FD8" w14:textId="77777777" w:rsidR="00C7433F" w:rsidRPr="00C7433F" w:rsidRDefault="00C7433F" w:rsidP="00C7433F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9E6D0" w14:textId="77777777" w:rsidR="00C7433F" w:rsidRPr="00C7433F" w:rsidRDefault="00C7433F" w:rsidP="00C7433F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Sig. (2-tailed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88F21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92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7CF76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41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EC00E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83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A98EE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73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98CA5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37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579E6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3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22BDE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59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9D025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29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2F5E2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3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F9BCB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  <w:t>0.04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89987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color w:val="FF0000"/>
                <w:sz w:val="18"/>
                <w:szCs w:val="18"/>
                <w:lang w:eastAsia="en-CA"/>
              </w:rPr>
              <w:t>0.04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6C7A0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08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5416F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0.16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BFFFD" w14:textId="77777777" w:rsidR="00C7433F" w:rsidRPr="00C7433F" w:rsidRDefault="00C7433F" w:rsidP="00C7433F">
            <w:pPr>
              <w:jc w:val="right"/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</w:tr>
      <w:tr w:rsidR="00C7433F" w:rsidRPr="00C7433F" w14:paraId="57A7454A" w14:textId="77777777" w:rsidTr="002D16CD">
        <w:trPr>
          <w:trHeight w:val="300"/>
        </w:trPr>
        <w:tc>
          <w:tcPr>
            <w:tcW w:w="17631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35597" w14:textId="77777777" w:rsidR="00C7433F" w:rsidRPr="00C7433F" w:rsidRDefault="00C7433F" w:rsidP="00C7433F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**. Correlation is significant at the 0.01 level (2-tailed).</w:t>
            </w:r>
          </w:p>
        </w:tc>
      </w:tr>
      <w:tr w:rsidR="00C7433F" w:rsidRPr="00C7433F" w14:paraId="5DA96973" w14:textId="77777777" w:rsidTr="002D16CD">
        <w:trPr>
          <w:trHeight w:val="300"/>
        </w:trPr>
        <w:tc>
          <w:tcPr>
            <w:tcW w:w="16976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A1401" w14:textId="77777777" w:rsidR="00C7433F" w:rsidRPr="00C7433F" w:rsidRDefault="00C7433F" w:rsidP="00C7433F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*. Correlation is significant at the 0.05 level (2-tailed).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E4853" w14:textId="77777777" w:rsidR="00C7433F" w:rsidRPr="00C7433F" w:rsidRDefault="00C7433F" w:rsidP="00C7433F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</w:tr>
      <w:tr w:rsidR="00C7433F" w:rsidRPr="00C7433F" w14:paraId="6FE92E71" w14:textId="77777777" w:rsidTr="002D16CD">
        <w:trPr>
          <w:trHeight w:val="300"/>
        </w:trPr>
        <w:tc>
          <w:tcPr>
            <w:tcW w:w="16976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F3DB0" w14:textId="77777777" w:rsidR="00C7433F" w:rsidRPr="00C7433F" w:rsidRDefault="00C7433F" w:rsidP="00C7433F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C7433F">
              <w:rPr>
                <w:rFonts w:ascii="Arial" w:hAnsi="Arial" w:cs="Arial"/>
                <w:sz w:val="18"/>
                <w:szCs w:val="18"/>
                <w:lang w:eastAsia="en-CA"/>
              </w:rPr>
              <w:t>c. Listwise N=6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E6BC4" w14:textId="77777777" w:rsidR="00C7433F" w:rsidRPr="00C7433F" w:rsidRDefault="00C7433F" w:rsidP="00C7433F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</w:p>
        </w:tc>
      </w:tr>
    </w:tbl>
    <w:p w14:paraId="48B79A9C" w14:textId="77777777" w:rsidR="00B00BDB" w:rsidRPr="004201BB" w:rsidRDefault="00B00BDB" w:rsidP="002D16CD">
      <w:bookmarkStart w:id="0" w:name="_GoBack"/>
      <w:bookmarkEnd w:id="0"/>
    </w:p>
    <w:sectPr w:rsidR="00B00BDB" w:rsidRPr="004201BB" w:rsidSect="002D16CD">
      <w:headerReference w:type="default" r:id="rId11"/>
      <w:footerReference w:type="default" r:id="rId12"/>
      <w:pgSz w:w="24480" w:h="15840" w:orient="landscape" w:code="3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2EA6330" w16cex:dateUtc="2022-07-29T16:58:00Z"/>
  <w16cex:commentExtensible w16cex:durableId="11D3DB14" w16cex:dateUtc="2022-07-29T17:11:00Z"/>
  <w16cex:commentExtensible w16cex:durableId="3008E9F9" w16cex:dateUtc="2022-07-22T22:32:00Z"/>
  <w16cex:commentExtensible w16cex:durableId="4E2D102E" w16cex:dateUtc="2022-07-29T17:18:00Z"/>
  <w16cex:commentExtensible w16cex:durableId="576A0577" w16cex:dateUtc="2022-07-29T22:05:00Z"/>
  <w16cex:commentExtensible w16cex:durableId="652A3D04" w16cex:dateUtc="2022-07-29T17:19:00Z"/>
  <w16cex:commentExtensible w16cex:durableId="563428FC" w16cex:dateUtc="2022-07-29T17:22:00Z"/>
  <w16cex:commentExtensible w16cex:durableId="59AAD1D6" w16cex:dateUtc="2022-07-29T17:33:00Z"/>
  <w16cex:commentExtensible w16cex:durableId="0BBCB1E3" w16cex:dateUtc="2022-07-29T22:12:00Z"/>
  <w16cex:commentExtensible w16cex:durableId="26553165" w16cex:dateUtc="2022-07-29T17:34:00Z"/>
  <w16cex:commentExtensible w16cex:durableId="268545A3" w16cex:dateUtc="2022-07-22T22:49:00Z"/>
  <w16cex:commentExtensible w16cex:durableId="3B71697A" w16cex:dateUtc="2022-07-29T17:36:00Z"/>
  <w16cex:commentExtensible w16cex:durableId="27C3C069" w16cex:dateUtc="2022-07-29T17:37:00Z"/>
  <w16cex:commentExtensible w16cex:durableId="594651B7" w16cex:dateUtc="2022-07-29T22:35:00Z"/>
  <w16cex:commentExtensible w16cex:durableId="37A428E1" w16cex:dateUtc="2022-07-29T17:37:00Z"/>
  <w16cex:commentExtensible w16cex:durableId="5E1B2ED0" w16cex:dateUtc="2022-07-29T17:37:00Z"/>
  <w16cex:commentExtensible w16cex:durableId="497B20B6" w16cex:dateUtc="2022-07-29T17:39:00Z"/>
  <w16cex:commentExtensible w16cex:durableId="26854C1E" w16cex:dateUtc="2022-07-22T23:17:00Z"/>
  <w16cex:commentExtensible w16cex:durableId="0D98F093" w16cex:dateUtc="2022-07-29T23:04:00Z"/>
  <w16cex:commentExtensible w16cex:durableId="268551A0" w16cex:dateUtc="2022-07-22T23:41:00Z"/>
  <w16cex:commentExtensible w16cex:durableId="03C1BC1E" w16cex:dateUtc="2022-07-29T23:05:00Z"/>
  <w16cex:commentExtensible w16cex:durableId="268551ED" w16cex:dateUtc="2022-07-22T23:42:00Z"/>
  <w16cex:commentExtensible w16cex:durableId="286EF057" w16cex:dateUtc="2022-07-29T22:58:00Z"/>
  <w16cex:commentExtensible w16cex:durableId="6E468CE9" w16cex:dateUtc="2022-07-29T23:06:00Z"/>
  <w16cex:commentExtensible w16cex:durableId="62AD183F" w16cex:dateUtc="2022-07-29T23:00:00Z"/>
  <w16cex:commentExtensible w16cex:durableId="7BA9CF9F" w16cex:dateUtc="2022-07-29T17:40:00Z"/>
  <w16cex:commentExtensible w16cex:durableId="3A369DF5" w16cex:dateUtc="2022-07-29T23:02:00Z"/>
  <w16cex:commentExtensible w16cex:durableId="268BE111" w16cex:dateUtc="2022-07-27T23:05:00Z"/>
  <w16cex:commentExtensible w16cex:durableId="64A0B370" w16cex:dateUtc="2022-07-29T17:43:00Z"/>
  <w16cex:commentExtensible w16cex:durableId="7B96C516" w16cex:dateUtc="2022-07-29T23:06:00Z"/>
  <w16cex:commentExtensible w16cex:durableId="45656086" w16cex:dateUtc="2022-07-30T20:33:00Z"/>
  <w16cex:commentExtensible w16cex:durableId="668A8C2B" w16cex:dateUtc="2022-07-29T17:44:00Z"/>
  <w16cex:commentExtensible w16cex:durableId="2691797E" w16cex:dateUtc="2022-07-30T04:42:00Z"/>
  <w16cex:commentExtensible w16cex:durableId="2691797D" w16cex:dateUtc="2022-07-31T04:39:00Z"/>
  <w16cex:commentExtensible w16cex:durableId="26917999" w16cex:dateUtc="2022-07-31T04:40:00Z"/>
  <w16cex:commentExtensible w16cex:durableId="269179C9" w16cex:dateUtc="2022-07-29T17:47:00Z"/>
  <w16cex:commentExtensible w16cex:durableId="269179C7" w16cex:dateUtc="2022-07-23T00:00:00Z"/>
  <w16cex:commentExtensible w16cex:durableId="269179C5" w16cex:dateUtc="2022-07-29T17:45:00Z"/>
  <w16cex:commentExtensible w16cex:durableId="591E27CB" w16cex:dateUtc="2022-07-29T23:03:00Z"/>
  <w16cex:commentExtensible w16cex:durableId="26917AFB" w16cex:dateUtc="2022-08-01T05:04:00Z"/>
  <w16cex:commentExtensible w16cex:durableId="1858C8CC" w16cex:dateUtc="2022-07-29T23:00:00Z"/>
  <w16cex:commentExtensible w16cex:durableId="52837E51" w16cex:dateUtc="2022-07-29T23:10:00Z"/>
  <w16cex:commentExtensible w16cex:durableId="26902675" w16cex:dateUtc="2022-07-31T04:51:00Z"/>
  <w16cex:commentExtensible w16cex:durableId="7BF25790" w16cex:dateUtc="2022-07-29T23:00:00Z"/>
  <w16cex:commentExtensible w16cex:durableId="3F671885" w16cex:dateUtc="2022-07-29T23:10:00Z"/>
  <w16cex:commentExtensible w16cex:durableId="26902690" w16cex:dateUtc="2022-07-31T04:52:00Z"/>
  <w16cex:commentExtensible w16cex:durableId="4E0ED342" w16cex:dateUtc="2022-07-29T23:11:00Z"/>
  <w16cex:commentExtensible w16cex:durableId="2691925F" w16cex:dateUtc="2022-08-01T06:44:00Z"/>
  <w16cex:commentExtensible w16cex:durableId="1A14DE10" w16cex:dateUtc="2022-07-30T04:41:00Z"/>
  <w16cex:commentExtensible w16cex:durableId="2690F601" w16cex:dateUtc="2022-07-31T19:34:00Z"/>
  <w16cex:commentExtensible w16cex:durableId="26917440" w16cex:dateUtc="2022-08-01T04:36:00Z"/>
  <w16cex:commentExtensible w16cex:durableId="26917677" w16cex:dateUtc="2022-08-01T04:45:00Z"/>
  <w16cex:commentExtensible w16cex:durableId="63E081AA" w16cex:dateUtc="2022-07-30T04:42:00Z"/>
  <w16cex:commentExtensible w16cex:durableId="26902381" w16cex:dateUtc="2022-07-31T04:39:00Z"/>
  <w16cex:commentExtensible w16cex:durableId="26902487" w16cex:dateUtc="2022-07-31T04:40:00Z"/>
  <w16cex:commentExtensible w16cex:durableId="269025F2" w16cex:dateUtc="2022-07-31T04:49:00Z"/>
  <w16cex:commentExtensible w16cex:durableId="26902626" w16cex:dateUtc="2022-07-31T04:50:00Z"/>
  <w16cex:commentExtensible w16cex:durableId="01145227" w16cex:dateUtc="2022-07-29T23:20:00Z"/>
  <w16cex:commentExtensible w16cex:durableId="5BBF02CF" w16cex:dateUtc="2022-07-29T17:47:00Z"/>
  <w16cex:commentExtensible w16cex:durableId="26855627" w16cex:dateUtc="2022-07-23T00:00:00Z"/>
  <w16cex:commentExtensible w16cex:durableId="64F4D666" w16cex:dateUtc="2022-07-29T17:45:00Z"/>
  <w16cex:commentExtensible w16cex:durableId="5EEC021D" w16cex:dateUtc="2022-07-29T17:51:00Z"/>
  <w16cex:commentExtensible w16cex:durableId="3CD03287" w16cex:dateUtc="2022-07-29T17:51:00Z"/>
  <w16cex:commentExtensible w16cex:durableId="70D1783C" w16cex:dateUtc="2022-07-29T18:10:00Z"/>
  <w16cex:commentExtensible w16cex:durableId="4BB34451" w16cex:dateUtc="2022-07-29T18:10:00Z"/>
  <w16cex:commentExtensible w16cex:durableId="0E70FA5C" w16cex:dateUtc="2022-07-29T18:10:00Z"/>
  <w16cex:commentExtensible w16cex:durableId="06381E4D" w16cex:dateUtc="2022-07-29T18:11:00Z"/>
  <w16cex:commentExtensible w16cex:durableId="556D8D30" w16cex:dateUtc="2022-07-30T17:50:00Z"/>
  <w16cex:commentExtensible w16cex:durableId="45BC047C" w16cex:dateUtc="2022-07-30T18:10:00Z"/>
  <w16cex:commentExtensible w16cex:durableId="4FF22E50" w16cex:dateUtc="2022-07-30T18:14:00Z"/>
  <w16cex:commentExtensible w16cex:durableId="7A224A05" w16cex:dateUtc="2022-07-30T18:18:00Z"/>
  <w16cex:commentExtensible w16cex:durableId="6C03FDF2" w16cex:dateUtc="2022-07-29T18:14:00Z"/>
  <w16cex:commentExtensible w16cex:durableId="2E8C1979" w16cex:dateUtc="2022-07-30T18:39:00Z"/>
  <w16cex:commentExtensible w16cex:durableId="48719091" w16cex:dateUtc="2022-07-29T18:15:00Z"/>
  <w16cex:commentExtensible w16cex:durableId="0C26960B" w16cex:dateUtc="2022-07-30T18:38:00Z"/>
  <w16cex:commentExtensible w16cex:durableId="2DEBD969" w16cex:dateUtc="2022-07-29T18:16:00Z"/>
  <w16cex:commentExtensible w16cex:durableId="54532FC4" w16cex:dateUtc="2022-07-29T18:16:00Z"/>
  <w16cex:commentExtensible w16cex:durableId="5DC35367" w16cex:dateUtc="2022-07-30T18:2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EEB7BE7" w16cid:durableId="22EA6330"/>
  <w16cid:commentId w16cid:paraId="37B22A32" w16cid:durableId="2688D392"/>
  <w16cid:commentId w16cid:paraId="70D95FFC" w16cid:durableId="2688D3DF"/>
  <w16cid:commentId w16cid:paraId="29B42905" w16cid:durableId="11D3DB14"/>
  <w16cid:commentId w16cid:paraId="55C9E508" w16cid:durableId="3008E9F9"/>
  <w16cid:commentId w16cid:paraId="0218F6A8" w16cid:durableId="4E2D102E"/>
  <w16cid:commentId w16cid:paraId="3BBF2413" w16cid:durableId="576A0577"/>
  <w16cid:commentId w16cid:paraId="7FB6DD24" w16cid:durableId="652A3D04"/>
  <w16cid:commentId w16cid:paraId="3EE8FAD1" w16cid:durableId="563428FC"/>
  <w16cid:commentId w16cid:paraId="5ED00021" w16cid:durableId="59AAD1D6"/>
  <w16cid:commentId w16cid:paraId="7B5E248A" w16cid:durableId="0BBCB1E3"/>
  <w16cid:commentId w16cid:paraId="767BE6FD" w16cid:durableId="26553165"/>
  <w16cid:commentId w16cid:paraId="0BED42A4" w16cid:durableId="268545A3"/>
  <w16cid:commentId w16cid:paraId="59517F60" w16cid:durableId="2688D6AC"/>
  <w16cid:commentId w16cid:paraId="1C9705A8" w16cid:durableId="2688D67D"/>
  <w16cid:commentId w16cid:paraId="6E6903F3" w16cid:durableId="2680F8B3"/>
  <w16cid:commentId w16cid:paraId="4DC978CA" w16cid:durableId="2680F8B4"/>
  <w16cid:commentId w16cid:paraId="08BF8729" w16cid:durableId="2680F8B6"/>
  <w16cid:commentId w16cid:paraId="31EC4EAE" w16cid:durableId="2688D72C"/>
  <w16cid:commentId w16cid:paraId="626F5FE3" w16cid:durableId="3B71697A"/>
  <w16cid:commentId w16cid:paraId="7174E7CF" w16cid:durableId="27C3C069"/>
  <w16cid:commentId w16cid:paraId="600A77D1" w16cid:durableId="2688E7CD"/>
  <w16cid:commentId w16cid:paraId="58219F6A" w16cid:durableId="594651B7"/>
  <w16cid:commentId w16cid:paraId="59BEE55F" w16cid:durableId="37A428E1"/>
  <w16cid:commentId w16cid:paraId="6520A35A" w16cid:durableId="5E1B2ED0"/>
  <w16cid:commentId w16cid:paraId="1299369C" w16cid:durableId="2688D775"/>
  <w16cid:commentId w16cid:paraId="36363917" w16cid:durableId="497B20B6"/>
  <w16cid:commentId w16cid:paraId="640F2D09" w16cid:durableId="26854C1E"/>
  <w16cid:commentId w16cid:paraId="5F18CACB" w16cid:durableId="2688E1F9"/>
  <w16cid:commentId w16cid:paraId="5E8FAE4B" w16cid:durableId="0D98F093"/>
  <w16cid:commentId w16cid:paraId="20983153" w16cid:durableId="268551A0"/>
  <w16cid:commentId w16cid:paraId="578EE7AF" w16cid:durableId="03C1BC1E"/>
  <w16cid:commentId w16cid:paraId="66C3CD0B" w16cid:durableId="268551ED"/>
  <w16cid:commentId w16cid:paraId="41F02761" w16cid:durableId="286EF057"/>
  <w16cid:commentId w16cid:paraId="528392F8" w16cid:durableId="6E468CE9"/>
  <w16cid:commentId w16cid:paraId="2412D6DD" w16cid:durableId="26893A34"/>
  <w16cid:commentId w16cid:paraId="5DB3E5E1" w16cid:durableId="62AD183F"/>
  <w16cid:commentId w16cid:paraId="1C0C774A" w16cid:durableId="7BA9CF9F"/>
  <w16cid:commentId w16cid:paraId="797FA95B" w16cid:durableId="3A369DF5"/>
  <w16cid:commentId w16cid:paraId="3B5F2474" w16cid:durableId="26893AC3"/>
  <w16cid:commentId w16cid:paraId="539C4F33" w16cid:durableId="268BE111"/>
  <w16cid:commentId w16cid:paraId="5FD44C9D" w16cid:durableId="64A0B370"/>
  <w16cid:commentId w16cid:paraId="056A7F2F" w16cid:durableId="7B96C516"/>
  <w16cid:commentId w16cid:paraId="7BC8081A" w16cid:durableId="45656086"/>
  <w16cid:commentId w16cid:paraId="474990FB" w16cid:durableId="668A8C2B"/>
  <w16cid:commentId w16cid:paraId="0BDB8E10" w16cid:durableId="2691797F"/>
  <w16cid:commentId w16cid:paraId="00E5AE18" w16cid:durableId="2691797E"/>
  <w16cid:commentId w16cid:paraId="06547DA1" w16cid:durableId="2691797D"/>
  <w16cid:commentId w16cid:paraId="2FF40D9B" w16cid:durableId="2691799A"/>
  <w16cid:commentId w16cid:paraId="40BACA27" w16cid:durableId="26917999"/>
  <w16cid:commentId w16cid:paraId="5989AD55" w16cid:durableId="269179C9"/>
  <w16cid:commentId w16cid:paraId="11CB896C" w16cid:durableId="269179C8"/>
  <w16cid:commentId w16cid:paraId="4863AB28" w16cid:durableId="269179C7"/>
  <w16cid:commentId w16cid:paraId="32A9FCD7" w16cid:durableId="269179C6"/>
  <w16cid:commentId w16cid:paraId="75DE1B7B" w16cid:durableId="269179C5"/>
  <w16cid:commentId w16cid:paraId="7CF8D91E" w16cid:durableId="2688D95D"/>
  <w16cid:commentId w16cid:paraId="0534786D" w16cid:durableId="26893C02"/>
  <w16cid:commentId w16cid:paraId="0BE578BC" w16cid:durableId="591E27CB"/>
  <w16cid:commentId w16cid:paraId="2AB22A94" w16cid:durableId="26917AFB"/>
  <w16cid:commentId w16cid:paraId="69E7854B" w16cid:durableId="1858C8CC"/>
  <w16cid:commentId w16cid:paraId="41B13579" w16cid:durableId="52837E51"/>
  <w16cid:commentId w16cid:paraId="6B6D0CE0" w16cid:durableId="26902675"/>
  <w16cid:commentId w16cid:paraId="6CFD63DB" w16cid:durableId="7BF25790"/>
  <w16cid:commentId w16cid:paraId="543D2DC9" w16cid:durableId="3F671885"/>
  <w16cid:commentId w16cid:paraId="524B0FC1" w16cid:durableId="26902690"/>
  <w16cid:commentId w16cid:paraId="376668A7" w16cid:durableId="2688D9AE"/>
  <w16cid:commentId w16cid:paraId="2AF7D778" w16cid:durableId="4E0ED342"/>
  <w16cid:commentId w16cid:paraId="135C5A73" w16cid:durableId="2691925F"/>
  <w16cid:commentId w16cid:paraId="3FC2882A" w16cid:durableId="2688D933"/>
  <w16cid:commentId w16cid:paraId="4C4F17C4" w16cid:durableId="2688DA26"/>
  <w16cid:commentId w16cid:paraId="1208ABAD" w16cid:durableId="2688DCAE"/>
  <w16cid:commentId w16cid:paraId="0E2FE8CE" w16cid:durableId="2688DD06"/>
  <w16cid:commentId w16cid:paraId="77AB2003" w16cid:durableId="1A14DE10"/>
  <w16cid:commentId w16cid:paraId="6372BD84" w16cid:durableId="2690F601"/>
  <w16cid:commentId w16cid:paraId="237FB3F9" w16cid:durableId="2688DD6B"/>
  <w16cid:commentId w16cid:paraId="1A03DD5B" w16cid:durableId="26917440"/>
  <w16cid:commentId w16cid:paraId="50F1EC7D" w16cid:durableId="2688E16E"/>
  <w16cid:commentId w16cid:paraId="2E8AD6FA" w16cid:durableId="26917677"/>
  <w16cid:commentId w16cid:paraId="28AA3CE4" w16cid:durableId="2688E394"/>
  <w16cid:commentId w16cid:paraId="2D87B820" w16cid:durableId="63E081AA"/>
  <w16cid:commentId w16cid:paraId="49603FF5" w16cid:durableId="26902381"/>
  <w16cid:commentId w16cid:paraId="3CB2BF44" w16cid:durableId="2688E39B"/>
  <w16cid:commentId w16cid:paraId="33E872FA" w16cid:durableId="26902487"/>
  <w16cid:commentId w16cid:paraId="3FB8504D" w16cid:durableId="2688E47B"/>
  <w16cid:commentId w16cid:paraId="39CDCCD9" w16cid:durableId="26893D04"/>
  <w16cid:commentId w16cid:paraId="3DA8694B" w16cid:durableId="269025F2"/>
  <w16cid:commentId w16cid:paraId="602DFBE6" w16cid:durableId="2688E575"/>
  <w16cid:commentId w16cid:paraId="27A58449" w16cid:durableId="26902626"/>
  <w16cid:commentId w16cid:paraId="3B3FA2A5" w16cid:durableId="26893D67"/>
  <w16cid:commentId w16cid:paraId="7AE66072" w16cid:durableId="2688E593"/>
  <w16cid:commentId w16cid:paraId="2F33035F" w16cid:durableId="2688E5C6"/>
  <w16cid:commentId w16cid:paraId="6386717E" w16cid:durableId="01145227"/>
  <w16cid:commentId w16cid:paraId="3C5FEE25" w16cid:durableId="2688E5E5"/>
  <w16cid:commentId w16cid:paraId="3C5C663D" w16cid:durableId="2688E626"/>
  <w16cid:commentId w16cid:paraId="3240A9C4" w16cid:durableId="5BBF02CF"/>
  <w16cid:commentId w16cid:paraId="67515CDB" w16cid:durableId="2680F8D8"/>
  <w16cid:commentId w16cid:paraId="0CFCC36E" w16cid:durableId="26855627"/>
  <w16cid:commentId w16cid:paraId="76857229" w16cid:durableId="2688E6F5"/>
  <w16cid:commentId w16cid:paraId="759BF25E" w16cid:durableId="64F4D666"/>
  <w16cid:commentId w16cid:paraId="66318425" w16cid:durableId="2688E890"/>
  <w16cid:commentId w16cid:paraId="0E1FAAFB" w16cid:durableId="26893F41"/>
  <w16cid:commentId w16cid:paraId="305C9660" w16cid:durableId="26893EB2"/>
  <w16cid:commentId w16cid:paraId="5CF9FB70" w16cid:durableId="5EEC021D"/>
  <w16cid:commentId w16cid:paraId="62AA96A2" w16cid:durableId="3CD03287"/>
  <w16cid:commentId w16cid:paraId="58F934FF" w16cid:durableId="70D1783C"/>
  <w16cid:commentId w16cid:paraId="3DEA6BA9" w16cid:durableId="4BB34451"/>
  <w16cid:commentId w16cid:paraId="651C359D" w16cid:durableId="2688E945"/>
  <w16cid:commentId w16cid:paraId="4BB05C02" w16cid:durableId="0E70FA5C"/>
  <w16cid:commentId w16cid:paraId="573F7BC5" w16cid:durableId="2688E993"/>
  <w16cid:commentId w16cid:paraId="61639C2D" w16cid:durableId="06381E4D"/>
  <w16cid:commentId w16cid:paraId="0BA5A6E7" w16cid:durableId="2688E9CA"/>
  <w16cid:commentId w16cid:paraId="76E2E09D" w16cid:durableId="556D8D30"/>
  <w16cid:commentId w16cid:paraId="25062630" w16cid:durableId="2688EA76"/>
  <w16cid:commentId w16cid:paraId="356BBFC7" w16cid:durableId="45BC047C"/>
  <w16cid:commentId w16cid:paraId="3B12A396" w16cid:durableId="2688EAB0"/>
  <w16cid:commentId w16cid:paraId="485A0938" w16cid:durableId="4FF22E50"/>
  <w16cid:commentId w16cid:paraId="17FB90D7" w16cid:durableId="2688EB0F"/>
  <w16cid:commentId w16cid:paraId="24E9BF60" w16cid:durableId="7A224A05"/>
  <w16cid:commentId w16cid:paraId="314F1063" w16cid:durableId="6C03FDF2"/>
  <w16cid:commentId w16cid:paraId="20850F3F" w16cid:durableId="2E8C1979"/>
  <w16cid:commentId w16cid:paraId="22D83A77" w16cid:durableId="2688EBC9"/>
  <w16cid:commentId w16cid:paraId="3628217A" w16cid:durableId="0E472A01"/>
  <w16cid:commentId w16cid:paraId="732274FC" w16cid:durableId="48719091"/>
  <w16cid:commentId w16cid:paraId="6664CC5B" w16cid:durableId="2688EC11"/>
  <w16cid:commentId w16cid:paraId="5C5C7D4F" w16cid:durableId="0C26960B"/>
  <w16cid:commentId w16cid:paraId="1D74B096" w16cid:durableId="2DEBD969"/>
  <w16cid:commentId w16cid:paraId="36FD8A80" w16cid:durableId="54532FC4"/>
  <w16cid:commentId w16cid:paraId="4B9A474B" w16cid:durableId="5DC35367"/>
  <w16cid:commentId w16cid:paraId="5EBB582B" w16cid:durableId="2680F8DC"/>
  <w16cid:commentId w16cid:paraId="5402F29D" w16cid:durableId="2688EC85"/>
  <w16cid:commentId w16cid:paraId="15ED1923" w16cid:durableId="2688E83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002800" w14:textId="77777777" w:rsidR="007437EC" w:rsidRDefault="007437EC" w:rsidP="0009368B">
      <w:r>
        <w:separator/>
      </w:r>
    </w:p>
  </w:endnote>
  <w:endnote w:type="continuationSeparator" w:id="0">
    <w:p w14:paraId="7B815D98" w14:textId="77777777" w:rsidR="007437EC" w:rsidRDefault="007437EC" w:rsidP="0009368B">
      <w:r>
        <w:continuationSeparator/>
      </w:r>
    </w:p>
  </w:endnote>
  <w:endnote w:type="continuationNotice" w:id="1">
    <w:p w14:paraId="20355B33" w14:textId="77777777" w:rsidR="007437EC" w:rsidRDefault="007437E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&quot;Courier New&quot;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038545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3F2FA5" w14:textId="4090C36E" w:rsidR="004B7E6C" w:rsidRDefault="004B7E6C">
        <w:pPr>
          <w:pStyle w:val="Footer"/>
          <w:jc w:val="right"/>
        </w:pPr>
        <w:r>
          <w:rPr>
            <w:color w:val="2B579A"/>
            <w:shd w:val="clear" w:color="auto" w:fill="E6E6E6"/>
          </w:rPr>
          <w:fldChar w:fldCharType="begin"/>
        </w:r>
        <w:r>
          <w:instrText xml:space="preserve"> PAGE   \* MERGEFORMAT </w:instrText>
        </w:r>
        <w:r>
          <w:rPr>
            <w:color w:val="2B579A"/>
            <w:shd w:val="clear" w:color="auto" w:fill="E6E6E6"/>
          </w:rPr>
          <w:fldChar w:fldCharType="separate"/>
        </w:r>
        <w:r w:rsidR="002D16CD">
          <w:rPr>
            <w:noProof/>
          </w:rPr>
          <w:t>1</w:t>
        </w:r>
        <w:r>
          <w:rPr>
            <w:noProof/>
            <w:color w:val="2B579A"/>
            <w:shd w:val="clear" w:color="auto" w:fill="E6E6E6"/>
          </w:rPr>
          <w:fldChar w:fldCharType="end"/>
        </w:r>
      </w:p>
    </w:sdtContent>
  </w:sdt>
  <w:p w14:paraId="7113D04A" w14:textId="77777777" w:rsidR="004B7E6C" w:rsidRDefault="004B7E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E5D8A0" w14:textId="77777777" w:rsidR="007437EC" w:rsidRDefault="007437EC" w:rsidP="0009368B">
      <w:r>
        <w:separator/>
      </w:r>
    </w:p>
  </w:footnote>
  <w:footnote w:type="continuationSeparator" w:id="0">
    <w:p w14:paraId="50BCEEFC" w14:textId="77777777" w:rsidR="007437EC" w:rsidRDefault="007437EC" w:rsidP="0009368B">
      <w:r>
        <w:continuationSeparator/>
      </w:r>
    </w:p>
  </w:footnote>
  <w:footnote w:type="continuationNotice" w:id="1">
    <w:p w14:paraId="7596C391" w14:textId="77777777" w:rsidR="007437EC" w:rsidRDefault="007437E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0FC80F" w14:textId="77777777" w:rsidR="004B7E6C" w:rsidRDefault="004B7E6C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KqXtBPbb" int2:invalidationBookmarkName="" int2:hashCode="f1OmjTJDRvyEV6" int2:id="5iFT02WM">
      <int2:state int2:value="Rejected" int2:type="LegacyProofing"/>
    </int2:bookmark>
    <int2:bookmark int2:bookmarkName="_Int_rtYHQJEu" int2:invalidationBookmarkName="" int2:hashCode="f1OmjTJDRvyEV6" int2:id="64owAykt">
      <int2:state int2:value="Rejected" int2:type="LegacyProofing"/>
    </int2:bookmark>
    <int2:bookmark int2:bookmarkName="_Int_jqxlFevE" int2:invalidationBookmarkName="" int2:hashCode="JsDKeT6PcHTT+M" int2:id="6Er0a5ie">
      <int2:state int2:value="Rejected" int2:type="LegacyProofing"/>
    </int2:bookmark>
    <int2:bookmark int2:bookmarkName="_Int_ajNkA6Fn" int2:invalidationBookmarkName="" int2:hashCode="JsDKeT6PcHTT+M" int2:id="8N8w8QOi">
      <int2:state int2:value="Rejected" int2:type="LegacyProofing"/>
    </int2:bookmark>
    <int2:bookmark int2:bookmarkName="_Int_PtHQAzS5" int2:invalidationBookmarkName="" int2:hashCode="f1OmjTJDRvyEV6" int2:id="9Ms3Um78">
      <int2:state int2:value="Rejected" int2:type="LegacyProofing"/>
    </int2:bookmark>
    <int2:bookmark int2:bookmarkName="_Int_IzvEJhkS" int2:invalidationBookmarkName="" int2:hashCode="f1OmjTJDRvyEV6" int2:id="ByE9U7wN">
      <int2:state int2:value="Rejected" int2:type="LegacyProofing"/>
    </int2:bookmark>
    <int2:bookmark int2:bookmarkName="_Int_0d57ageG" int2:invalidationBookmarkName="" int2:hashCode="JsDKeT6PcHTT+M" int2:id="GbF1CQhm">
      <int2:state int2:value="Rejected" int2:type="LegacyProofing"/>
    </int2:bookmark>
    <int2:bookmark int2:bookmarkName="_Int_v2cDPUYi" int2:invalidationBookmarkName="" int2:hashCode="OINLrgZLXKYbhf" int2:id="SKBmP2xi">
      <int2:state int2:value="Rejected" int2:type="LegacyProofing"/>
    </int2:bookmark>
    <int2:bookmark int2:bookmarkName="_Int_PsEWQHjR" int2:invalidationBookmarkName="" int2:hashCode="JsDKeT6PcHTT+M" int2:id="TRDxiRD2">
      <int2:state int2:value="Rejected" int2:type="LegacyProofing"/>
    </int2:bookmark>
    <int2:bookmark int2:bookmarkName="_Int_bQFibEui" int2:invalidationBookmarkName="" int2:hashCode="JsDKeT6PcHTT+M" int2:id="Tua1Tysj">
      <int2:state int2:value="Rejected" int2:type="LegacyProofing"/>
    </int2:bookmark>
    <int2:bookmark int2:bookmarkName="_Int_alhowjcK" int2:invalidationBookmarkName="" int2:hashCode="JsDKeT6PcHTT+M" int2:id="VX2kmV70">
      <int2:state int2:value="Rejected" int2:type="LegacyProofing"/>
    </int2:bookmark>
    <int2:bookmark int2:bookmarkName="_Int_PfJDjc6B" int2:invalidationBookmarkName="" int2:hashCode="rxDvIN2QYLvurQ" int2:id="iS9VwcFH">
      <int2:state int2:value="Rejected" int2:type="LegacyProofing"/>
    </int2:bookmark>
    <int2:bookmark int2:bookmarkName="_Int_ryM4LnqR" int2:invalidationBookmarkName="" int2:hashCode="JsDKeT6PcHTT+M" int2:id="naDIihHz">
      <int2:state int2:value="Rejected" int2:type="LegacyProofing"/>
    </int2:bookmark>
    <int2:bookmark int2:bookmarkName="_Int_g2X8ekpj" int2:invalidationBookmarkName="" int2:hashCode="LDoO9u9DFubl0c" int2:id="twnhHfQk">
      <int2:state int2:value="Rejected" int2:type="LegacyProofing"/>
    </int2:bookmark>
    <int2:bookmark int2:bookmarkName="_Int_Oa2n33tg" int2:invalidationBookmarkName="" int2:hashCode="OaDzGyp0RuAEHA" int2:id="uf5XnUdY">
      <int2:state int2:value="Rejected" int2:type="LegacyProofing"/>
    </int2:bookmark>
    <int2:bookmark int2:bookmarkName="_Int_viJd6yuL" int2:invalidationBookmarkName="" int2:hashCode="JsDKeT6PcHTT+M" int2:id="usqwBB7M">
      <int2:state int2:value="Rejected" int2:type="LegacyProofing"/>
    </int2:bookmark>
    <int2:bookmark int2:bookmarkName="_Int_92Rr7I9W" int2:invalidationBookmarkName="" int2:hashCode="f1OmjTJDRvyEV6" int2:id="yMB6MIjQ">
      <int2:state int2:value="Rejected" int2:type="LegacyProofing"/>
    </int2:bookmark>
    <int2:bookmark int2:bookmarkName="_Int_98S5vbEc" int2:invalidationBookmarkName="" int2:hashCode="JsDKeT6PcHTT+M" int2:id="zQtjOX8C">
      <int2:state int2:value="Rejected" int2:type="LegacyProofing"/>
    </int2:bookmark>
    <int2:bookmark int2:bookmarkName="_Int_YssMxwgg" int2:invalidationBookmarkName="" int2:hashCode="JsDKeT6PcHTT+M" int2:id="zSymkUy7">
      <int2:state int2:value="Rejected" int2:type="LegacyProofing"/>
    </int2:bookmark>
    <int2:bookmark int2:bookmarkName="_Int_09FZZGkJ" int2:invalidationBookmarkName="" int2:hashCode="FGlZb8ia5QplDo" int2:id="zc2ZtXno">
      <int2:state int2:value="Rejected" int2:type="LegacyProofing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6A4677"/>
    <w:multiLevelType w:val="hybridMultilevel"/>
    <w:tmpl w:val="266EB5C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22E1D10"/>
    <w:multiLevelType w:val="hybridMultilevel"/>
    <w:tmpl w:val="FFFFFFFF"/>
    <w:lvl w:ilvl="0" w:tplc="3CC824A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6BD68E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B9ACA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CC226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8E4D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32ECC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5BA01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B648D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4E9F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934A5C"/>
    <w:multiLevelType w:val="hybridMultilevel"/>
    <w:tmpl w:val="FFFFFFFF"/>
    <w:lvl w:ilvl="0" w:tplc="E578CE3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B5BA584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D28A3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C0E47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4009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FE0D4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FECC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B7662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A4AFB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5D012F"/>
    <w:multiLevelType w:val="hybridMultilevel"/>
    <w:tmpl w:val="FFFFFFFF"/>
    <w:lvl w:ilvl="0" w:tplc="4D6EEA6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BE0B3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69440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1012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3DAB8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E46E5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28030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4C632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20CC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EC7FC7"/>
    <w:multiLevelType w:val="hybridMultilevel"/>
    <w:tmpl w:val="FFFFFFFF"/>
    <w:lvl w:ilvl="0" w:tplc="98708E6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B708E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CDC98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52CF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78470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96485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58A70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B74A4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9B2EB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99755F"/>
    <w:multiLevelType w:val="hybridMultilevel"/>
    <w:tmpl w:val="B9B019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CB3BDF"/>
    <w:multiLevelType w:val="hybridMultilevel"/>
    <w:tmpl w:val="34D41D7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A03F9F"/>
    <w:multiLevelType w:val="hybridMultilevel"/>
    <w:tmpl w:val="EAAC7458"/>
    <w:lvl w:ilvl="0" w:tplc="E1529AB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B3822DA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8ECA71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66D5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ED80DC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78445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1C93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445D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96AE7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C30E3D"/>
    <w:multiLevelType w:val="hybridMultilevel"/>
    <w:tmpl w:val="4734EDA8"/>
    <w:lvl w:ilvl="0" w:tplc="3118CE1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CA38A0"/>
    <w:multiLevelType w:val="hybridMultilevel"/>
    <w:tmpl w:val="2BFCBDF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335BEC"/>
    <w:multiLevelType w:val="hybridMultilevel"/>
    <w:tmpl w:val="FFFFFFFF"/>
    <w:lvl w:ilvl="0" w:tplc="DB0629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F90E0F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95E628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AE2A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5949B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E4044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C673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1A42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8AC03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A14C6A"/>
    <w:multiLevelType w:val="hybridMultilevel"/>
    <w:tmpl w:val="FFFFFFFF"/>
    <w:lvl w:ilvl="0" w:tplc="6A244F8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AF4CEB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B925D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30649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BA2E6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E2843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B6AA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DD434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468BF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053874"/>
    <w:multiLevelType w:val="hybridMultilevel"/>
    <w:tmpl w:val="DCC85F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6D77C0"/>
    <w:multiLevelType w:val="hybridMultilevel"/>
    <w:tmpl w:val="BE5EB72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421E7C"/>
    <w:multiLevelType w:val="hybridMultilevel"/>
    <w:tmpl w:val="411AEEB4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F6F581D"/>
    <w:multiLevelType w:val="hybridMultilevel"/>
    <w:tmpl w:val="299CD476"/>
    <w:lvl w:ilvl="0" w:tplc="10090001">
      <w:start w:val="1"/>
      <w:numFmt w:val="bullet"/>
      <w:lvlText w:val=""/>
      <w:lvlJc w:val="left"/>
      <w:pPr>
        <w:ind w:left="1447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7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7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7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7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7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7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7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7" w:hanging="360"/>
      </w:pPr>
      <w:rPr>
        <w:rFonts w:ascii="Wingdings" w:hAnsi="Wingdings" w:hint="default"/>
      </w:rPr>
    </w:lvl>
  </w:abstractNum>
  <w:abstractNum w:abstractNumId="16" w15:restartNumberingAfterBreak="0">
    <w:nsid w:val="40857B5A"/>
    <w:multiLevelType w:val="hybridMultilevel"/>
    <w:tmpl w:val="07F6BCE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A6D0461"/>
    <w:multiLevelType w:val="hybridMultilevel"/>
    <w:tmpl w:val="FFFFFFFF"/>
    <w:lvl w:ilvl="0" w:tplc="76A6557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0F60A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098CC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EC72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6D880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B46FF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A05F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A464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8C434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BA27D3"/>
    <w:multiLevelType w:val="hybridMultilevel"/>
    <w:tmpl w:val="FFFFFFFF"/>
    <w:lvl w:ilvl="0" w:tplc="FC3041B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9DC53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3B8AB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343A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CD6D8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C9C4A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1B011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3404E9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FE23D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224552"/>
    <w:multiLevelType w:val="hybridMultilevel"/>
    <w:tmpl w:val="1E727FA0"/>
    <w:lvl w:ilvl="0" w:tplc="ADCCEA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23472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34EA76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6268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68026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C5C28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7E85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74A3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7CC60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1E714F1"/>
    <w:multiLevelType w:val="hybridMultilevel"/>
    <w:tmpl w:val="FFFFFFFF"/>
    <w:lvl w:ilvl="0" w:tplc="366E688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47CBF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AD205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C460A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6659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7D0EC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7603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B807F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A7EBA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2E3C4C1"/>
    <w:multiLevelType w:val="hybridMultilevel"/>
    <w:tmpl w:val="FFFFFFFF"/>
    <w:lvl w:ilvl="0" w:tplc="179866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E4853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14A8E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C10E9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A686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7D2BD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AE4C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42448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D0E0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30E5BD0"/>
    <w:multiLevelType w:val="hybridMultilevel"/>
    <w:tmpl w:val="E9422F7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3DC28DB"/>
    <w:multiLevelType w:val="hybridMultilevel"/>
    <w:tmpl w:val="FFFFFFFF"/>
    <w:lvl w:ilvl="0" w:tplc="24CC237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49A2F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5DC34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FC16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C62E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9A226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F831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E4579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51AD7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7EC0919"/>
    <w:multiLevelType w:val="hybridMultilevel"/>
    <w:tmpl w:val="FFFFFFFF"/>
    <w:lvl w:ilvl="0" w:tplc="906E5CC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D3856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C68A2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27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BCC6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2296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3A8FC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A277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30690B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4440B5"/>
    <w:multiLevelType w:val="hybridMultilevel"/>
    <w:tmpl w:val="1D3C10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8944747"/>
    <w:multiLevelType w:val="hybridMultilevel"/>
    <w:tmpl w:val="6C3E0322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AA503F0"/>
    <w:multiLevelType w:val="hybridMultilevel"/>
    <w:tmpl w:val="FFFFFFFF"/>
    <w:lvl w:ilvl="0" w:tplc="93FA67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A1C24FC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2" w:tplc="5204BC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9ACC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FEF1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CD846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18EA1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14AD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8D434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EC7DCD2"/>
    <w:multiLevelType w:val="hybridMultilevel"/>
    <w:tmpl w:val="FFFFFFFF"/>
    <w:lvl w:ilvl="0" w:tplc="9CB65D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DB69A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62A89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669D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2EC73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C3A11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D34CB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576B2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BD489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01354B2"/>
    <w:multiLevelType w:val="hybridMultilevel"/>
    <w:tmpl w:val="9094F782"/>
    <w:lvl w:ilvl="0" w:tplc="50E495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45792B"/>
    <w:multiLevelType w:val="hybridMultilevel"/>
    <w:tmpl w:val="5A2014D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5D12616"/>
    <w:multiLevelType w:val="multilevel"/>
    <w:tmpl w:val="8E8881A0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7AF97FAA"/>
    <w:multiLevelType w:val="hybridMultilevel"/>
    <w:tmpl w:val="D8B0713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24"/>
  </w:num>
  <w:num w:numId="3">
    <w:abstractNumId w:val="2"/>
  </w:num>
  <w:num w:numId="4">
    <w:abstractNumId w:val="20"/>
  </w:num>
  <w:num w:numId="5">
    <w:abstractNumId w:val="11"/>
  </w:num>
  <w:num w:numId="6">
    <w:abstractNumId w:val="7"/>
  </w:num>
  <w:num w:numId="7">
    <w:abstractNumId w:val="16"/>
  </w:num>
  <w:num w:numId="8">
    <w:abstractNumId w:val="0"/>
  </w:num>
  <w:num w:numId="9">
    <w:abstractNumId w:val="6"/>
  </w:num>
  <w:num w:numId="10">
    <w:abstractNumId w:val="13"/>
  </w:num>
  <w:num w:numId="11">
    <w:abstractNumId w:val="29"/>
  </w:num>
  <w:num w:numId="12">
    <w:abstractNumId w:val="18"/>
  </w:num>
  <w:num w:numId="13">
    <w:abstractNumId w:val="23"/>
  </w:num>
  <w:num w:numId="14">
    <w:abstractNumId w:val="3"/>
  </w:num>
  <w:num w:numId="15">
    <w:abstractNumId w:val="27"/>
  </w:num>
  <w:num w:numId="16">
    <w:abstractNumId w:val="1"/>
  </w:num>
  <w:num w:numId="17">
    <w:abstractNumId w:val="17"/>
  </w:num>
  <w:num w:numId="18">
    <w:abstractNumId w:val="4"/>
  </w:num>
  <w:num w:numId="19">
    <w:abstractNumId w:val="12"/>
  </w:num>
  <w:num w:numId="20">
    <w:abstractNumId w:val="32"/>
  </w:num>
  <w:num w:numId="21">
    <w:abstractNumId w:val="22"/>
  </w:num>
  <w:num w:numId="22">
    <w:abstractNumId w:val="31"/>
  </w:num>
  <w:num w:numId="23">
    <w:abstractNumId w:val="30"/>
  </w:num>
  <w:num w:numId="24">
    <w:abstractNumId w:val="8"/>
  </w:num>
  <w:num w:numId="25">
    <w:abstractNumId w:val="26"/>
  </w:num>
  <w:num w:numId="26">
    <w:abstractNumId w:val="14"/>
  </w:num>
  <w:num w:numId="27">
    <w:abstractNumId w:val="15"/>
  </w:num>
  <w:num w:numId="28">
    <w:abstractNumId w:val="9"/>
  </w:num>
  <w:num w:numId="29">
    <w:abstractNumId w:val="21"/>
  </w:num>
  <w:num w:numId="30">
    <w:abstractNumId w:val="10"/>
  </w:num>
  <w:num w:numId="31">
    <w:abstractNumId w:val="28"/>
  </w:num>
  <w:num w:numId="32">
    <w:abstractNumId w:val="5"/>
  </w:num>
  <w:num w:numId="33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ctiveWritingStyle w:appName="MSWord" w:lang="en-GB" w:vendorID="64" w:dllVersion="0" w:nlCheck="1" w:checkStyle="0"/>
  <w:activeWritingStyle w:appName="MSWord" w:lang="en-CA" w:vendorID="64" w:dllVersion="0" w:nlCheck="1" w:checkStyle="0"/>
  <w:activeWritingStyle w:appName="MSWord" w:lang="en-GB" w:vendorID="64" w:dllVersion="131078" w:nlCheck="1" w:checkStyle="1"/>
  <w:activeWritingStyle w:appName="MSWord" w:lang="en-CA" w:vendorID="64" w:dllVersion="131078" w:nlCheck="1" w:checkStyle="1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0F28C28"/>
    <w:rsid w:val="000029DE"/>
    <w:rsid w:val="000079C9"/>
    <w:rsid w:val="00011733"/>
    <w:rsid w:val="00012072"/>
    <w:rsid w:val="0001540B"/>
    <w:rsid w:val="00020F3B"/>
    <w:rsid w:val="00021417"/>
    <w:rsid w:val="00021AC6"/>
    <w:rsid w:val="00023EC9"/>
    <w:rsid w:val="00026A71"/>
    <w:rsid w:val="00030F35"/>
    <w:rsid w:val="0003514E"/>
    <w:rsid w:val="00045756"/>
    <w:rsid w:val="000470EC"/>
    <w:rsid w:val="00047E49"/>
    <w:rsid w:val="0005108A"/>
    <w:rsid w:val="0005163A"/>
    <w:rsid w:val="00054320"/>
    <w:rsid w:val="00054A7F"/>
    <w:rsid w:val="000560A8"/>
    <w:rsid w:val="00057B35"/>
    <w:rsid w:val="00057B3A"/>
    <w:rsid w:val="000615E5"/>
    <w:rsid w:val="000628F5"/>
    <w:rsid w:val="00062908"/>
    <w:rsid w:val="0006297E"/>
    <w:rsid w:val="00062D6F"/>
    <w:rsid w:val="0006418D"/>
    <w:rsid w:val="000641F1"/>
    <w:rsid w:val="00065FDF"/>
    <w:rsid w:val="00066338"/>
    <w:rsid w:val="0006694D"/>
    <w:rsid w:val="00066D35"/>
    <w:rsid w:val="000709FD"/>
    <w:rsid w:val="00071B93"/>
    <w:rsid w:val="00071B99"/>
    <w:rsid w:val="00071CAF"/>
    <w:rsid w:val="00073DA7"/>
    <w:rsid w:val="000846E1"/>
    <w:rsid w:val="00087837"/>
    <w:rsid w:val="00087EA6"/>
    <w:rsid w:val="0009045E"/>
    <w:rsid w:val="00091B80"/>
    <w:rsid w:val="00091C56"/>
    <w:rsid w:val="00093576"/>
    <w:rsid w:val="0009368B"/>
    <w:rsid w:val="00094148"/>
    <w:rsid w:val="00097BE2"/>
    <w:rsid w:val="00097F37"/>
    <w:rsid w:val="000A325E"/>
    <w:rsid w:val="000B184D"/>
    <w:rsid w:val="000B307C"/>
    <w:rsid w:val="000B57BF"/>
    <w:rsid w:val="000C1CE4"/>
    <w:rsid w:val="000C5921"/>
    <w:rsid w:val="000C6443"/>
    <w:rsid w:val="000C6494"/>
    <w:rsid w:val="000C64C9"/>
    <w:rsid w:val="000C6550"/>
    <w:rsid w:val="000C7D74"/>
    <w:rsid w:val="000D0941"/>
    <w:rsid w:val="000D1C3C"/>
    <w:rsid w:val="000D3A2C"/>
    <w:rsid w:val="000D5C4D"/>
    <w:rsid w:val="000E2B3B"/>
    <w:rsid w:val="000E2BB9"/>
    <w:rsid w:val="000E37EC"/>
    <w:rsid w:val="000E580F"/>
    <w:rsid w:val="000E68A7"/>
    <w:rsid w:val="000E6B2C"/>
    <w:rsid w:val="000F3336"/>
    <w:rsid w:val="000F37AB"/>
    <w:rsid w:val="000F39AA"/>
    <w:rsid w:val="000F50C1"/>
    <w:rsid w:val="000F64FC"/>
    <w:rsid w:val="000F653F"/>
    <w:rsid w:val="00101306"/>
    <w:rsid w:val="00102B9F"/>
    <w:rsid w:val="0010597D"/>
    <w:rsid w:val="00105D30"/>
    <w:rsid w:val="001119F0"/>
    <w:rsid w:val="00111CF6"/>
    <w:rsid w:val="00111D18"/>
    <w:rsid w:val="001149CE"/>
    <w:rsid w:val="00115C36"/>
    <w:rsid w:val="00116E39"/>
    <w:rsid w:val="00120821"/>
    <w:rsid w:val="00122C9B"/>
    <w:rsid w:val="001232A0"/>
    <w:rsid w:val="00125D9E"/>
    <w:rsid w:val="00125E8F"/>
    <w:rsid w:val="00131C52"/>
    <w:rsid w:val="001322FA"/>
    <w:rsid w:val="00134641"/>
    <w:rsid w:val="00135408"/>
    <w:rsid w:val="00136124"/>
    <w:rsid w:val="001373A2"/>
    <w:rsid w:val="001374D4"/>
    <w:rsid w:val="00137546"/>
    <w:rsid w:val="001443DD"/>
    <w:rsid w:val="00145761"/>
    <w:rsid w:val="00146028"/>
    <w:rsid w:val="00147DC6"/>
    <w:rsid w:val="00153B96"/>
    <w:rsid w:val="0015506F"/>
    <w:rsid w:val="001562E0"/>
    <w:rsid w:val="001621EB"/>
    <w:rsid w:val="001624DB"/>
    <w:rsid w:val="0016525B"/>
    <w:rsid w:val="00165D99"/>
    <w:rsid w:val="001710C5"/>
    <w:rsid w:val="001712E6"/>
    <w:rsid w:val="0017293C"/>
    <w:rsid w:val="00173410"/>
    <w:rsid w:val="001749CB"/>
    <w:rsid w:val="00177902"/>
    <w:rsid w:val="00181A5A"/>
    <w:rsid w:val="001830BA"/>
    <w:rsid w:val="00183A3E"/>
    <w:rsid w:val="00186280"/>
    <w:rsid w:val="00186ABB"/>
    <w:rsid w:val="00187AAE"/>
    <w:rsid w:val="0018E8BE"/>
    <w:rsid w:val="00191217"/>
    <w:rsid w:val="00192AE2"/>
    <w:rsid w:val="00193515"/>
    <w:rsid w:val="001967B3"/>
    <w:rsid w:val="0019C9B0"/>
    <w:rsid w:val="001A0B6E"/>
    <w:rsid w:val="001A2ED5"/>
    <w:rsid w:val="001A3CD9"/>
    <w:rsid w:val="001A62F8"/>
    <w:rsid w:val="001A7061"/>
    <w:rsid w:val="001B09F8"/>
    <w:rsid w:val="001B1295"/>
    <w:rsid w:val="001B1C90"/>
    <w:rsid w:val="001B4CCB"/>
    <w:rsid w:val="001B7790"/>
    <w:rsid w:val="001C201E"/>
    <w:rsid w:val="001C3AFD"/>
    <w:rsid w:val="001C4FED"/>
    <w:rsid w:val="001C7151"/>
    <w:rsid w:val="001C798F"/>
    <w:rsid w:val="001C7E3B"/>
    <w:rsid w:val="001D2C4F"/>
    <w:rsid w:val="001D3582"/>
    <w:rsid w:val="001D3A22"/>
    <w:rsid w:val="001D74C2"/>
    <w:rsid w:val="001E12C0"/>
    <w:rsid w:val="001E1504"/>
    <w:rsid w:val="001E1E13"/>
    <w:rsid w:val="001E3387"/>
    <w:rsid w:val="001E5055"/>
    <w:rsid w:val="001E708A"/>
    <w:rsid w:val="001E7858"/>
    <w:rsid w:val="001F3983"/>
    <w:rsid w:val="001F48F9"/>
    <w:rsid w:val="001F508D"/>
    <w:rsid w:val="001F72FF"/>
    <w:rsid w:val="001F7803"/>
    <w:rsid w:val="0020214F"/>
    <w:rsid w:val="00203672"/>
    <w:rsid w:val="00203EE0"/>
    <w:rsid w:val="002046B8"/>
    <w:rsid w:val="002056B3"/>
    <w:rsid w:val="00205EEE"/>
    <w:rsid w:val="00207DA9"/>
    <w:rsid w:val="00210F7D"/>
    <w:rsid w:val="00214185"/>
    <w:rsid w:val="00214737"/>
    <w:rsid w:val="002153EF"/>
    <w:rsid w:val="00215CCA"/>
    <w:rsid w:val="0021780E"/>
    <w:rsid w:val="002201E9"/>
    <w:rsid w:val="002206BE"/>
    <w:rsid w:val="00222F31"/>
    <w:rsid w:val="00223811"/>
    <w:rsid w:val="00225E31"/>
    <w:rsid w:val="00231D3B"/>
    <w:rsid w:val="00234DA9"/>
    <w:rsid w:val="00235778"/>
    <w:rsid w:val="00240E0C"/>
    <w:rsid w:val="002411EA"/>
    <w:rsid w:val="00244EF3"/>
    <w:rsid w:val="002466DC"/>
    <w:rsid w:val="0024CFC3"/>
    <w:rsid w:val="002505C9"/>
    <w:rsid w:val="00253041"/>
    <w:rsid w:val="002540BE"/>
    <w:rsid w:val="00254A8F"/>
    <w:rsid w:val="002556D2"/>
    <w:rsid w:val="00257C57"/>
    <w:rsid w:val="00261E50"/>
    <w:rsid w:val="00262382"/>
    <w:rsid w:val="002623D7"/>
    <w:rsid w:val="00264AF8"/>
    <w:rsid w:val="00265951"/>
    <w:rsid w:val="00266647"/>
    <w:rsid w:val="00267A93"/>
    <w:rsid w:val="00275199"/>
    <w:rsid w:val="002757F5"/>
    <w:rsid w:val="002766BA"/>
    <w:rsid w:val="00276DEE"/>
    <w:rsid w:val="00277E35"/>
    <w:rsid w:val="00277F5E"/>
    <w:rsid w:val="002802F2"/>
    <w:rsid w:val="0028295C"/>
    <w:rsid w:val="00282D73"/>
    <w:rsid w:val="00291E7A"/>
    <w:rsid w:val="00294C82"/>
    <w:rsid w:val="00295C6B"/>
    <w:rsid w:val="002A23E1"/>
    <w:rsid w:val="002A23FA"/>
    <w:rsid w:val="002A3B03"/>
    <w:rsid w:val="002A536B"/>
    <w:rsid w:val="002A7749"/>
    <w:rsid w:val="002B0125"/>
    <w:rsid w:val="002B483E"/>
    <w:rsid w:val="002B7DF6"/>
    <w:rsid w:val="002C4FB4"/>
    <w:rsid w:val="002C6C8D"/>
    <w:rsid w:val="002D16CD"/>
    <w:rsid w:val="002D3764"/>
    <w:rsid w:val="002D5F8B"/>
    <w:rsid w:val="002D7002"/>
    <w:rsid w:val="002D76EF"/>
    <w:rsid w:val="002F091B"/>
    <w:rsid w:val="002F09B9"/>
    <w:rsid w:val="002F74D9"/>
    <w:rsid w:val="002F74DA"/>
    <w:rsid w:val="00300C77"/>
    <w:rsid w:val="00304CAF"/>
    <w:rsid w:val="00305A80"/>
    <w:rsid w:val="00305B04"/>
    <w:rsid w:val="00311C48"/>
    <w:rsid w:val="003122BA"/>
    <w:rsid w:val="003125E4"/>
    <w:rsid w:val="003126F4"/>
    <w:rsid w:val="003160C5"/>
    <w:rsid w:val="003176B3"/>
    <w:rsid w:val="0032174F"/>
    <w:rsid w:val="00323290"/>
    <w:rsid w:val="003244FE"/>
    <w:rsid w:val="003266EB"/>
    <w:rsid w:val="003320B4"/>
    <w:rsid w:val="0033428D"/>
    <w:rsid w:val="0033573B"/>
    <w:rsid w:val="0033590D"/>
    <w:rsid w:val="003401C2"/>
    <w:rsid w:val="00343D97"/>
    <w:rsid w:val="00343E15"/>
    <w:rsid w:val="00345014"/>
    <w:rsid w:val="003534F9"/>
    <w:rsid w:val="0035379B"/>
    <w:rsid w:val="00360514"/>
    <w:rsid w:val="00360540"/>
    <w:rsid w:val="0036781A"/>
    <w:rsid w:val="00383424"/>
    <w:rsid w:val="00383736"/>
    <w:rsid w:val="00383C35"/>
    <w:rsid w:val="00385B47"/>
    <w:rsid w:val="00386480"/>
    <w:rsid w:val="00387450"/>
    <w:rsid w:val="00390B27"/>
    <w:rsid w:val="00391DF2"/>
    <w:rsid w:val="00392EA7"/>
    <w:rsid w:val="00394A2A"/>
    <w:rsid w:val="00394BE4"/>
    <w:rsid w:val="003A0154"/>
    <w:rsid w:val="003A0894"/>
    <w:rsid w:val="003A1C7A"/>
    <w:rsid w:val="003A30B7"/>
    <w:rsid w:val="003A515B"/>
    <w:rsid w:val="003A5981"/>
    <w:rsid w:val="003A6DE3"/>
    <w:rsid w:val="003B162C"/>
    <w:rsid w:val="003B35E2"/>
    <w:rsid w:val="003B3DFA"/>
    <w:rsid w:val="003B3E48"/>
    <w:rsid w:val="003B508B"/>
    <w:rsid w:val="003B6BD5"/>
    <w:rsid w:val="003B7044"/>
    <w:rsid w:val="003C189C"/>
    <w:rsid w:val="003C27E1"/>
    <w:rsid w:val="003C2EB1"/>
    <w:rsid w:val="003C5D52"/>
    <w:rsid w:val="003C77D4"/>
    <w:rsid w:val="003CB130"/>
    <w:rsid w:val="003D1B7C"/>
    <w:rsid w:val="003D4E96"/>
    <w:rsid w:val="003D5543"/>
    <w:rsid w:val="003D7D79"/>
    <w:rsid w:val="003F365A"/>
    <w:rsid w:val="003F3EC3"/>
    <w:rsid w:val="003F6904"/>
    <w:rsid w:val="003F75C0"/>
    <w:rsid w:val="0040248C"/>
    <w:rsid w:val="00402A1A"/>
    <w:rsid w:val="0040550E"/>
    <w:rsid w:val="00405759"/>
    <w:rsid w:val="00406EAA"/>
    <w:rsid w:val="00407FA6"/>
    <w:rsid w:val="004102EB"/>
    <w:rsid w:val="004107C7"/>
    <w:rsid w:val="0041189A"/>
    <w:rsid w:val="00413F07"/>
    <w:rsid w:val="004142A2"/>
    <w:rsid w:val="004155FF"/>
    <w:rsid w:val="00417BBC"/>
    <w:rsid w:val="004201BB"/>
    <w:rsid w:val="00425965"/>
    <w:rsid w:val="00431095"/>
    <w:rsid w:val="00431FF9"/>
    <w:rsid w:val="00432F06"/>
    <w:rsid w:val="00435812"/>
    <w:rsid w:val="00436EF1"/>
    <w:rsid w:val="0043753C"/>
    <w:rsid w:val="00440485"/>
    <w:rsid w:val="004444B6"/>
    <w:rsid w:val="00447143"/>
    <w:rsid w:val="004627A0"/>
    <w:rsid w:val="00463021"/>
    <w:rsid w:val="00471D48"/>
    <w:rsid w:val="00472749"/>
    <w:rsid w:val="00473336"/>
    <w:rsid w:val="00475823"/>
    <w:rsid w:val="0047715A"/>
    <w:rsid w:val="004774A4"/>
    <w:rsid w:val="004805F5"/>
    <w:rsid w:val="004817F1"/>
    <w:rsid w:val="00482E34"/>
    <w:rsid w:val="00483221"/>
    <w:rsid w:val="00484C1E"/>
    <w:rsid w:val="00487C65"/>
    <w:rsid w:val="00491AB3"/>
    <w:rsid w:val="004923DB"/>
    <w:rsid w:val="0049449B"/>
    <w:rsid w:val="004966F9"/>
    <w:rsid w:val="004974D1"/>
    <w:rsid w:val="0049755E"/>
    <w:rsid w:val="004A0291"/>
    <w:rsid w:val="004A05CE"/>
    <w:rsid w:val="004A16E3"/>
    <w:rsid w:val="004A3514"/>
    <w:rsid w:val="004A77AA"/>
    <w:rsid w:val="004B4440"/>
    <w:rsid w:val="004B5DE5"/>
    <w:rsid w:val="004B6980"/>
    <w:rsid w:val="004B7459"/>
    <w:rsid w:val="004B7E6C"/>
    <w:rsid w:val="004C1EF1"/>
    <w:rsid w:val="004C2EA0"/>
    <w:rsid w:val="004C3B26"/>
    <w:rsid w:val="004C5439"/>
    <w:rsid w:val="004C65AB"/>
    <w:rsid w:val="004C7561"/>
    <w:rsid w:val="004C7B52"/>
    <w:rsid w:val="004D0CC0"/>
    <w:rsid w:val="004D2AD5"/>
    <w:rsid w:val="004D30C2"/>
    <w:rsid w:val="004D35CF"/>
    <w:rsid w:val="004D3638"/>
    <w:rsid w:val="004D78E6"/>
    <w:rsid w:val="004D9578"/>
    <w:rsid w:val="004E0B7B"/>
    <w:rsid w:val="004E1F07"/>
    <w:rsid w:val="004E76A0"/>
    <w:rsid w:val="004EDF63"/>
    <w:rsid w:val="004F21B0"/>
    <w:rsid w:val="004F4940"/>
    <w:rsid w:val="004F787B"/>
    <w:rsid w:val="00502218"/>
    <w:rsid w:val="0050333C"/>
    <w:rsid w:val="00504D70"/>
    <w:rsid w:val="00510FBB"/>
    <w:rsid w:val="00514167"/>
    <w:rsid w:val="00517741"/>
    <w:rsid w:val="00520615"/>
    <w:rsid w:val="00525730"/>
    <w:rsid w:val="00526504"/>
    <w:rsid w:val="00527325"/>
    <w:rsid w:val="005275AC"/>
    <w:rsid w:val="00530EDC"/>
    <w:rsid w:val="00532428"/>
    <w:rsid w:val="0053300C"/>
    <w:rsid w:val="005340BB"/>
    <w:rsid w:val="0053450B"/>
    <w:rsid w:val="0053616B"/>
    <w:rsid w:val="00536BE0"/>
    <w:rsid w:val="00540509"/>
    <w:rsid w:val="005406F1"/>
    <w:rsid w:val="005440E9"/>
    <w:rsid w:val="00544E0B"/>
    <w:rsid w:val="00547130"/>
    <w:rsid w:val="00551193"/>
    <w:rsid w:val="00551C16"/>
    <w:rsid w:val="0055307E"/>
    <w:rsid w:val="005539B1"/>
    <w:rsid w:val="00556015"/>
    <w:rsid w:val="0055758F"/>
    <w:rsid w:val="0055B154"/>
    <w:rsid w:val="00565D11"/>
    <w:rsid w:val="00566684"/>
    <w:rsid w:val="00567401"/>
    <w:rsid w:val="00571149"/>
    <w:rsid w:val="005713EF"/>
    <w:rsid w:val="00571CD4"/>
    <w:rsid w:val="005729D8"/>
    <w:rsid w:val="00574A00"/>
    <w:rsid w:val="00574A3C"/>
    <w:rsid w:val="00580B2C"/>
    <w:rsid w:val="00580F08"/>
    <w:rsid w:val="005812D2"/>
    <w:rsid w:val="00581BD2"/>
    <w:rsid w:val="005820B9"/>
    <w:rsid w:val="00582FDB"/>
    <w:rsid w:val="00584363"/>
    <w:rsid w:val="00584F90"/>
    <w:rsid w:val="005853AB"/>
    <w:rsid w:val="00591C4C"/>
    <w:rsid w:val="005936A1"/>
    <w:rsid w:val="00593ABD"/>
    <w:rsid w:val="00594715"/>
    <w:rsid w:val="00594764"/>
    <w:rsid w:val="005A2394"/>
    <w:rsid w:val="005A57A1"/>
    <w:rsid w:val="005A77F0"/>
    <w:rsid w:val="005AF8F9"/>
    <w:rsid w:val="005B12A8"/>
    <w:rsid w:val="005B1949"/>
    <w:rsid w:val="005B289B"/>
    <w:rsid w:val="005B40F9"/>
    <w:rsid w:val="005B41ED"/>
    <w:rsid w:val="005C05A8"/>
    <w:rsid w:val="005C07FA"/>
    <w:rsid w:val="005C366D"/>
    <w:rsid w:val="005C4E02"/>
    <w:rsid w:val="005C667B"/>
    <w:rsid w:val="005D36F8"/>
    <w:rsid w:val="005D3B4D"/>
    <w:rsid w:val="005D3EBC"/>
    <w:rsid w:val="005D5577"/>
    <w:rsid w:val="005D5C09"/>
    <w:rsid w:val="005D7FCE"/>
    <w:rsid w:val="005E35CE"/>
    <w:rsid w:val="005E4D67"/>
    <w:rsid w:val="005E6894"/>
    <w:rsid w:val="005F4F88"/>
    <w:rsid w:val="005F6621"/>
    <w:rsid w:val="00600B65"/>
    <w:rsid w:val="00601247"/>
    <w:rsid w:val="00603B4E"/>
    <w:rsid w:val="00603D59"/>
    <w:rsid w:val="006049C5"/>
    <w:rsid w:val="006053D3"/>
    <w:rsid w:val="00607AEE"/>
    <w:rsid w:val="0061126A"/>
    <w:rsid w:val="0061184D"/>
    <w:rsid w:val="00611A34"/>
    <w:rsid w:val="00612EBB"/>
    <w:rsid w:val="00615418"/>
    <w:rsid w:val="00616F81"/>
    <w:rsid w:val="00621C20"/>
    <w:rsid w:val="00622378"/>
    <w:rsid w:val="00622BD3"/>
    <w:rsid w:val="00622BF1"/>
    <w:rsid w:val="0062330F"/>
    <w:rsid w:val="00637549"/>
    <w:rsid w:val="006430EF"/>
    <w:rsid w:val="00643651"/>
    <w:rsid w:val="006438D6"/>
    <w:rsid w:val="00644315"/>
    <w:rsid w:val="0064450D"/>
    <w:rsid w:val="00646787"/>
    <w:rsid w:val="00647D73"/>
    <w:rsid w:val="006501D9"/>
    <w:rsid w:val="00653273"/>
    <w:rsid w:val="00657423"/>
    <w:rsid w:val="00660B74"/>
    <w:rsid w:val="0066664D"/>
    <w:rsid w:val="00666EDA"/>
    <w:rsid w:val="0066FDAD"/>
    <w:rsid w:val="00672561"/>
    <w:rsid w:val="006736D4"/>
    <w:rsid w:val="00673AC7"/>
    <w:rsid w:val="0068223A"/>
    <w:rsid w:val="00682A7B"/>
    <w:rsid w:val="0068681D"/>
    <w:rsid w:val="00687EAD"/>
    <w:rsid w:val="00691EB9"/>
    <w:rsid w:val="00692C78"/>
    <w:rsid w:val="00694EFB"/>
    <w:rsid w:val="006950FA"/>
    <w:rsid w:val="00695CE5"/>
    <w:rsid w:val="00696196"/>
    <w:rsid w:val="006963DA"/>
    <w:rsid w:val="00696752"/>
    <w:rsid w:val="00696DEA"/>
    <w:rsid w:val="006A221B"/>
    <w:rsid w:val="006A3C46"/>
    <w:rsid w:val="006A5585"/>
    <w:rsid w:val="006A6422"/>
    <w:rsid w:val="006A7D56"/>
    <w:rsid w:val="006A7FA1"/>
    <w:rsid w:val="006B14A9"/>
    <w:rsid w:val="006B26A2"/>
    <w:rsid w:val="006B3B9E"/>
    <w:rsid w:val="006B3E3A"/>
    <w:rsid w:val="006B403C"/>
    <w:rsid w:val="006B44AF"/>
    <w:rsid w:val="006B4CEA"/>
    <w:rsid w:val="006C1951"/>
    <w:rsid w:val="006C20FE"/>
    <w:rsid w:val="006C35CF"/>
    <w:rsid w:val="006C4A74"/>
    <w:rsid w:val="006C5880"/>
    <w:rsid w:val="006C5B23"/>
    <w:rsid w:val="006C73B9"/>
    <w:rsid w:val="006D1177"/>
    <w:rsid w:val="006D2448"/>
    <w:rsid w:val="006D2E84"/>
    <w:rsid w:val="006D4B70"/>
    <w:rsid w:val="006D5672"/>
    <w:rsid w:val="006D5FC0"/>
    <w:rsid w:val="006E0AEC"/>
    <w:rsid w:val="006E0FD2"/>
    <w:rsid w:val="006E4514"/>
    <w:rsid w:val="006E6991"/>
    <w:rsid w:val="006F00A3"/>
    <w:rsid w:val="006F43E3"/>
    <w:rsid w:val="006F66D7"/>
    <w:rsid w:val="00706865"/>
    <w:rsid w:val="007068B7"/>
    <w:rsid w:val="00712D49"/>
    <w:rsid w:val="00716336"/>
    <w:rsid w:val="007169E0"/>
    <w:rsid w:val="00717D34"/>
    <w:rsid w:val="00720BD0"/>
    <w:rsid w:val="00726DC6"/>
    <w:rsid w:val="0072796A"/>
    <w:rsid w:val="00731D89"/>
    <w:rsid w:val="00733B3D"/>
    <w:rsid w:val="007345F6"/>
    <w:rsid w:val="00736E81"/>
    <w:rsid w:val="00737855"/>
    <w:rsid w:val="00737953"/>
    <w:rsid w:val="007437EC"/>
    <w:rsid w:val="00744DE7"/>
    <w:rsid w:val="00744F7F"/>
    <w:rsid w:val="007455E2"/>
    <w:rsid w:val="00746516"/>
    <w:rsid w:val="00746FAF"/>
    <w:rsid w:val="00747D11"/>
    <w:rsid w:val="007547DB"/>
    <w:rsid w:val="0076179C"/>
    <w:rsid w:val="00762FD0"/>
    <w:rsid w:val="007635D3"/>
    <w:rsid w:val="007637AD"/>
    <w:rsid w:val="00767204"/>
    <w:rsid w:val="0077292B"/>
    <w:rsid w:val="0077293D"/>
    <w:rsid w:val="007737E0"/>
    <w:rsid w:val="00773FD1"/>
    <w:rsid w:val="0077741C"/>
    <w:rsid w:val="00781354"/>
    <w:rsid w:val="00781631"/>
    <w:rsid w:val="007840E6"/>
    <w:rsid w:val="00785F6A"/>
    <w:rsid w:val="00786D4B"/>
    <w:rsid w:val="00787617"/>
    <w:rsid w:val="00792427"/>
    <w:rsid w:val="007944CA"/>
    <w:rsid w:val="00795C35"/>
    <w:rsid w:val="00795CA2"/>
    <w:rsid w:val="007961D7"/>
    <w:rsid w:val="007A2D6B"/>
    <w:rsid w:val="007B0B3A"/>
    <w:rsid w:val="007B219E"/>
    <w:rsid w:val="007B57F6"/>
    <w:rsid w:val="007B7D66"/>
    <w:rsid w:val="007B7DA8"/>
    <w:rsid w:val="007C1636"/>
    <w:rsid w:val="007C3C9F"/>
    <w:rsid w:val="007C45F5"/>
    <w:rsid w:val="007D20E8"/>
    <w:rsid w:val="007D6CD7"/>
    <w:rsid w:val="007E004F"/>
    <w:rsid w:val="007E12FC"/>
    <w:rsid w:val="007E3280"/>
    <w:rsid w:val="007E4675"/>
    <w:rsid w:val="007E4B48"/>
    <w:rsid w:val="007E5777"/>
    <w:rsid w:val="007F53BB"/>
    <w:rsid w:val="008069FC"/>
    <w:rsid w:val="00807A39"/>
    <w:rsid w:val="008117A7"/>
    <w:rsid w:val="00814EC9"/>
    <w:rsid w:val="008173F2"/>
    <w:rsid w:val="00826C03"/>
    <w:rsid w:val="00826C79"/>
    <w:rsid w:val="00826E61"/>
    <w:rsid w:val="008271D1"/>
    <w:rsid w:val="00827206"/>
    <w:rsid w:val="00830F2D"/>
    <w:rsid w:val="008326EA"/>
    <w:rsid w:val="00833546"/>
    <w:rsid w:val="00836877"/>
    <w:rsid w:val="00840B5A"/>
    <w:rsid w:val="008410F5"/>
    <w:rsid w:val="00844F3C"/>
    <w:rsid w:val="008450B8"/>
    <w:rsid w:val="00853FA9"/>
    <w:rsid w:val="0085607C"/>
    <w:rsid w:val="00862577"/>
    <w:rsid w:val="00862F96"/>
    <w:rsid w:val="0086394E"/>
    <w:rsid w:val="00870176"/>
    <w:rsid w:val="008719F0"/>
    <w:rsid w:val="00872933"/>
    <w:rsid w:val="008729C3"/>
    <w:rsid w:val="0087317D"/>
    <w:rsid w:val="00873B02"/>
    <w:rsid w:val="00874015"/>
    <w:rsid w:val="0087544C"/>
    <w:rsid w:val="0088158A"/>
    <w:rsid w:val="0088314B"/>
    <w:rsid w:val="0089078F"/>
    <w:rsid w:val="0089164E"/>
    <w:rsid w:val="00894113"/>
    <w:rsid w:val="008941E0"/>
    <w:rsid w:val="0089479B"/>
    <w:rsid w:val="008952D4"/>
    <w:rsid w:val="008961CB"/>
    <w:rsid w:val="00896C45"/>
    <w:rsid w:val="00897051"/>
    <w:rsid w:val="008A1F6D"/>
    <w:rsid w:val="008B19AC"/>
    <w:rsid w:val="008B22D0"/>
    <w:rsid w:val="008B3A0E"/>
    <w:rsid w:val="008B3ED0"/>
    <w:rsid w:val="008B48B9"/>
    <w:rsid w:val="008B5E76"/>
    <w:rsid w:val="008B6402"/>
    <w:rsid w:val="008B7C2F"/>
    <w:rsid w:val="008C0D2F"/>
    <w:rsid w:val="008C1600"/>
    <w:rsid w:val="008C17AE"/>
    <w:rsid w:val="008C2E55"/>
    <w:rsid w:val="008C4447"/>
    <w:rsid w:val="008C503B"/>
    <w:rsid w:val="008D219B"/>
    <w:rsid w:val="008D4ACE"/>
    <w:rsid w:val="008E0FC8"/>
    <w:rsid w:val="008E10D6"/>
    <w:rsid w:val="008E19F3"/>
    <w:rsid w:val="008E3F8B"/>
    <w:rsid w:val="008E3F93"/>
    <w:rsid w:val="008E406D"/>
    <w:rsid w:val="008E536B"/>
    <w:rsid w:val="008E6537"/>
    <w:rsid w:val="008F0293"/>
    <w:rsid w:val="008F09CC"/>
    <w:rsid w:val="008F1846"/>
    <w:rsid w:val="008F3CD0"/>
    <w:rsid w:val="008F596E"/>
    <w:rsid w:val="008F6D00"/>
    <w:rsid w:val="00901287"/>
    <w:rsid w:val="00903A9C"/>
    <w:rsid w:val="009048C5"/>
    <w:rsid w:val="00906418"/>
    <w:rsid w:val="00907120"/>
    <w:rsid w:val="009072A8"/>
    <w:rsid w:val="00912370"/>
    <w:rsid w:val="00914594"/>
    <w:rsid w:val="00915B22"/>
    <w:rsid w:val="00916B96"/>
    <w:rsid w:val="00921D7E"/>
    <w:rsid w:val="00922E98"/>
    <w:rsid w:val="009232DD"/>
    <w:rsid w:val="0092575A"/>
    <w:rsid w:val="00925D9D"/>
    <w:rsid w:val="009274FE"/>
    <w:rsid w:val="009323F4"/>
    <w:rsid w:val="00933949"/>
    <w:rsid w:val="00934E23"/>
    <w:rsid w:val="009370A7"/>
    <w:rsid w:val="0093795A"/>
    <w:rsid w:val="00940EAD"/>
    <w:rsid w:val="009414B1"/>
    <w:rsid w:val="00942A00"/>
    <w:rsid w:val="009433DB"/>
    <w:rsid w:val="009468D7"/>
    <w:rsid w:val="00947B8A"/>
    <w:rsid w:val="00947C76"/>
    <w:rsid w:val="00950F17"/>
    <w:rsid w:val="0095392A"/>
    <w:rsid w:val="00956AD8"/>
    <w:rsid w:val="00957240"/>
    <w:rsid w:val="009616E1"/>
    <w:rsid w:val="00966ECC"/>
    <w:rsid w:val="009705F8"/>
    <w:rsid w:val="009710ED"/>
    <w:rsid w:val="009769D5"/>
    <w:rsid w:val="00976F28"/>
    <w:rsid w:val="0098161E"/>
    <w:rsid w:val="00981D49"/>
    <w:rsid w:val="00983089"/>
    <w:rsid w:val="009834E6"/>
    <w:rsid w:val="00984C62"/>
    <w:rsid w:val="00985EB2"/>
    <w:rsid w:val="00986399"/>
    <w:rsid w:val="00986967"/>
    <w:rsid w:val="00990931"/>
    <w:rsid w:val="009938D6"/>
    <w:rsid w:val="00993E7C"/>
    <w:rsid w:val="00994A28"/>
    <w:rsid w:val="009952A3"/>
    <w:rsid w:val="00995ED9"/>
    <w:rsid w:val="00996CB2"/>
    <w:rsid w:val="009A0FED"/>
    <w:rsid w:val="009A18D3"/>
    <w:rsid w:val="009A322F"/>
    <w:rsid w:val="009A37EB"/>
    <w:rsid w:val="009A7224"/>
    <w:rsid w:val="009A7573"/>
    <w:rsid w:val="009B0149"/>
    <w:rsid w:val="009B019F"/>
    <w:rsid w:val="009B1066"/>
    <w:rsid w:val="009B3639"/>
    <w:rsid w:val="009B5AE6"/>
    <w:rsid w:val="009B68CF"/>
    <w:rsid w:val="009B7A1C"/>
    <w:rsid w:val="009C0607"/>
    <w:rsid w:val="009C17F2"/>
    <w:rsid w:val="009C3448"/>
    <w:rsid w:val="009C3A6C"/>
    <w:rsid w:val="009C43AE"/>
    <w:rsid w:val="009C496A"/>
    <w:rsid w:val="009C592E"/>
    <w:rsid w:val="009C7032"/>
    <w:rsid w:val="009C7F5A"/>
    <w:rsid w:val="009D03DC"/>
    <w:rsid w:val="009D0FC6"/>
    <w:rsid w:val="009D27B1"/>
    <w:rsid w:val="009D3275"/>
    <w:rsid w:val="009D33B8"/>
    <w:rsid w:val="009D51B4"/>
    <w:rsid w:val="009D5F94"/>
    <w:rsid w:val="009D66EE"/>
    <w:rsid w:val="009D7FF2"/>
    <w:rsid w:val="009E02DD"/>
    <w:rsid w:val="009E4BD5"/>
    <w:rsid w:val="009E53D2"/>
    <w:rsid w:val="009E603C"/>
    <w:rsid w:val="009E79F0"/>
    <w:rsid w:val="009F1211"/>
    <w:rsid w:val="009F26AA"/>
    <w:rsid w:val="009F54B4"/>
    <w:rsid w:val="00A002CA"/>
    <w:rsid w:val="00A02567"/>
    <w:rsid w:val="00A030BD"/>
    <w:rsid w:val="00A04BA6"/>
    <w:rsid w:val="00A05476"/>
    <w:rsid w:val="00A055E7"/>
    <w:rsid w:val="00A072A9"/>
    <w:rsid w:val="00A07CFE"/>
    <w:rsid w:val="00A119E9"/>
    <w:rsid w:val="00A122C8"/>
    <w:rsid w:val="00A12926"/>
    <w:rsid w:val="00A12DD9"/>
    <w:rsid w:val="00A133E7"/>
    <w:rsid w:val="00A13F59"/>
    <w:rsid w:val="00A1535C"/>
    <w:rsid w:val="00A16E52"/>
    <w:rsid w:val="00A175D3"/>
    <w:rsid w:val="00A20385"/>
    <w:rsid w:val="00A24BF9"/>
    <w:rsid w:val="00A252B4"/>
    <w:rsid w:val="00A26DE1"/>
    <w:rsid w:val="00A273CA"/>
    <w:rsid w:val="00A2DAB9"/>
    <w:rsid w:val="00A301F1"/>
    <w:rsid w:val="00A30597"/>
    <w:rsid w:val="00A35C95"/>
    <w:rsid w:val="00A36663"/>
    <w:rsid w:val="00A379E3"/>
    <w:rsid w:val="00A416C3"/>
    <w:rsid w:val="00A434B1"/>
    <w:rsid w:val="00A43D34"/>
    <w:rsid w:val="00A448E3"/>
    <w:rsid w:val="00A515D9"/>
    <w:rsid w:val="00A578D1"/>
    <w:rsid w:val="00A619B1"/>
    <w:rsid w:val="00A67C0A"/>
    <w:rsid w:val="00A76EA4"/>
    <w:rsid w:val="00A770B7"/>
    <w:rsid w:val="00A82CA7"/>
    <w:rsid w:val="00A8758B"/>
    <w:rsid w:val="00A90F09"/>
    <w:rsid w:val="00A91A06"/>
    <w:rsid w:val="00A91C92"/>
    <w:rsid w:val="00A92A64"/>
    <w:rsid w:val="00A95A44"/>
    <w:rsid w:val="00AA058B"/>
    <w:rsid w:val="00AA141B"/>
    <w:rsid w:val="00AA204A"/>
    <w:rsid w:val="00AA3079"/>
    <w:rsid w:val="00AA5F1F"/>
    <w:rsid w:val="00AA6E70"/>
    <w:rsid w:val="00AB007E"/>
    <w:rsid w:val="00AB2FC3"/>
    <w:rsid w:val="00AB3697"/>
    <w:rsid w:val="00AB3C37"/>
    <w:rsid w:val="00AC1BEC"/>
    <w:rsid w:val="00AC212C"/>
    <w:rsid w:val="00AC2B98"/>
    <w:rsid w:val="00AC5463"/>
    <w:rsid w:val="00AC681E"/>
    <w:rsid w:val="00AD1F3A"/>
    <w:rsid w:val="00AD2EEB"/>
    <w:rsid w:val="00AD30B6"/>
    <w:rsid w:val="00AD5387"/>
    <w:rsid w:val="00ADA982"/>
    <w:rsid w:val="00AE0E78"/>
    <w:rsid w:val="00AE1BFF"/>
    <w:rsid w:val="00AE3E6F"/>
    <w:rsid w:val="00AE5962"/>
    <w:rsid w:val="00AE619E"/>
    <w:rsid w:val="00AE6EBF"/>
    <w:rsid w:val="00AF0993"/>
    <w:rsid w:val="00AF1028"/>
    <w:rsid w:val="00AF2564"/>
    <w:rsid w:val="00AF3CC9"/>
    <w:rsid w:val="00AF571C"/>
    <w:rsid w:val="00AF67EC"/>
    <w:rsid w:val="00AF7C9A"/>
    <w:rsid w:val="00B00BDB"/>
    <w:rsid w:val="00B02259"/>
    <w:rsid w:val="00B02FE2"/>
    <w:rsid w:val="00B03E48"/>
    <w:rsid w:val="00B05F8A"/>
    <w:rsid w:val="00B07BBC"/>
    <w:rsid w:val="00B122E3"/>
    <w:rsid w:val="00B14BB1"/>
    <w:rsid w:val="00B24092"/>
    <w:rsid w:val="00B26ABF"/>
    <w:rsid w:val="00B415D6"/>
    <w:rsid w:val="00B4223C"/>
    <w:rsid w:val="00B426E0"/>
    <w:rsid w:val="00B44975"/>
    <w:rsid w:val="00B52B83"/>
    <w:rsid w:val="00B5436A"/>
    <w:rsid w:val="00B5510F"/>
    <w:rsid w:val="00B562BA"/>
    <w:rsid w:val="00B60CDC"/>
    <w:rsid w:val="00B60D15"/>
    <w:rsid w:val="00B61371"/>
    <w:rsid w:val="00B70539"/>
    <w:rsid w:val="00B70E36"/>
    <w:rsid w:val="00B71E4C"/>
    <w:rsid w:val="00B72E50"/>
    <w:rsid w:val="00B76C2C"/>
    <w:rsid w:val="00B771B4"/>
    <w:rsid w:val="00B77274"/>
    <w:rsid w:val="00B787D0"/>
    <w:rsid w:val="00B83264"/>
    <w:rsid w:val="00B85280"/>
    <w:rsid w:val="00B90D53"/>
    <w:rsid w:val="00B931C5"/>
    <w:rsid w:val="00B9477B"/>
    <w:rsid w:val="00B95B04"/>
    <w:rsid w:val="00BA1BFB"/>
    <w:rsid w:val="00BA2089"/>
    <w:rsid w:val="00BA5DA8"/>
    <w:rsid w:val="00BA626F"/>
    <w:rsid w:val="00BA6456"/>
    <w:rsid w:val="00BA762C"/>
    <w:rsid w:val="00BC0B71"/>
    <w:rsid w:val="00BC25B5"/>
    <w:rsid w:val="00BC2D94"/>
    <w:rsid w:val="00BC46E4"/>
    <w:rsid w:val="00BC61C6"/>
    <w:rsid w:val="00BC77C7"/>
    <w:rsid w:val="00BD044C"/>
    <w:rsid w:val="00BD1A19"/>
    <w:rsid w:val="00BD2A94"/>
    <w:rsid w:val="00BD40B6"/>
    <w:rsid w:val="00BD67A9"/>
    <w:rsid w:val="00BE1088"/>
    <w:rsid w:val="00BE1338"/>
    <w:rsid w:val="00BE240C"/>
    <w:rsid w:val="00BE2502"/>
    <w:rsid w:val="00BF0564"/>
    <w:rsid w:val="00BF1002"/>
    <w:rsid w:val="00BF173B"/>
    <w:rsid w:val="00BF3377"/>
    <w:rsid w:val="00BF7D57"/>
    <w:rsid w:val="00C00199"/>
    <w:rsid w:val="00C02D53"/>
    <w:rsid w:val="00C03053"/>
    <w:rsid w:val="00C032D3"/>
    <w:rsid w:val="00C10A98"/>
    <w:rsid w:val="00C15A1C"/>
    <w:rsid w:val="00C170A2"/>
    <w:rsid w:val="00C170D7"/>
    <w:rsid w:val="00C20A70"/>
    <w:rsid w:val="00C215AD"/>
    <w:rsid w:val="00C24218"/>
    <w:rsid w:val="00C24C32"/>
    <w:rsid w:val="00C313FC"/>
    <w:rsid w:val="00C34B5C"/>
    <w:rsid w:val="00C37476"/>
    <w:rsid w:val="00C37E17"/>
    <w:rsid w:val="00C40133"/>
    <w:rsid w:val="00C437B9"/>
    <w:rsid w:val="00C43C53"/>
    <w:rsid w:val="00C448B7"/>
    <w:rsid w:val="00C44DD6"/>
    <w:rsid w:val="00C45CD9"/>
    <w:rsid w:val="00C50969"/>
    <w:rsid w:val="00C50970"/>
    <w:rsid w:val="00C51867"/>
    <w:rsid w:val="00C54E39"/>
    <w:rsid w:val="00C57CAD"/>
    <w:rsid w:val="00C5DF35"/>
    <w:rsid w:val="00C64182"/>
    <w:rsid w:val="00C724C2"/>
    <w:rsid w:val="00C73F9B"/>
    <w:rsid w:val="00C7433F"/>
    <w:rsid w:val="00C76B78"/>
    <w:rsid w:val="00C7779F"/>
    <w:rsid w:val="00C85B86"/>
    <w:rsid w:val="00C8616F"/>
    <w:rsid w:val="00C86D55"/>
    <w:rsid w:val="00C904AA"/>
    <w:rsid w:val="00C904F4"/>
    <w:rsid w:val="00C90578"/>
    <w:rsid w:val="00C95263"/>
    <w:rsid w:val="00C9596E"/>
    <w:rsid w:val="00C96267"/>
    <w:rsid w:val="00C962EB"/>
    <w:rsid w:val="00CA041A"/>
    <w:rsid w:val="00CA0727"/>
    <w:rsid w:val="00CA1571"/>
    <w:rsid w:val="00CA242B"/>
    <w:rsid w:val="00CA626C"/>
    <w:rsid w:val="00CA6FB3"/>
    <w:rsid w:val="00CB37C6"/>
    <w:rsid w:val="00CB4ED3"/>
    <w:rsid w:val="00CB50A7"/>
    <w:rsid w:val="00CB651B"/>
    <w:rsid w:val="00CC1191"/>
    <w:rsid w:val="00CC1F30"/>
    <w:rsid w:val="00CC5D4C"/>
    <w:rsid w:val="00CC66E0"/>
    <w:rsid w:val="00CC753B"/>
    <w:rsid w:val="00CC77D9"/>
    <w:rsid w:val="00CD3219"/>
    <w:rsid w:val="00CD33B3"/>
    <w:rsid w:val="00CD3ED7"/>
    <w:rsid w:val="00CD5629"/>
    <w:rsid w:val="00CD60DA"/>
    <w:rsid w:val="00CD66BE"/>
    <w:rsid w:val="00CD7FA3"/>
    <w:rsid w:val="00CE1122"/>
    <w:rsid w:val="00CE45B9"/>
    <w:rsid w:val="00CE50F0"/>
    <w:rsid w:val="00CE738C"/>
    <w:rsid w:val="00CF0027"/>
    <w:rsid w:val="00CF07A1"/>
    <w:rsid w:val="00CF0AE4"/>
    <w:rsid w:val="00CF23AD"/>
    <w:rsid w:val="00CF3207"/>
    <w:rsid w:val="00CF5226"/>
    <w:rsid w:val="00CF60BE"/>
    <w:rsid w:val="00D005C1"/>
    <w:rsid w:val="00D019EB"/>
    <w:rsid w:val="00D01B78"/>
    <w:rsid w:val="00D01C82"/>
    <w:rsid w:val="00D02609"/>
    <w:rsid w:val="00D048B3"/>
    <w:rsid w:val="00D04D6D"/>
    <w:rsid w:val="00D05820"/>
    <w:rsid w:val="00D06044"/>
    <w:rsid w:val="00D1001C"/>
    <w:rsid w:val="00D12682"/>
    <w:rsid w:val="00D162CF"/>
    <w:rsid w:val="00D17380"/>
    <w:rsid w:val="00D21B63"/>
    <w:rsid w:val="00D24A5F"/>
    <w:rsid w:val="00D24DAE"/>
    <w:rsid w:val="00D32370"/>
    <w:rsid w:val="00D33288"/>
    <w:rsid w:val="00D353FB"/>
    <w:rsid w:val="00D359D6"/>
    <w:rsid w:val="00D36977"/>
    <w:rsid w:val="00D37DC6"/>
    <w:rsid w:val="00D40E95"/>
    <w:rsid w:val="00D4251D"/>
    <w:rsid w:val="00D43402"/>
    <w:rsid w:val="00D435F1"/>
    <w:rsid w:val="00D442F6"/>
    <w:rsid w:val="00D477B3"/>
    <w:rsid w:val="00D51E80"/>
    <w:rsid w:val="00D6061E"/>
    <w:rsid w:val="00D612CF"/>
    <w:rsid w:val="00D614C1"/>
    <w:rsid w:val="00D6203C"/>
    <w:rsid w:val="00D62E69"/>
    <w:rsid w:val="00D657DF"/>
    <w:rsid w:val="00D65E48"/>
    <w:rsid w:val="00D66D2A"/>
    <w:rsid w:val="00D709A4"/>
    <w:rsid w:val="00D70ACC"/>
    <w:rsid w:val="00D7136D"/>
    <w:rsid w:val="00D73BF2"/>
    <w:rsid w:val="00D75C27"/>
    <w:rsid w:val="00D76C44"/>
    <w:rsid w:val="00D76E15"/>
    <w:rsid w:val="00D77156"/>
    <w:rsid w:val="00D845DF"/>
    <w:rsid w:val="00D9151E"/>
    <w:rsid w:val="00D91756"/>
    <w:rsid w:val="00D929EC"/>
    <w:rsid w:val="00D94284"/>
    <w:rsid w:val="00D966D5"/>
    <w:rsid w:val="00DA0287"/>
    <w:rsid w:val="00DA1180"/>
    <w:rsid w:val="00DA2616"/>
    <w:rsid w:val="00DA7AC9"/>
    <w:rsid w:val="00DA7B5B"/>
    <w:rsid w:val="00DB217A"/>
    <w:rsid w:val="00DB294B"/>
    <w:rsid w:val="00DC076F"/>
    <w:rsid w:val="00DC203A"/>
    <w:rsid w:val="00DC3029"/>
    <w:rsid w:val="00DC53A0"/>
    <w:rsid w:val="00DC5710"/>
    <w:rsid w:val="00DC5C7D"/>
    <w:rsid w:val="00DC5FC5"/>
    <w:rsid w:val="00DC6E42"/>
    <w:rsid w:val="00DD1150"/>
    <w:rsid w:val="00DD3034"/>
    <w:rsid w:val="00DD37E8"/>
    <w:rsid w:val="00DD68F6"/>
    <w:rsid w:val="00DE391D"/>
    <w:rsid w:val="00DE65B0"/>
    <w:rsid w:val="00DE7510"/>
    <w:rsid w:val="00DE7E55"/>
    <w:rsid w:val="00DF065F"/>
    <w:rsid w:val="00DF0934"/>
    <w:rsid w:val="00DF221E"/>
    <w:rsid w:val="00DF35B6"/>
    <w:rsid w:val="00E01FBA"/>
    <w:rsid w:val="00E026AC"/>
    <w:rsid w:val="00E02F7C"/>
    <w:rsid w:val="00E0586A"/>
    <w:rsid w:val="00E0785B"/>
    <w:rsid w:val="00E11664"/>
    <w:rsid w:val="00E1240B"/>
    <w:rsid w:val="00E124B1"/>
    <w:rsid w:val="00E13FE8"/>
    <w:rsid w:val="00E23115"/>
    <w:rsid w:val="00E23E14"/>
    <w:rsid w:val="00E262A4"/>
    <w:rsid w:val="00E27865"/>
    <w:rsid w:val="00E31B20"/>
    <w:rsid w:val="00E35143"/>
    <w:rsid w:val="00E35652"/>
    <w:rsid w:val="00E35AB0"/>
    <w:rsid w:val="00E35C92"/>
    <w:rsid w:val="00E37A4C"/>
    <w:rsid w:val="00E4032E"/>
    <w:rsid w:val="00E42125"/>
    <w:rsid w:val="00E423BB"/>
    <w:rsid w:val="00E446F9"/>
    <w:rsid w:val="00E4475A"/>
    <w:rsid w:val="00E459DB"/>
    <w:rsid w:val="00E51DAD"/>
    <w:rsid w:val="00E52AE7"/>
    <w:rsid w:val="00E53DF4"/>
    <w:rsid w:val="00E55FB8"/>
    <w:rsid w:val="00E57740"/>
    <w:rsid w:val="00E60479"/>
    <w:rsid w:val="00E61587"/>
    <w:rsid w:val="00E615AD"/>
    <w:rsid w:val="00E65D4A"/>
    <w:rsid w:val="00E65F3E"/>
    <w:rsid w:val="00E66A91"/>
    <w:rsid w:val="00E67E00"/>
    <w:rsid w:val="00E70E9F"/>
    <w:rsid w:val="00E71EBD"/>
    <w:rsid w:val="00E82FB1"/>
    <w:rsid w:val="00E851E9"/>
    <w:rsid w:val="00E85DE7"/>
    <w:rsid w:val="00E90D2A"/>
    <w:rsid w:val="00E92293"/>
    <w:rsid w:val="00E92F4D"/>
    <w:rsid w:val="00E93651"/>
    <w:rsid w:val="00E93874"/>
    <w:rsid w:val="00E93906"/>
    <w:rsid w:val="00EA1468"/>
    <w:rsid w:val="00EA3108"/>
    <w:rsid w:val="00EA3305"/>
    <w:rsid w:val="00EA575D"/>
    <w:rsid w:val="00EA5ACF"/>
    <w:rsid w:val="00EA5AF9"/>
    <w:rsid w:val="00EA61B2"/>
    <w:rsid w:val="00EB07AA"/>
    <w:rsid w:val="00EB1173"/>
    <w:rsid w:val="00EB3105"/>
    <w:rsid w:val="00EB417C"/>
    <w:rsid w:val="00EB52A9"/>
    <w:rsid w:val="00EB62B2"/>
    <w:rsid w:val="00EB62FA"/>
    <w:rsid w:val="00EC01BE"/>
    <w:rsid w:val="00EC13D9"/>
    <w:rsid w:val="00EC60CF"/>
    <w:rsid w:val="00ED0EB5"/>
    <w:rsid w:val="00ED662A"/>
    <w:rsid w:val="00ED6796"/>
    <w:rsid w:val="00ED729A"/>
    <w:rsid w:val="00EE1D3D"/>
    <w:rsid w:val="00EF41F0"/>
    <w:rsid w:val="00EF4441"/>
    <w:rsid w:val="00EF4CF1"/>
    <w:rsid w:val="00EF627F"/>
    <w:rsid w:val="00EF7E73"/>
    <w:rsid w:val="00F0127A"/>
    <w:rsid w:val="00F03AC0"/>
    <w:rsid w:val="00F06433"/>
    <w:rsid w:val="00F077ED"/>
    <w:rsid w:val="00F113AC"/>
    <w:rsid w:val="00F118C6"/>
    <w:rsid w:val="00F12452"/>
    <w:rsid w:val="00F13FC6"/>
    <w:rsid w:val="00F15BA5"/>
    <w:rsid w:val="00F17782"/>
    <w:rsid w:val="00F20C7B"/>
    <w:rsid w:val="00F27256"/>
    <w:rsid w:val="00F2790A"/>
    <w:rsid w:val="00F315F7"/>
    <w:rsid w:val="00F335A9"/>
    <w:rsid w:val="00F3378D"/>
    <w:rsid w:val="00F363ED"/>
    <w:rsid w:val="00F36714"/>
    <w:rsid w:val="00F40F1A"/>
    <w:rsid w:val="00F4640B"/>
    <w:rsid w:val="00F515C4"/>
    <w:rsid w:val="00F51E06"/>
    <w:rsid w:val="00F549DE"/>
    <w:rsid w:val="00F5540A"/>
    <w:rsid w:val="00F56807"/>
    <w:rsid w:val="00F570F5"/>
    <w:rsid w:val="00F57BDE"/>
    <w:rsid w:val="00F61635"/>
    <w:rsid w:val="00F618D9"/>
    <w:rsid w:val="00F61E60"/>
    <w:rsid w:val="00F65ECC"/>
    <w:rsid w:val="00F71A9F"/>
    <w:rsid w:val="00F7205E"/>
    <w:rsid w:val="00F720F7"/>
    <w:rsid w:val="00F72865"/>
    <w:rsid w:val="00F751D2"/>
    <w:rsid w:val="00F824C9"/>
    <w:rsid w:val="00F84147"/>
    <w:rsid w:val="00F84BD3"/>
    <w:rsid w:val="00F91D5B"/>
    <w:rsid w:val="00F92F6C"/>
    <w:rsid w:val="00F931BB"/>
    <w:rsid w:val="00F9342F"/>
    <w:rsid w:val="00F9438E"/>
    <w:rsid w:val="00F9516B"/>
    <w:rsid w:val="00F95A63"/>
    <w:rsid w:val="00FA0416"/>
    <w:rsid w:val="00FA2BDD"/>
    <w:rsid w:val="00FA44CB"/>
    <w:rsid w:val="00FA533A"/>
    <w:rsid w:val="00FA60AD"/>
    <w:rsid w:val="00FA787F"/>
    <w:rsid w:val="00FB0BA1"/>
    <w:rsid w:val="00FB39B7"/>
    <w:rsid w:val="00FB65DF"/>
    <w:rsid w:val="00FB7937"/>
    <w:rsid w:val="00FC0B69"/>
    <w:rsid w:val="00FC15F5"/>
    <w:rsid w:val="00FC2292"/>
    <w:rsid w:val="00FC5C1F"/>
    <w:rsid w:val="00FC5D03"/>
    <w:rsid w:val="00FC617B"/>
    <w:rsid w:val="00FD059F"/>
    <w:rsid w:val="00FD10D0"/>
    <w:rsid w:val="00FD30D2"/>
    <w:rsid w:val="00FD6209"/>
    <w:rsid w:val="00FD7533"/>
    <w:rsid w:val="00FE0FC9"/>
    <w:rsid w:val="00FE574A"/>
    <w:rsid w:val="00FE6180"/>
    <w:rsid w:val="00FF3AF7"/>
    <w:rsid w:val="00FF3DB9"/>
    <w:rsid w:val="00FF5886"/>
    <w:rsid w:val="00FF630A"/>
    <w:rsid w:val="00FF82CC"/>
    <w:rsid w:val="010F8ED5"/>
    <w:rsid w:val="012074A9"/>
    <w:rsid w:val="014242DC"/>
    <w:rsid w:val="015AA228"/>
    <w:rsid w:val="015E0FDB"/>
    <w:rsid w:val="016CD811"/>
    <w:rsid w:val="018981AC"/>
    <w:rsid w:val="018D0319"/>
    <w:rsid w:val="0197A196"/>
    <w:rsid w:val="01A58604"/>
    <w:rsid w:val="01CB0E0F"/>
    <w:rsid w:val="01F2D7E3"/>
    <w:rsid w:val="01F81AE2"/>
    <w:rsid w:val="01FBDDA2"/>
    <w:rsid w:val="01FD673E"/>
    <w:rsid w:val="0244117B"/>
    <w:rsid w:val="024E7E7E"/>
    <w:rsid w:val="0252EC1C"/>
    <w:rsid w:val="0256D2E9"/>
    <w:rsid w:val="025C973C"/>
    <w:rsid w:val="026AF435"/>
    <w:rsid w:val="026B7C38"/>
    <w:rsid w:val="026F82EF"/>
    <w:rsid w:val="027AD78F"/>
    <w:rsid w:val="02878066"/>
    <w:rsid w:val="02998E41"/>
    <w:rsid w:val="02A61174"/>
    <w:rsid w:val="02A63DB7"/>
    <w:rsid w:val="02B0D742"/>
    <w:rsid w:val="02BCB95E"/>
    <w:rsid w:val="02BD5D06"/>
    <w:rsid w:val="02D5B96C"/>
    <w:rsid w:val="02E25157"/>
    <w:rsid w:val="02E49500"/>
    <w:rsid w:val="02EF2CF1"/>
    <w:rsid w:val="02F74720"/>
    <w:rsid w:val="03146BA1"/>
    <w:rsid w:val="031727F3"/>
    <w:rsid w:val="03289D90"/>
    <w:rsid w:val="033DBD25"/>
    <w:rsid w:val="034A8636"/>
    <w:rsid w:val="035413C0"/>
    <w:rsid w:val="0358F447"/>
    <w:rsid w:val="036A2F1E"/>
    <w:rsid w:val="036F4A86"/>
    <w:rsid w:val="03905E73"/>
    <w:rsid w:val="039AFE07"/>
    <w:rsid w:val="039C6918"/>
    <w:rsid w:val="03B72152"/>
    <w:rsid w:val="03BD5094"/>
    <w:rsid w:val="03C0BB09"/>
    <w:rsid w:val="03C22E7A"/>
    <w:rsid w:val="03C9004F"/>
    <w:rsid w:val="03C94E4D"/>
    <w:rsid w:val="03D38FF5"/>
    <w:rsid w:val="03D54CDE"/>
    <w:rsid w:val="03D83A41"/>
    <w:rsid w:val="03E93AC0"/>
    <w:rsid w:val="040930C5"/>
    <w:rsid w:val="04109E73"/>
    <w:rsid w:val="0416A7F0"/>
    <w:rsid w:val="0429F8A6"/>
    <w:rsid w:val="042EA1E9"/>
    <w:rsid w:val="0444C9B4"/>
    <w:rsid w:val="04480F36"/>
    <w:rsid w:val="0455AB77"/>
    <w:rsid w:val="0455F689"/>
    <w:rsid w:val="0456048B"/>
    <w:rsid w:val="045F37DF"/>
    <w:rsid w:val="04642E1C"/>
    <w:rsid w:val="046AD76C"/>
    <w:rsid w:val="0474DC84"/>
    <w:rsid w:val="04804E40"/>
    <w:rsid w:val="048A4884"/>
    <w:rsid w:val="048A65DA"/>
    <w:rsid w:val="049ACFA7"/>
    <w:rsid w:val="04B15F94"/>
    <w:rsid w:val="04B2F854"/>
    <w:rsid w:val="04C99FFC"/>
    <w:rsid w:val="04CA6E83"/>
    <w:rsid w:val="04CC03B1"/>
    <w:rsid w:val="04D1E87E"/>
    <w:rsid w:val="04DF98FC"/>
    <w:rsid w:val="04E9EC67"/>
    <w:rsid w:val="04EA2D3D"/>
    <w:rsid w:val="0505FF7F"/>
    <w:rsid w:val="0509C5D2"/>
    <w:rsid w:val="050F7119"/>
    <w:rsid w:val="052093DC"/>
    <w:rsid w:val="0521B1D5"/>
    <w:rsid w:val="053497F8"/>
    <w:rsid w:val="053E1BF4"/>
    <w:rsid w:val="055DF2AE"/>
    <w:rsid w:val="0566EF3F"/>
    <w:rsid w:val="056A737F"/>
    <w:rsid w:val="05711149"/>
    <w:rsid w:val="05715372"/>
    <w:rsid w:val="057991BD"/>
    <w:rsid w:val="057992C1"/>
    <w:rsid w:val="0583F991"/>
    <w:rsid w:val="05879A3A"/>
    <w:rsid w:val="0587AE11"/>
    <w:rsid w:val="059EC26E"/>
    <w:rsid w:val="05A3BACF"/>
    <w:rsid w:val="05AA2BB9"/>
    <w:rsid w:val="05AAC0D1"/>
    <w:rsid w:val="05AD9F2A"/>
    <w:rsid w:val="05B4DE44"/>
    <w:rsid w:val="05BD0F7C"/>
    <w:rsid w:val="05DA97C6"/>
    <w:rsid w:val="05F4433C"/>
    <w:rsid w:val="05F569E0"/>
    <w:rsid w:val="05FBDDEA"/>
    <w:rsid w:val="05FD0D74"/>
    <w:rsid w:val="0600A761"/>
    <w:rsid w:val="0621BA8D"/>
    <w:rsid w:val="062C9908"/>
    <w:rsid w:val="063BE326"/>
    <w:rsid w:val="0641E453"/>
    <w:rsid w:val="0647EE40"/>
    <w:rsid w:val="065156AC"/>
    <w:rsid w:val="065BA0E5"/>
    <w:rsid w:val="0670EFD4"/>
    <w:rsid w:val="0689403F"/>
    <w:rsid w:val="068D1062"/>
    <w:rsid w:val="0694FFE6"/>
    <w:rsid w:val="0696307F"/>
    <w:rsid w:val="069B9BB0"/>
    <w:rsid w:val="069D1135"/>
    <w:rsid w:val="06A1CFE0"/>
    <w:rsid w:val="06AA4961"/>
    <w:rsid w:val="06ACADD4"/>
    <w:rsid w:val="06BA512E"/>
    <w:rsid w:val="06CA4C9C"/>
    <w:rsid w:val="06D093E6"/>
    <w:rsid w:val="06F74297"/>
    <w:rsid w:val="06F8E446"/>
    <w:rsid w:val="06FA566A"/>
    <w:rsid w:val="07049896"/>
    <w:rsid w:val="0717621E"/>
    <w:rsid w:val="071DA930"/>
    <w:rsid w:val="0722A63D"/>
    <w:rsid w:val="0722CAFD"/>
    <w:rsid w:val="072C49B9"/>
    <w:rsid w:val="07360447"/>
    <w:rsid w:val="073A2191"/>
    <w:rsid w:val="073B7038"/>
    <w:rsid w:val="073F3E90"/>
    <w:rsid w:val="07469225"/>
    <w:rsid w:val="07514A3A"/>
    <w:rsid w:val="075BEF56"/>
    <w:rsid w:val="076C23A4"/>
    <w:rsid w:val="07743D85"/>
    <w:rsid w:val="077818F6"/>
    <w:rsid w:val="0789032A"/>
    <w:rsid w:val="07981D2A"/>
    <w:rsid w:val="07CA3F8D"/>
    <w:rsid w:val="07D85A4D"/>
    <w:rsid w:val="07DA7E45"/>
    <w:rsid w:val="07F552D4"/>
    <w:rsid w:val="07F9F01E"/>
    <w:rsid w:val="07FA73D7"/>
    <w:rsid w:val="07FAACCA"/>
    <w:rsid w:val="080B48D4"/>
    <w:rsid w:val="080C11AF"/>
    <w:rsid w:val="080FBD7E"/>
    <w:rsid w:val="082AA72B"/>
    <w:rsid w:val="082C656A"/>
    <w:rsid w:val="08342B6A"/>
    <w:rsid w:val="08476ADB"/>
    <w:rsid w:val="085B6664"/>
    <w:rsid w:val="085C9660"/>
    <w:rsid w:val="0865F7AD"/>
    <w:rsid w:val="0879AC95"/>
    <w:rsid w:val="087A5AD5"/>
    <w:rsid w:val="08901C3D"/>
    <w:rsid w:val="0895D26E"/>
    <w:rsid w:val="08A902FF"/>
    <w:rsid w:val="08AEF41E"/>
    <w:rsid w:val="08B46DD2"/>
    <w:rsid w:val="08B57FE3"/>
    <w:rsid w:val="08B6EC0B"/>
    <w:rsid w:val="08DD1C04"/>
    <w:rsid w:val="08F0910E"/>
    <w:rsid w:val="08F0DF79"/>
    <w:rsid w:val="08F196EB"/>
    <w:rsid w:val="09032DA6"/>
    <w:rsid w:val="0909AE16"/>
    <w:rsid w:val="090A7C3E"/>
    <w:rsid w:val="090E284E"/>
    <w:rsid w:val="09121B19"/>
    <w:rsid w:val="09287073"/>
    <w:rsid w:val="09298FF6"/>
    <w:rsid w:val="092D8097"/>
    <w:rsid w:val="0936A379"/>
    <w:rsid w:val="094139A2"/>
    <w:rsid w:val="095F5082"/>
    <w:rsid w:val="096563E3"/>
    <w:rsid w:val="096B03CB"/>
    <w:rsid w:val="096F417E"/>
    <w:rsid w:val="0972C2BB"/>
    <w:rsid w:val="0972EC70"/>
    <w:rsid w:val="0978AB8B"/>
    <w:rsid w:val="097F22BD"/>
    <w:rsid w:val="099CE2BE"/>
    <w:rsid w:val="09A2E52A"/>
    <w:rsid w:val="09A6C94B"/>
    <w:rsid w:val="09A771D6"/>
    <w:rsid w:val="09ACE0A3"/>
    <w:rsid w:val="09BAB630"/>
    <w:rsid w:val="09C983EC"/>
    <w:rsid w:val="09CF42C7"/>
    <w:rsid w:val="09D807B6"/>
    <w:rsid w:val="09E9D6AE"/>
    <w:rsid w:val="09EB15DE"/>
    <w:rsid w:val="09FB0D6B"/>
    <w:rsid w:val="09FDDEA4"/>
    <w:rsid w:val="0A0FDEAF"/>
    <w:rsid w:val="0A2BEC9E"/>
    <w:rsid w:val="0A2D8293"/>
    <w:rsid w:val="0A34917A"/>
    <w:rsid w:val="0A5549F2"/>
    <w:rsid w:val="0A6732F8"/>
    <w:rsid w:val="0A72C86D"/>
    <w:rsid w:val="0A744B8E"/>
    <w:rsid w:val="0A7489C0"/>
    <w:rsid w:val="0A7A0DD3"/>
    <w:rsid w:val="0A8B5857"/>
    <w:rsid w:val="0A96C030"/>
    <w:rsid w:val="0AA4495C"/>
    <w:rsid w:val="0AB615BE"/>
    <w:rsid w:val="0ACA67F2"/>
    <w:rsid w:val="0ACB6DCF"/>
    <w:rsid w:val="0ACC90A0"/>
    <w:rsid w:val="0AD9061A"/>
    <w:rsid w:val="0AE8EC18"/>
    <w:rsid w:val="0AFC40FC"/>
    <w:rsid w:val="0AFE240A"/>
    <w:rsid w:val="0B1CB986"/>
    <w:rsid w:val="0B1E8A86"/>
    <w:rsid w:val="0B24ABF2"/>
    <w:rsid w:val="0B252B6A"/>
    <w:rsid w:val="0B2D81B4"/>
    <w:rsid w:val="0B39CBE4"/>
    <w:rsid w:val="0B41F4CC"/>
    <w:rsid w:val="0B4D6E27"/>
    <w:rsid w:val="0B51457D"/>
    <w:rsid w:val="0B607ECA"/>
    <w:rsid w:val="0B76BA6B"/>
    <w:rsid w:val="0B7EF39D"/>
    <w:rsid w:val="0B913F7F"/>
    <w:rsid w:val="0B9FEA05"/>
    <w:rsid w:val="0BB44FEB"/>
    <w:rsid w:val="0BBC16B1"/>
    <w:rsid w:val="0BBD609C"/>
    <w:rsid w:val="0BEBB964"/>
    <w:rsid w:val="0BEC0B90"/>
    <w:rsid w:val="0BF11A53"/>
    <w:rsid w:val="0BF1E73A"/>
    <w:rsid w:val="0C2E4BF5"/>
    <w:rsid w:val="0C4A7B0D"/>
    <w:rsid w:val="0C4D0E90"/>
    <w:rsid w:val="0C4E1FCE"/>
    <w:rsid w:val="0C60BD5C"/>
    <w:rsid w:val="0C678D62"/>
    <w:rsid w:val="0C774FB0"/>
    <w:rsid w:val="0C8340C9"/>
    <w:rsid w:val="0C96F21A"/>
    <w:rsid w:val="0C971A53"/>
    <w:rsid w:val="0CA49FA3"/>
    <w:rsid w:val="0CB8E4E3"/>
    <w:rsid w:val="0CC3E504"/>
    <w:rsid w:val="0CD2F151"/>
    <w:rsid w:val="0CDBA6BD"/>
    <w:rsid w:val="0CE71599"/>
    <w:rsid w:val="0CEB9AD0"/>
    <w:rsid w:val="0CEBB60E"/>
    <w:rsid w:val="0CEC4B58"/>
    <w:rsid w:val="0CFDDB98"/>
    <w:rsid w:val="0D06D4B8"/>
    <w:rsid w:val="0D07279C"/>
    <w:rsid w:val="0D31B014"/>
    <w:rsid w:val="0D336A6C"/>
    <w:rsid w:val="0D344909"/>
    <w:rsid w:val="0D3460A8"/>
    <w:rsid w:val="0D64DAC8"/>
    <w:rsid w:val="0D78C547"/>
    <w:rsid w:val="0D85094D"/>
    <w:rsid w:val="0D8A59F2"/>
    <w:rsid w:val="0D8A8CC3"/>
    <w:rsid w:val="0D947C59"/>
    <w:rsid w:val="0D9CC551"/>
    <w:rsid w:val="0D9D02BA"/>
    <w:rsid w:val="0DAA9B05"/>
    <w:rsid w:val="0DAACF34"/>
    <w:rsid w:val="0DBC7A4D"/>
    <w:rsid w:val="0DBFD44C"/>
    <w:rsid w:val="0DC35DC0"/>
    <w:rsid w:val="0DDB5EFD"/>
    <w:rsid w:val="0DE5C2E7"/>
    <w:rsid w:val="0DF35B32"/>
    <w:rsid w:val="0E139656"/>
    <w:rsid w:val="0E140DD4"/>
    <w:rsid w:val="0E22FF21"/>
    <w:rsid w:val="0E2B9B24"/>
    <w:rsid w:val="0E31DB47"/>
    <w:rsid w:val="0E418B11"/>
    <w:rsid w:val="0E452015"/>
    <w:rsid w:val="0E4FA469"/>
    <w:rsid w:val="0E52C6B1"/>
    <w:rsid w:val="0E5D17AD"/>
    <w:rsid w:val="0E70D52E"/>
    <w:rsid w:val="0E797C52"/>
    <w:rsid w:val="0E85340C"/>
    <w:rsid w:val="0E890320"/>
    <w:rsid w:val="0E9268A9"/>
    <w:rsid w:val="0E9C7B76"/>
    <w:rsid w:val="0EB958BB"/>
    <w:rsid w:val="0EDFB6AB"/>
    <w:rsid w:val="0EF1333A"/>
    <w:rsid w:val="0EFA3520"/>
    <w:rsid w:val="0EFD1F3E"/>
    <w:rsid w:val="0F079C21"/>
    <w:rsid w:val="0F0BFB44"/>
    <w:rsid w:val="0F158F4A"/>
    <w:rsid w:val="0F1B8AF1"/>
    <w:rsid w:val="0F248002"/>
    <w:rsid w:val="0F265EBC"/>
    <w:rsid w:val="0F28BB15"/>
    <w:rsid w:val="0F5AF8FB"/>
    <w:rsid w:val="0F5BD51D"/>
    <w:rsid w:val="0F65E277"/>
    <w:rsid w:val="0F670748"/>
    <w:rsid w:val="0F8569EE"/>
    <w:rsid w:val="0F859083"/>
    <w:rsid w:val="0F8D8348"/>
    <w:rsid w:val="0FA24CE2"/>
    <w:rsid w:val="0FB7F716"/>
    <w:rsid w:val="0FCDC479"/>
    <w:rsid w:val="0FD046EB"/>
    <w:rsid w:val="0FD89BC4"/>
    <w:rsid w:val="0FEB5B67"/>
    <w:rsid w:val="0FF0B47F"/>
    <w:rsid w:val="0FF26A4B"/>
    <w:rsid w:val="0FF8A699"/>
    <w:rsid w:val="0FF9A344"/>
    <w:rsid w:val="0FF9FF28"/>
    <w:rsid w:val="10057208"/>
    <w:rsid w:val="1007E760"/>
    <w:rsid w:val="102134B3"/>
    <w:rsid w:val="10250562"/>
    <w:rsid w:val="103DE684"/>
    <w:rsid w:val="10479FF2"/>
    <w:rsid w:val="1058AE76"/>
    <w:rsid w:val="105A51A4"/>
    <w:rsid w:val="105B95C9"/>
    <w:rsid w:val="10691C1F"/>
    <w:rsid w:val="10771BA8"/>
    <w:rsid w:val="108063D0"/>
    <w:rsid w:val="108262A1"/>
    <w:rsid w:val="10982A15"/>
    <w:rsid w:val="10B0DD8F"/>
    <w:rsid w:val="10B4D61E"/>
    <w:rsid w:val="10BD1B55"/>
    <w:rsid w:val="10C86C77"/>
    <w:rsid w:val="10CA46AC"/>
    <w:rsid w:val="10CB964F"/>
    <w:rsid w:val="10D01A8D"/>
    <w:rsid w:val="10D19880"/>
    <w:rsid w:val="10E23486"/>
    <w:rsid w:val="10F119B9"/>
    <w:rsid w:val="10FC59C8"/>
    <w:rsid w:val="10FF796F"/>
    <w:rsid w:val="1105A8B1"/>
    <w:rsid w:val="110DCDEB"/>
    <w:rsid w:val="110FF168"/>
    <w:rsid w:val="1111A66A"/>
    <w:rsid w:val="111B7D1F"/>
    <w:rsid w:val="111DF09A"/>
    <w:rsid w:val="11280868"/>
    <w:rsid w:val="1139FD0A"/>
    <w:rsid w:val="113BD485"/>
    <w:rsid w:val="1169C32D"/>
    <w:rsid w:val="116E7603"/>
    <w:rsid w:val="117EF252"/>
    <w:rsid w:val="118285D9"/>
    <w:rsid w:val="1186FED2"/>
    <w:rsid w:val="119447FA"/>
    <w:rsid w:val="11BA21CA"/>
    <w:rsid w:val="11BB5F02"/>
    <w:rsid w:val="11BC06A4"/>
    <w:rsid w:val="11D15772"/>
    <w:rsid w:val="11D4B4BC"/>
    <w:rsid w:val="11EF6FA4"/>
    <w:rsid w:val="11F93EB1"/>
    <w:rsid w:val="12189887"/>
    <w:rsid w:val="121E3302"/>
    <w:rsid w:val="122117B2"/>
    <w:rsid w:val="122D8139"/>
    <w:rsid w:val="1234FD10"/>
    <w:rsid w:val="1236481A"/>
    <w:rsid w:val="1242A34F"/>
    <w:rsid w:val="1247B4AE"/>
    <w:rsid w:val="12692BCF"/>
    <w:rsid w:val="1279CCB6"/>
    <w:rsid w:val="1282BDED"/>
    <w:rsid w:val="129ACAF2"/>
    <w:rsid w:val="12A69AD3"/>
    <w:rsid w:val="12A7EC3D"/>
    <w:rsid w:val="12A9F171"/>
    <w:rsid w:val="12ABC0D9"/>
    <w:rsid w:val="12BC7DCD"/>
    <w:rsid w:val="12C01ABA"/>
    <w:rsid w:val="12CAAE1F"/>
    <w:rsid w:val="12D0B47A"/>
    <w:rsid w:val="12D2ED17"/>
    <w:rsid w:val="12F1AA45"/>
    <w:rsid w:val="12F78463"/>
    <w:rsid w:val="12FD9252"/>
    <w:rsid w:val="1306E1CD"/>
    <w:rsid w:val="130AE874"/>
    <w:rsid w:val="1312088F"/>
    <w:rsid w:val="1315B42C"/>
    <w:rsid w:val="13281DF3"/>
    <w:rsid w:val="132FF8DF"/>
    <w:rsid w:val="13331BC4"/>
    <w:rsid w:val="1335EF8D"/>
    <w:rsid w:val="133D9BFC"/>
    <w:rsid w:val="134A30CF"/>
    <w:rsid w:val="134A5520"/>
    <w:rsid w:val="134BD830"/>
    <w:rsid w:val="13556DB7"/>
    <w:rsid w:val="13654107"/>
    <w:rsid w:val="1372A488"/>
    <w:rsid w:val="1375CE81"/>
    <w:rsid w:val="13837EBB"/>
    <w:rsid w:val="138CD39C"/>
    <w:rsid w:val="138D9CEA"/>
    <w:rsid w:val="13911B16"/>
    <w:rsid w:val="1392B132"/>
    <w:rsid w:val="139C3D27"/>
    <w:rsid w:val="13A3F902"/>
    <w:rsid w:val="13A9B4FE"/>
    <w:rsid w:val="13AA0BB5"/>
    <w:rsid w:val="13C4352F"/>
    <w:rsid w:val="13DA1E88"/>
    <w:rsid w:val="13E73A34"/>
    <w:rsid w:val="13E82DCE"/>
    <w:rsid w:val="13E8513C"/>
    <w:rsid w:val="13FF75C1"/>
    <w:rsid w:val="140B7069"/>
    <w:rsid w:val="1429A30D"/>
    <w:rsid w:val="143BC6DE"/>
    <w:rsid w:val="144BA6E1"/>
    <w:rsid w:val="144E2B04"/>
    <w:rsid w:val="14601824"/>
    <w:rsid w:val="146855BD"/>
    <w:rsid w:val="148E5396"/>
    <w:rsid w:val="14A524B2"/>
    <w:rsid w:val="14B29B6A"/>
    <w:rsid w:val="14B998C5"/>
    <w:rsid w:val="14B9C764"/>
    <w:rsid w:val="14D494D4"/>
    <w:rsid w:val="14D52984"/>
    <w:rsid w:val="14EB510C"/>
    <w:rsid w:val="14EE39BE"/>
    <w:rsid w:val="15061278"/>
    <w:rsid w:val="150EC384"/>
    <w:rsid w:val="151512CD"/>
    <w:rsid w:val="151AD961"/>
    <w:rsid w:val="15208EAD"/>
    <w:rsid w:val="152456DF"/>
    <w:rsid w:val="15512372"/>
    <w:rsid w:val="1553C55B"/>
    <w:rsid w:val="1555294D"/>
    <w:rsid w:val="156C8816"/>
    <w:rsid w:val="1573E8A6"/>
    <w:rsid w:val="1574D048"/>
    <w:rsid w:val="157E0B53"/>
    <w:rsid w:val="15890A5D"/>
    <w:rsid w:val="15985D26"/>
    <w:rsid w:val="1598E01E"/>
    <w:rsid w:val="15A73AB1"/>
    <w:rsid w:val="15BDBAC4"/>
    <w:rsid w:val="15BEF853"/>
    <w:rsid w:val="15CB7DA9"/>
    <w:rsid w:val="15D5B431"/>
    <w:rsid w:val="1602D754"/>
    <w:rsid w:val="16054CF2"/>
    <w:rsid w:val="163229BB"/>
    <w:rsid w:val="16357848"/>
    <w:rsid w:val="16363CCF"/>
    <w:rsid w:val="163CE80A"/>
    <w:rsid w:val="1646871F"/>
    <w:rsid w:val="16832D71"/>
    <w:rsid w:val="168B3ABF"/>
    <w:rsid w:val="16900534"/>
    <w:rsid w:val="16950245"/>
    <w:rsid w:val="16992565"/>
    <w:rsid w:val="16ADBC00"/>
    <w:rsid w:val="16B5BF7F"/>
    <w:rsid w:val="16BD29F4"/>
    <w:rsid w:val="16E0F9DC"/>
    <w:rsid w:val="16F8D286"/>
    <w:rsid w:val="17015689"/>
    <w:rsid w:val="17030E4D"/>
    <w:rsid w:val="1711BF4A"/>
    <w:rsid w:val="171D5A07"/>
    <w:rsid w:val="1721B3A0"/>
    <w:rsid w:val="174DBF8A"/>
    <w:rsid w:val="17530815"/>
    <w:rsid w:val="175A8CC9"/>
    <w:rsid w:val="176FE405"/>
    <w:rsid w:val="17727CA7"/>
    <w:rsid w:val="178DE08A"/>
    <w:rsid w:val="17979E15"/>
    <w:rsid w:val="17B065E5"/>
    <w:rsid w:val="17B84BBE"/>
    <w:rsid w:val="17BF53CB"/>
    <w:rsid w:val="17D3945A"/>
    <w:rsid w:val="17D6DA85"/>
    <w:rsid w:val="17E4287B"/>
    <w:rsid w:val="17E7D12D"/>
    <w:rsid w:val="17EABDD6"/>
    <w:rsid w:val="1804AA05"/>
    <w:rsid w:val="182045FE"/>
    <w:rsid w:val="18235FA8"/>
    <w:rsid w:val="18267943"/>
    <w:rsid w:val="1826C805"/>
    <w:rsid w:val="1835E1BA"/>
    <w:rsid w:val="18394622"/>
    <w:rsid w:val="185DD123"/>
    <w:rsid w:val="1864C18F"/>
    <w:rsid w:val="18657C2B"/>
    <w:rsid w:val="1865B1B1"/>
    <w:rsid w:val="187164C5"/>
    <w:rsid w:val="1877974E"/>
    <w:rsid w:val="1887A031"/>
    <w:rsid w:val="18913E50"/>
    <w:rsid w:val="18A839CD"/>
    <w:rsid w:val="18AA4049"/>
    <w:rsid w:val="18B1FF0F"/>
    <w:rsid w:val="18D35C01"/>
    <w:rsid w:val="18F24355"/>
    <w:rsid w:val="190DC731"/>
    <w:rsid w:val="191498F3"/>
    <w:rsid w:val="1917F96D"/>
    <w:rsid w:val="19199AAD"/>
    <w:rsid w:val="191D23CA"/>
    <w:rsid w:val="192097EF"/>
    <w:rsid w:val="19301572"/>
    <w:rsid w:val="19333FAB"/>
    <w:rsid w:val="19341181"/>
    <w:rsid w:val="19658B7E"/>
    <w:rsid w:val="19683550"/>
    <w:rsid w:val="1971CD8C"/>
    <w:rsid w:val="1972435C"/>
    <w:rsid w:val="197D7864"/>
    <w:rsid w:val="19828F0D"/>
    <w:rsid w:val="19853F86"/>
    <w:rsid w:val="1985BEFE"/>
    <w:rsid w:val="198D0CF5"/>
    <w:rsid w:val="19985BEF"/>
    <w:rsid w:val="199F3B67"/>
    <w:rsid w:val="19AD56E8"/>
    <w:rsid w:val="19AD806E"/>
    <w:rsid w:val="19C76382"/>
    <w:rsid w:val="19CB541F"/>
    <w:rsid w:val="19D66F30"/>
    <w:rsid w:val="19EAE4E1"/>
    <w:rsid w:val="19F368E4"/>
    <w:rsid w:val="19F75CC5"/>
    <w:rsid w:val="19F96BEE"/>
    <w:rsid w:val="1A093368"/>
    <w:rsid w:val="1A2FE83D"/>
    <w:rsid w:val="1A3C46C3"/>
    <w:rsid w:val="1A47071A"/>
    <w:rsid w:val="1A4751F8"/>
    <w:rsid w:val="1A4C8F76"/>
    <w:rsid w:val="1A5E2D22"/>
    <w:rsid w:val="1A67ED0B"/>
    <w:rsid w:val="1A6981B5"/>
    <w:rsid w:val="1A6BA077"/>
    <w:rsid w:val="1A6D5CFA"/>
    <w:rsid w:val="1A93EE28"/>
    <w:rsid w:val="1A9423C4"/>
    <w:rsid w:val="1AADBF38"/>
    <w:rsid w:val="1AB8C8C6"/>
    <w:rsid w:val="1AB8F42B"/>
    <w:rsid w:val="1AC55BA3"/>
    <w:rsid w:val="1AC78FB2"/>
    <w:rsid w:val="1ADC74E4"/>
    <w:rsid w:val="1AEF70D9"/>
    <w:rsid w:val="1AF2F322"/>
    <w:rsid w:val="1AF317D9"/>
    <w:rsid w:val="1B0AC03C"/>
    <w:rsid w:val="1B125859"/>
    <w:rsid w:val="1B1CE3CA"/>
    <w:rsid w:val="1B1EF30C"/>
    <w:rsid w:val="1B2433B5"/>
    <w:rsid w:val="1B27690D"/>
    <w:rsid w:val="1B404937"/>
    <w:rsid w:val="1B4A1081"/>
    <w:rsid w:val="1B4C2E64"/>
    <w:rsid w:val="1B513349"/>
    <w:rsid w:val="1B59A75C"/>
    <w:rsid w:val="1B67B098"/>
    <w:rsid w:val="1B6B7E07"/>
    <w:rsid w:val="1B754FFA"/>
    <w:rsid w:val="1B764EAD"/>
    <w:rsid w:val="1B8241B9"/>
    <w:rsid w:val="1B909D11"/>
    <w:rsid w:val="1B915824"/>
    <w:rsid w:val="1B98A02B"/>
    <w:rsid w:val="1BAC46E4"/>
    <w:rsid w:val="1BB6212B"/>
    <w:rsid w:val="1BC345AE"/>
    <w:rsid w:val="1BE455B0"/>
    <w:rsid w:val="1C0D3E89"/>
    <w:rsid w:val="1C31D033"/>
    <w:rsid w:val="1C36C159"/>
    <w:rsid w:val="1C5957AA"/>
    <w:rsid w:val="1C5B2C3A"/>
    <w:rsid w:val="1C6DFAA8"/>
    <w:rsid w:val="1C81B8F2"/>
    <w:rsid w:val="1C88D3E8"/>
    <w:rsid w:val="1C8B42D2"/>
    <w:rsid w:val="1CA2B0B3"/>
    <w:rsid w:val="1CA346D7"/>
    <w:rsid w:val="1CA87E43"/>
    <w:rsid w:val="1CBDAB41"/>
    <w:rsid w:val="1CE0D1FC"/>
    <w:rsid w:val="1CE3260F"/>
    <w:rsid w:val="1CE83DC6"/>
    <w:rsid w:val="1D0BF243"/>
    <w:rsid w:val="1D1E5D81"/>
    <w:rsid w:val="1D452E22"/>
    <w:rsid w:val="1D52DC98"/>
    <w:rsid w:val="1D5A6FB6"/>
    <w:rsid w:val="1D612240"/>
    <w:rsid w:val="1D61BA1B"/>
    <w:rsid w:val="1D7E56DF"/>
    <w:rsid w:val="1D7E63B5"/>
    <w:rsid w:val="1D874BD3"/>
    <w:rsid w:val="1D8C354F"/>
    <w:rsid w:val="1D92C114"/>
    <w:rsid w:val="1DB6FE3F"/>
    <w:rsid w:val="1DB76486"/>
    <w:rsid w:val="1DB76DFE"/>
    <w:rsid w:val="1DC78DFB"/>
    <w:rsid w:val="1DE0C038"/>
    <w:rsid w:val="1DF05784"/>
    <w:rsid w:val="1DF6F1F1"/>
    <w:rsid w:val="1DF76963"/>
    <w:rsid w:val="1E1F73C8"/>
    <w:rsid w:val="1E249D12"/>
    <w:rsid w:val="1E28D99B"/>
    <w:rsid w:val="1E37D83E"/>
    <w:rsid w:val="1E44B1E5"/>
    <w:rsid w:val="1E4E96ED"/>
    <w:rsid w:val="1E578FAA"/>
    <w:rsid w:val="1E64834A"/>
    <w:rsid w:val="1E66059C"/>
    <w:rsid w:val="1E67A274"/>
    <w:rsid w:val="1E6DD08A"/>
    <w:rsid w:val="1E710303"/>
    <w:rsid w:val="1E923ECF"/>
    <w:rsid w:val="1E9F9931"/>
    <w:rsid w:val="1EA3AB4D"/>
    <w:rsid w:val="1EA83386"/>
    <w:rsid w:val="1EB6CE20"/>
    <w:rsid w:val="1EB73661"/>
    <w:rsid w:val="1EBBA17F"/>
    <w:rsid w:val="1EC97725"/>
    <w:rsid w:val="1ECAE1A0"/>
    <w:rsid w:val="1ECFD57D"/>
    <w:rsid w:val="1F06809C"/>
    <w:rsid w:val="1F083002"/>
    <w:rsid w:val="1F28A142"/>
    <w:rsid w:val="1F3A5519"/>
    <w:rsid w:val="1F406163"/>
    <w:rsid w:val="1F44662A"/>
    <w:rsid w:val="1F4C4DAA"/>
    <w:rsid w:val="1F5E4B58"/>
    <w:rsid w:val="1F5E50E9"/>
    <w:rsid w:val="1F600D03"/>
    <w:rsid w:val="1F6EC20C"/>
    <w:rsid w:val="1F79F3B5"/>
    <w:rsid w:val="1F7CC85E"/>
    <w:rsid w:val="1F83B204"/>
    <w:rsid w:val="1F8667C5"/>
    <w:rsid w:val="1F8C5F14"/>
    <w:rsid w:val="1FA6A0A8"/>
    <w:rsid w:val="1FC65363"/>
    <w:rsid w:val="1FCA2E68"/>
    <w:rsid w:val="1FD07201"/>
    <w:rsid w:val="1FD19EE2"/>
    <w:rsid w:val="1FF267B8"/>
    <w:rsid w:val="2013C31D"/>
    <w:rsid w:val="202AE71D"/>
    <w:rsid w:val="202EA933"/>
    <w:rsid w:val="203399D7"/>
    <w:rsid w:val="20639231"/>
    <w:rsid w:val="2083D078"/>
    <w:rsid w:val="20891C7E"/>
    <w:rsid w:val="20916318"/>
    <w:rsid w:val="2098035D"/>
    <w:rsid w:val="209A2FD4"/>
    <w:rsid w:val="20A9C986"/>
    <w:rsid w:val="20B4AE49"/>
    <w:rsid w:val="20B6FAD0"/>
    <w:rsid w:val="20BDC349"/>
    <w:rsid w:val="20C24694"/>
    <w:rsid w:val="20C83D42"/>
    <w:rsid w:val="20D8BA64"/>
    <w:rsid w:val="20D8CEA3"/>
    <w:rsid w:val="20DAA7E3"/>
    <w:rsid w:val="20E35181"/>
    <w:rsid w:val="20E6C20C"/>
    <w:rsid w:val="20F6D7EA"/>
    <w:rsid w:val="20FB9478"/>
    <w:rsid w:val="210C8AAB"/>
    <w:rsid w:val="210CE087"/>
    <w:rsid w:val="210EF838"/>
    <w:rsid w:val="211103D4"/>
    <w:rsid w:val="211190CF"/>
    <w:rsid w:val="2137040A"/>
    <w:rsid w:val="21373F9E"/>
    <w:rsid w:val="2146E2C1"/>
    <w:rsid w:val="214CF0AC"/>
    <w:rsid w:val="215D9FA6"/>
    <w:rsid w:val="215DC9F5"/>
    <w:rsid w:val="216AA600"/>
    <w:rsid w:val="216D745C"/>
    <w:rsid w:val="21843B52"/>
    <w:rsid w:val="21850A18"/>
    <w:rsid w:val="218D287E"/>
    <w:rsid w:val="21B0805F"/>
    <w:rsid w:val="21B658D2"/>
    <w:rsid w:val="21C5D49B"/>
    <w:rsid w:val="21D3381C"/>
    <w:rsid w:val="21E1596E"/>
    <w:rsid w:val="21E4264C"/>
    <w:rsid w:val="21EDC731"/>
    <w:rsid w:val="22019E72"/>
    <w:rsid w:val="220A4892"/>
    <w:rsid w:val="22111761"/>
    <w:rsid w:val="2214CACD"/>
    <w:rsid w:val="22189B86"/>
    <w:rsid w:val="223290F0"/>
    <w:rsid w:val="2247DF83"/>
    <w:rsid w:val="2252DB8F"/>
    <w:rsid w:val="22533512"/>
    <w:rsid w:val="225BB915"/>
    <w:rsid w:val="225DA2A1"/>
    <w:rsid w:val="225FF97B"/>
    <w:rsid w:val="2283A24F"/>
    <w:rsid w:val="228B5D04"/>
    <w:rsid w:val="22989B2F"/>
    <w:rsid w:val="229C5A72"/>
    <w:rsid w:val="22A4E360"/>
    <w:rsid w:val="22B0EEBC"/>
    <w:rsid w:val="22C5BF82"/>
    <w:rsid w:val="22C785D2"/>
    <w:rsid w:val="22CDA2EE"/>
    <w:rsid w:val="22E45BE9"/>
    <w:rsid w:val="22E80F55"/>
    <w:rsid w:val="22EBC416"/>
    <w:rsid w:val="22EED3E0"/>
    <w:rsid w:val="231D3E2B"/>
    <w:rsid w:val="2325EF26"/>
    <w:rsid w:val="232FE864"/>
    <w:rsid w:val="2335BD18"/>
    <w:rsid w:val="23362FE0"/>
    <w:rsid w:val="236287DF"/>
    <w:rsid w:val="236BDFB7"/>
    <w:rsid w:val="23A1B017"/>
    <w:rsid w:val="23A6B89F"/>
    <w:rsid w:val="23A7C75B"/>
    <w:rsid w:val="23A9BBBF"/>
    <w:rsid w:val="23B714A2"/>
    <w:rsid w:val="23C56FDF"/>
    <w:rsid w:val="23C753B3"/>
    <w:rsid w:val="23C75B67"/>
    <w:rsid w:val="23C8891E"/>
    <w:rsid w:val="23CC2609"/>
    <w:rsid w:val="23CD1BAA"/>
    <w:rsid w:val="23D64B0C"/>
    <w:rsid w:val="23E16692"/>
    <w:rsid w:val="23EF80D1"/>
    <w:rsid w:val="23F973B2"/>
    <w:rsid w:val="23FFBF89"/>
    <w:rsid w:val="240C4AA2"/>
    <w:rsid w:val="241D5671"/>
    <w:rsid w:val="242CA0CB"/>
    <w:rsid w:val="2436467A"/>
    <w:rsid w:val="2439E039"/>
    <w:rsid w:val="243AAB4B"/>
    <w:rsid w:val="243B0B0C"/>
    <w:rsid w:val="244393F5"/>
    <w:rsid w:val="244C712D"/>
    <w:rsid w:val="246B8244"/>
    <w:rsid w:val="24781CED"/>
    <w:rsid w:val="247A86E8"/>
    <w:rsid w:val="247C215E"/>
    <w:rsid w:val="247C38BD"/>
    <w:rsid w:val="24867AA6"/>
    <w:rsid w:val="24997BE5"/>
    <w:rsid w:val="24A292BA"/>
    <w:rsid w:val="24B75E16"/>
    <w:rsid w:val="24B7C322"/>
    <w:rsid w:val="24BA83D3"/>
    <w:rsid w:val="24BB2845"/>
    <w:rsid w:val="24C431C8"/>
    <w:rsid w:val="24EF15A7"/>
    <w:rsid w:val="24FE3CC2"/>
    <w:rsid w:val="250AE471"/>
    <w:rsid w:val="250CE3AB"/>
    <w:rsid w:val="25157CCC"/>
    <w:rsid w:val="2521183C"/>
    <w:rsid w:val="2531F420"/>
    <w:rsid w:val="253A1A1F"/>
    <w:rsid w:val="253E331A"/>
    <w:rsid w:val="2540B4E1"/>
    <w:rsid w:val="25436544"/>
    <w:rsid w:val="2549F2B7"/>
    <w:rsid w:val="254E5111"/>
    <w:rsid w:val="2559661A"/>
    <w:rsid w:val="2561EA1D"/>
    <w:rsid w:val="2563A1E1"/>
    <w:rsid w:val="25658895"/>
    <w:rsid w:val="2572B254"/>
    <w:rsid w:val="2587E651"/>
    <w:rsid w:val="2589035B"/>
    <w:rsid w:val="258D00E3"/>
    <w:rsid w:val="25A3691A"/>
    <w:rsid w:val="25AEAD43"/>
    <w:rsid w:val="25C6952E"/>
    <w:rsid w:val="25CD80F0"/>
    <w:rsid w:val="25CDDFA9"/>
    <w:rsid w:val="25D2DCDB"/>
    <w:rsid w:val="25E8F00B"/>
    <w:rsid w:val="25F00E28"/>
    <w:rsid w:val="25FC2835"/>
    <w:rsid w:val="2608A42D"/>
    <w:rsid w:val="260CE1A9"/>
    <w:rsid w:val="26122FDF"/>
    <w:rsid w:val="2613F969"/>
    <w:rsid w:val="26148DA5"/>
    <w:rsid w:val="26154EBA"/>
    <w:rsid w:val="26183A3A"/>
    <w:rsid w:val="2627CF73"/>
    <w:rsid w:val="262C6E39"/>
    <w:rsid w:val="26306CDD"/>
    <w:rsid w:val="26318A8F"/>
    <w:rsid w:val="26365B7F"/>
    <w:rsid w:val="263A9B72"/>
    <w:rsid w:val="264142F8"/>
    <w:rsid w:val="2642CEB6"/>
    <w:rsid w:val="26469761"/>
    <w:rsid w:val="264A64AB"/>
    <w:rsid w:val="2655707E"/>
    <w:rsid w:val="266553B3"/>
    <w:rsid w:val="26783026"/>
    <w:rsid w:val="267F9261"/>
    <w:rsid w:val="2684E092"/>
    <w:rsid w:val="26925FF4"/>
    <w:rsid w:val="26A66409"/>
    <w:rsid w:val="26B6A889"/>
    <w:rsid w:val="26BE64B7"/>
    <w:rsid w:val="26D26888"/>
    <w:rsid w:val="26D9D877"/>
    <w:rsid w:val="26DB311B"/>
    <w:rsid w:val="26E33E4E"/>
    <w:rsid w:val="26EC06AA"/>
    <w:rsid w:val="26F1D1E4"/>
    <w:rsid w:val="27140664"/>
    <w:rsid w:val="27144481"/>
    <w:rsid w:val="271AE8F6"/>
    <w:rsid w:val="2723C6F7"/>
    <w:rsid w:val="2723D916"/>
    <w:rsid w:val="272B93CB"/>
    <w:rsid w:val="273E8388"/>
    <w:rsid w:val="27445B0C"/>
    <w:rsid w:val="27470154"/>
    <w:rsid w:val="27915775"/>
    <w:rsid w:val="27992655"/>
    <w:rsid w:val="279A253D"/>
    <w:rsid w:val="279A83AA"/>
    <w:rsid w:val="27B8FD76"/>
    <w:rsid w:val="27C51CEC"/>
    <w:rsid w:val="27D2047A"/>
    <w:rsid w:val="27D630EB"/>
    <w:rsid w:val="27DE72A6"/>
    <w:rsid w:val="27E13421"/>
    <w:rsid w:val="27F0D394"/>
    <w:rsid w:val="27FCF6CC"/>
    <w:rsid w:val="27FD7614"/>
    <w:rsid w:val="280DB3C0"/>
    <w:rsid w:val="28143293"/>
    <w:rsid w:val="28385943"/>
    <w:rsid w:val="283C0512"/>
    <w:rsid w:val="283C4344"/>
    <w:rsid w:val="284B7875"/>
    <w:rsid w:val="2852AAAF"/>
    <w:rsid w:val="2893D4E7"/>
    <w:rsid w:val="28986174"/>
    <w:rsid w:val="28A070A5"/>
    <w:rsid w:val="28A77BC0"/>
    <w:rsid w:val="28BDEF2E"/>
    <w:rsid w:val="28E93D7F"/>
    <w:rsid w:val="28EE0A18"/>
    <w:rsid w:val="28F4FFA4"/>
    <w:rsid w:val="28FB4B89"/>
    <w:rsid w:val="28FFB531"/>
    <w:rsid w:val="29036591"/>
    <w:rsid w:val="290A92F7"/>
    <w:rsid w:val="290E66F1"/>
    <w:rsid w:val="292B074E"/>
    <w:rsid w:val="2930AB6A"/>
    <w:rsid w:val="29331254"/>
    <w:rsid w:val="2949D0A1"/>
    <w:rsid w:val="296753D6"/>
    <w:rsid w:val="2967FE60"/>
    <w:rsid w:val="29761416"/>
    <w:rsid w:val="2988741F"/>
    <w:rsid w:val="2989AC32"/>
    <w:rsid w:val="298EA459"/>
    <w:rsid w:val="29983C22"/>
    <w:rsid w:val="29A9DC99"/>
    <w:rsid w:val="29AEB406"/>
    <w:rsid w:val="29AF7914"/>
    <w:rsid w:val="29B2F6C0"/>
    <w:rsid w:val="29DA3010"/>
    <w:rsid w:val="29DBF5DF"/>
    <w:rsid w:val="29DF2669"/>
    <w:rsid w:val="29F1321A"/>
    <w:rsid w:val="29F1EBB8"/>
    <w:rsid w:val="29F61B4B"/>
    <w:rsid w:val="2A077582"/>
    <w:rsid w:val="2A1586E8"/>
    <w:rsid w:val="2A2C781B"/>
    <w:rsid w:val="2A2FFEC4"/>
    <w:rsid w:val="2A49589E"/>
    <w:rsid w:val="2A4A29A5"/>
    <w:rsid w:val="2A4AFA4D"/>
    <w:rsid w:val="2A4FA6FA"/>
    <w:rsid w:val="2A5D2AE4"/>
    <w:rsid w:val="2A5D2D26"/>
    <w:rsid w:val="2A5EF195"/>
    <w:rsid w:val="2A66DDD7"/>
    <w:rsid w:val="2A6B2118"/>
    <w:rsid w:val="2A74E104"/>
    <w:rsid w:val="2A74FC18"/>
    <w:rsid w:val="2A8C3798"/>
    <w:rsid w:val="2A8D863F"/>
    <w:rsid w:val="2A91F877"/>
    <w:rsid w:val="2ACB1164"/>
    <w:rsid w:val="2AD72493"/>
    <w:rsid w:val="2ADDDB5A"/>
    <w:rsid w:val="2ADF15DA"/>
    <w:rsid w:val="2AE5A102"/>
    <w:rsid w:val="2AF03923"/>
    <w:rsid w:val="2AFA6E2C"/>
    <w:rsid w:val="2B078427"/>
    <w:rsid w:val="2B084D9E"/>
    <w:rsid w:val="2B095338"/>
    <w:rsid w:val="2B138DAD"/>
    <w:rsid w:val="2B1ED0B7"/>
    <w:rsid w:val="2B20533B"/>
    <w:rsid w:val="2B338361"/>
    <w:rsid w:val="2B38AFA1"/>
    <w:rsid w:val="2B3BBACB"/>
    <w:rsid w:val="2B5D1409"/>
    <w:rsid w:val="2B6C26BE"/>
    <w:rsid w:val="2B718B3B"/>
    <w:rsid w:val="2B73D624"/>
    <w:rsid w:val="2B764600"/>
    <w:rsid w:val="2B7CB00A"/>
    <w:rsid w:val="2B998C75"/>
    <w:rsid w:val="2B9BA090"/>
    <w:rsid w:val="2BA24763"/>
    <w:rsid w:val="2BBCBB2A"/>
    <w:rsid w:val="2BBFE8FD"/>
    <w:rsid w:val="2BCBC29C"/>
    <w:rsid w:val="2BCBCF25"/>
    <w:rsid w:val="2BD640CE"/>
    <w:rsid w:val="2BE7E875"/>
    <w:rsid w:val="2BF77D0A"/>
    <w:rsid w:val="2BF8FB45"/>
    <w:rsid w:val="2C01ECA2"/>
    <w:rsid w:val="2C0B2AF1"/>
    <w:rsid w:val="2C2C4482"/>
    <w:rsid w:val="2C2FEAAA"/>
    <w:rsid w:val="2C462ECD"/>
    <w:rsid w:val="2C63A1DA"/>
    <w:rsid w:val="2C6BEFAF"/>
    <w:rsid w:val="2C6EE518"/>
    <w:rsid w:val="2C76632D"/>
    <w:rsid w:val="2C837896"/>
    <w:rsid w:val="2C923567"/>
    <w:rsid w:val="2C9F6C00"/>
    <w:rsid w:val="2CA54579"/>
    <w:rsid w:val="2CC35723"/>
    <w:rsid w:val="2CD202A2"/>
    <w:rsid w:val="2CEE1840"/>
    <w:rsid w:val="2CEEF8C5"/>
    <w:rsid w:val="2CF0B0C5"/>
    <w:rsid w:val="2CF8A79B"/>
    <w:rsid w:val="2D0138F0"/>
    <w:rsid w:val="2D0AFDBC"/>
    <w:rsid w:val="2D1AF1C4"/>
    <w:rsid w:val="2D23E8B0"/>
    <w:rsid w:val="2D330F2F"/>
    <w:rsid w:val="2D379188"/>
    <w:rsid w:val="2D3BAA69"/>
    <w:rsid w:val="2D4839F6"/>
    <w:rsid w:val="2D639886"/>
    <w:rsid w:val="2D6F31F1"/>
    <w:rsid w:val="2D77F5E5"/>
    <w:rsid w:val="2D7F989A"/>
    <w:rsid w:val="2D94CBA6"/>
    <w:rsid w:val="2D95729C"/>
    <w:rsid w:val="2D9AE8AD"/>
    <w:rsid w:val="2D9EC974"/>
    <w:rsid w:val="2D9F121E"/>
    <w:rsid w:val="2DA11229"/>
    <w:rsid w:val="2DBC57F8"/>
    <w:rsid w:val="2DC66195"/>
    <w:rsid w:val="2DC86875"/>
    <w:rsid w:val="2DC8B994"/>
    <w:rsid w:val="2DDCA11B"/>
    <w:rsid w:val="2DE11B82"/>
    <w:rsid w:val="2DE24B7E"/>
    <w:rsid w:val="2DE6E15D"/>
    <w:rsid w:val="2DED3360"/>
    <w:rsid w:val="2DFC9E66"/>
    <w:rsid w:val="2E0101E9"/>
    <w:rsid w:val="2E0A9EB1"/>
    <w:rsid w:val="2E1C7DF9"/>
    <w:rsid w:val="2E1D41C4"/>
    <w:rsid w:val="2E1EA6A7"/>
    <w:rsid w:val="2E4F5015"/>
    <w:rsid w:val="2E508B31"/>
    <w:rsid w:val="2E525153"/>
    <w:rsid w:val="2E583718"/>
    <w:rsid w:val="2E660502"/>
    <w:rsid w:val="2E8B9ED0"/>
    <w:rsid w:val="2E9CC36F"/>
    <w:rsid w:val="2E9D0951"/>
    <w:rsid w:val="2E9E5A17"/>
    <w:rsid w:val="2EAA7BCB"/>
    <w:rsid w:val="2EC4134C"/>
    <w:rsid w:val="2ECDC63F"/>
    <w:rsid w:val="2EDFEAA5"/>
    <w:rsid w:val="2EE3A695"/>
    <w:rsid w:val="2EE59683"/>
    <w:rsid w:val="2F110A39"/>
    <w:rsid w:val="2F1CFC06"/>
    <w:rsid w:val="2F2CBED1"/>
    <w:rsid w:val="2F335A43"/>
    <w:rsid w:val="2F3700D1"/>
    <w:rsid w:val="2F370A57"/>
    <w:rsid w:val="2F3F6D1D"/>
    <w:rsid w:val="2F4E5C9F"/>
    <w:rsid w:val="2F5C3557"/>
    <w:rsid w:val="2F670A2A"/>
    <w:rsid w:val="2F7F4937"/>
    <w:rsid w:val="2F8F5134"/>
    <w:rsid w:val="2F91D205"/>
    <w:rsid w:val="2FA28918"/>
    <w:rsid w:val="2FAA95B6"/>
    <w:rsid w:val="2FBB108E"/>
    <w:rsid w:val="2FC01D65"/>
    <w:rsid w:val="2FC91095"/>
    <w:rsid w:val="2FD556D0"/>
    <w:rsid w:val="2FDA037D"/>
    <w:rsid w:val="2FE25299"/>
    <w:rsid w:val="2FE9A2DB"/>
    <w:rsid w:val="2FEA13F5"/>
    <w:rsid w:val="2FFBE20C"/>
    <w:rsid w:val="300042C2"/>
    <w:rsid w:val="300B369D"/>
    <w:rsid w:val="300E77C9"/>
    <w:rsid w:val="301B3968"/>
    <w:rsid w:val="301E92E5"/>
    <w:rsid w:val="3026B91A"/>
    <w:rsid w:val="30389F70"/>
    <w:rsid w:val="3038CB97"/>
    <w:rsid w:val="303B756E"/>
    <w:rsid w:val="3041399E"/>
    <w:rsid w:val="3047E11A"/>
    <w:rsid w:val="30513FCE"/>
    <w:rsid w:val="3058EABF"/>
    <w:rsid w:val="3063E023"/>
    <w:rsid w:val="30691C5A"/>
    <w:rsid w:val="306D24D6"/>
    <w:rsid w:val="30748308"/>
    <w:rsid w:val="307D5518"/>
    <w:rsid w:val="307FB37A"/>
    <w:rsid w:val="309764E6"/>
    <w:rsid w:val="30A5C6F6"/>
    <w:rsid w:val="30A894F9"/>
    <w:rsid w:val="30B873F0"/>
    <w:rsid w:val="30DC6FF9"/>
    <w:rsid w:val="30E7A7CE"/>
    <w:rsid w:val="30EE4B94"/>
    <w:rsid w:val="30F712B4"/>
    <w:rsid w:val="30F92EC3"/>
    <w:rsid w:val="30FCB10C"/>
    <w:rsid w:val="310BE3F8"/>
    <w:rsid w:val="3112964E"/>
    <w:rsid w:val="311573C7"/>
    <w:rsid w:val="314EDCB3"/>
    <w:rsid w:val="3156C8C5"/>
    <w:rsid w:val="31597515"/>
    <w:rsid w:val="3161199F"/>
    <w:rsid w:val="3165AC5D"/>
    <w:rsid w:val="3169334C"/>
    <w:rsid w:val="316AA96E"/>
    <w:rsid w:val="31772566"/>
    <w:rsid w:val="31779390"/>
    <w:rsid w:val="31898C06"/>
    <w:rsid w:val="3191F26D"/>
    <w:rsid w:val="319D4D4D"/>
    <w:rsid w:val="31A4DCB8"/>
    <w:rsid w:val="31CF547F"/>
    <w:rsid w:val="31D4C6EF"/>
    <w:rsid w:val="31E916B0"/>
    <w:rsid w:val="31F282F4"/>
    <w:rsid w:val="31F4EA87"/>
    <w:rsid w:val="31FFD8F3"/>
    <w:rsid w:val="320716CF"/>
    <w:rsid w:val="320A680B"/>
    <w:rsid w:val="320C89E5"/>
    <w:rsid w:val="320DA294"/>
    <w:rsid w:val="3229C883"/>
    <w:rsid w:val="322B456D"/>
    <w:rsid w:val="3234B868"/>
    <w:rsid w:val="3247B0CE"/>
    <w:rsid w:val="324CF194"/>
    <w:rsid w:val="324F3545"/>
    <w:rsid w:val="3267A3E9"/>
    <w:rsid w:val="326D453E"/>
    <w:rsid w:val="32A2A6FB"/>
    <w:rsid w:val="32A7E17B"/>
    <w:rsid w:val="32C6CD20"/>
    <w:rsid w:val="32D2E5E6"/>
    <w:rsid w:val="32D31E44"/>
    <w:rsid w:val="32EDDDE8"/>
    <w:rsid w:val="33126D68"/>
    <w:rsid w:val="331733E5"/>
    <w:rsid w:val="331FCF1F"/>
    <w:rsid w:val="332D54A2"/>
    <w:rsid w:val="333B58DA"/>
    <w:rsid w:val="334F7223"/>
    <w:rsid w:val="335B84B8"/>
    <w:rsid w:val="3364F9CF"/>
    <w:rsid w:val="336B7805"/>
    <w:rsid w:val="337A8704"/>
    <w:rsid w:val="338E17C1"/>
    <w:rsid w:val="338FFC8B"/>
    <w:rsid w:val="339C7EFE"/>
    <w:rsid w:val="33A14875"/>
    <w:rsid w:val="33AEC68C"/>
    <w:rsid w:val="33AEF913"/>
    <w:rsid w:val="33C17623"/>
    <w:rsid w:val="33C1B4BC"/>
    <w:rsid w:val="33C1B66A"/>
    <w:rsid w:val="33C7CD0F"/>
    <w:rsid w:val="33C931AF"/>
    <w:rsid w:val="33CE8254"/>
    <w:rsid w:val="33D1F522"/>
    <w:rsid w:val="33DA9694"/>
    <w:rsid w:val="33F31244"/>
    <w:rsid w:val="33FE38D1"/>
    <w:rsid w:val="340BCB17"/>
    <w:rsid w:val="340CE509"/>
    <w:rsid w:val="34163CD6"/>
    <w:rsid w:val="3420DC3B"/>
    <w:rsid w:val="342C7067"/>
    <w:rsid w:val="342EACCC"/>
    <w:rsid w:val="344A29B8"/>
    <w:rsid w:val="344E6FCF"/>
    <w:rsid w:val="345167D7"/>
    <w:rsid w:val="3457BEB8"/>
    <w:rsid w:val="346D4515"/>
    <w:rsid w:val="346E0A00"/>
    <w:rsid w:val="346FC386"/>
    <w:rsid w:val="3473660D"/>
    <w:rsid w:val="3479B3A1"/>
    <w:rsid w:val="349B2F06"/>
    <w:rsid w:val="34A2E66B"/>
    <w:rsid w:val="34AC4976"/>
    <w:rsid w:val="34B2C37F"/>
    <w:rsid w:val="34B42812"/>
    <w:rsid w:val="34B85683"/>
    <w:rsid w:val="34B8DBA1"/>
    <w:rsid w:val="34BC69C9"/>
    <w:rsid w:val="34D5D50F"/>
    <w:rsid w:val="34DA0DBE"/>
    <w:rsid w:val="34E19E94"/>
    <w:rsid w:val="34ED0EBA"/>
    <w:rsid w:val="34F6F558"/>
    <w:rsid w:val="3511EDEC"/>
    <w:rsid w:val="3540899D"/>
    <w:rsid w:val="354A7513"/>
    <w:rsid w:val="3553C6AD"/>
    <w:rsid w:val="3555EB7E"/>
    <w:rsid w:val="3588F38E"/>
    <w:rsid w:val="358EE2A5"/>
    <w:rsid w:val="358FAE51"/>
    <w:rsid w:val="359AF954"/>
    <w:rsid w:val="359DCABD"/>
    <w:rsid w:val="35A9DE2E"/>
    <w:rsid w:val="35C39BA2"/>
    <w:rsid w:val="35CACFF2"/>
    <w:rsid w:val="35DE4DB2"/>
    <w:rsid w:val="35F44431"/>
    <w:rsid w:val="35F8E3CA"/>
    <w:rsid w:val="35FED0BD"/>
    <w:rsid w:val="361DA536"/>
    <w:rsid w:val="3624AB1D"/>
    <w:rsid w:val="364730AA"/>
    <w:rsid w:val="3658F7D4"/>
    <w:rsid w:val="365C394A"/>
    <w:rsid w:val="365CFE7B"/>
    <w:rsid w:val="365EED72"/>
    <w:rsid w:val="3665CD4F"/>
    <w:rsid w:val="3668EF65"/>
    <w:rsid w:val="36708107"/>
    <w:rsid w:val="36820EE6"/>
    <w:rsid w:val="368ED474"/>
    <w:rsid w:val="36A6CC49"/>
    <w:rsid w:val="36A7F5F7"/>
    <w:rsid w:val="36CCA8EF"/>
    <w:rsid w:val="36D1C067"/>
    <w:rsid w:val="36DC5277"/>
    <w:rsid w:val="36E3311D"/>
    <w:rsid w:val="36E4C739"/>
    <w:rsid w:val="36EB3E6B"/>
    <w:rsid w:val="3711AA76"/>
    <w:rsid w:val="371E82C2"/>
    <w:rsid w:val="3729BE28"/>
    <w:rsid w:val="373A9872"/>
    <w:rsid w:val="373DDDE1"/>
    <w:rsid w:val="3749D113"/>
    <w:rsid w:val="374FDAAF"/>
    <w:rsid w:val="375669AE"/>
    <w:rsid w:val="377E08C6"/>
    <w:rsid w:val="3780507B"/>
    <w:rsid w:val="37A3840A"/>
    <w:rsid w:val="37A63A6D"/>
    <w:rsid w:val="37AFA533"/>
    <w:rsid w:val="37B67925"/>
    <w:rsid w:val="37BACFB8"/>
    <w:rsid w:val="37BC3EF3"/>
    <w:rsid w:val="37C1E868"/>
    <w:rsid w:val="37D369D9"/>
    <w:rsid w:val="37EF5FCD"/>
    <w:rsid w:val="380BAECC"/>
    <w:rsid w:val="38106991"/>
    <w:rsid w:val="38151C84"/>
    <w:rsid w:val="381986A4"/>
    <w:rsid w:val="38272731"/>
    <w:rsid w:val="382C08AE"/>
    <w:rsid w:val="383C380E"/>
    <w:rsid w:val="383EC243"/>
    <w:rsid w:val="3841A08B"/>
    <w:rsid w:val="384C8258"/>
    <w:rsid w:val="3863A07B"/>
    <w:rsid w:val="386576FF"/>
    <w:rsid w:val="38659F38"/>
    <w:rsid w:val="387D882F"/>
    <w:rsid w:val="388D0BAF"/>
    <w:rsid w:val="388E4231"/>
    <w:rsid w:val="388F1B70"/>
    <w:rsid w:val="38951AEE"/>
    <w:rsid w:val="3897DB17"/>
    <w:rsid w:val="3899ADA7"/>
    <w:rsid w:val="38A5DB62"/>
    <w:rsid w:val="38B50E4E"/>
    <w:rsid w:val="38BE96CA"/>
    <w:rsid w:val="38C175EC"/>
    <w:rsid w:val="38D9BFB0"/>
    <w:rsid w:val="38EE19D3"/>
    <w:rsid w:val="39000A4A"/>
    <w:rsid w:val="39043F2F"/>
    <w:rsid w:val="390ED681"/>
    <w:rsid w:val="3925B46B"/>
    <w:rsid w:val="3928A508"/>
    <w:rsid w:val="392FDCE3"/>
    <w:rsid w:val="3934E2CE"/>
    <w:rsid w:val="39365238"/>
    <w:rsid w:val="394D5A31"/>
    <w:rsid w:val="394F457C"/>
    <w:rsid w:val="39575770"/>
    <w:rsid w:val="395CB4C1"/>
    <w:rsid w:val="397FA521"/>
    <w:rsid w:val="3993B48A"/>
    <w:rsid w:val="399718C8"/>
    <w:rsid w:val="3998F086"/>
    <w:rsid w:val="39999D5A"/>
    <w:rsid w:val="399AC5F0"/>
    <w:rsid w:val="399D1D09"/>
    <w:rsid w:val="39A2A3B0"/>
    <w:rsid w:val="39AE9B8E"/>
    <w:rsid w:val="39B9894C"/>
    <w:rsid w:val="39C8CF0A"/>
    <w:rsid w:val="39D54378"/>
    <w:rsid w:val="39DD0C2F"/>
    <w:rsid w:val="39DD50C6"/>
    <w:rsid w:val="39E292B9"/>
    <w:rsid w:val="39EFDAB3"/>
    <w:rsid w:val="39FA6324"/>
    <w:rsid w:val="39FC161B"/>
    <w:rsid w:val="39FC3424"/>
    <w:rsid w:val="39FE486B"/>
    <w:rsid w:val="3A02DAF7"/>
    <w:rsid w:val="3A0F3FFB"/>
    <w:rsid w:val="3A10ACD8"/>
    <w:rsid w:val="3A44A56A"/>
    <w:rsid w:val="3A4E1CC7"/>
    <w:rsid w:val="3A50A62F"/>
    <w:rsid w:val="3A6B005B"/>
    <w:rsid w:val="3A78C9FE"/>
    <w:rsid w:val="3A8BFF87"/>
    <w:rsid w:val="3A94838A"/>
    <w:rsid w:val="3AB67619"/>
    <w:rsid w:val="3ABC622C"/>
    <w:rsid w:val="3AC7F0B7"/>
    <w:rsid w:val="3ACA41DC"/>
    <w:rsid w:val="3ACBA423"/>
    <w:rsid w:val="3AD1D41D"/>
    <w:rsid w:val="3AD8ADAB"/>
    <w:rsid w:val="3AE09F1C"/>
    <w:rsid w:val="3AE5C7BA"/>
    <w:rsid w:val="3AE9B41C"/>
    <w:rsid w:val="3AF0A7E1"/>
    <w:rsid w:val="3B0EB70E"/>
    <w:rsid w:val="3B14A25B"/>
    <w:rsid w:val="3B1A8252"/>
    <w:rsid w:val="3B242F96"/>
    <w:rsid w:val="3B31105C"/>
    <w:rsid w:val="3B32E88C"/>
    <w:rsid w:val="3B35658A"/>
    <w:rsid w:val="3B3D77C4"/>
    <w:rsid w:val="3B43D809"/>
    <w:rsid w:val="3B4F7485"/>
    <w:rsid w:val="3B52E151"/>
    <w:rsid w:val="3B53EED3"/>
    <w:rsid w:val="3B593B2F"/>
    <w:rsid w:val="3B5E1F37"/>
    <w:rsid w:val="3B5F01C3"/>
    <w:rsid w:val="3B649F6B"/>
    <w:rsid w:val="3B68E1A6"/>
    <w:rsid w:val="3B79414D"/>
    <w:rsid w:val="3B87CC5D"/>
    <w:rsid w:val="3B934A89"/>
    <w:rsid w:val="3B9C3DFD"/>
    <w:rsid w:val="3BB2302F"/>
    <w:rsid w:val="3BB86B2D"/>
    <w:rsid w:val="3BBEC682"/>
    <w:rsid w:val="3BC0538E"/>
    <w:rsid w:val="3BC74EA2"/>
    <w:rsid w:val="3BDC8588"/>
    <w:rsid w:val="3BE134EC"/>
    <w:rsid w:val="3BEA137C"/>
    <w:rsid w:val="3BFC5650"/>
    <w:rsid w:val="3BFE9428"/>
    <w:rsid w:val="3C00017A"/>
    <w:rsid w:val="3C041105"/>
    <w:rsid w:val="3C05E61F"/>
    <w:rsid w:val="3C0D789B"/>
    <w:rsid w:val="3C27335B"/>
    <w:rsid w:val="3C28189F"/>
    <w:rsid w:val="3C2CD33A"/>
    <w:rsid w:val="3C4215D3"/>
    <w:rsid w:val="3C591CB4"/>
    <w:rsid w:val="3C5AB141"/>
    <w:rsid w:val="3C5CF161"/>
    <w:rsid w:val="3C5D99FA"/>
    <w:rsid w:val="3C66AEFA"/>
    <w:rsid w:val="3C6C21BF"/>
    <w:rsid w:val="3C74D927"/>
    <w:rsid w:val="3C8B5189"/>
    <w:rsid w:val="3CA49D0A"/>
    <w:rsid w:val="3CB35A51"/>
    <w:rsid w:val="3CBB2FE6"/>
    <w:rsid w:val="3CCEC51D"/>
    <w:rsid w:val="3CDBABAB"/>
    <w:rsid w:val="3CE16978"/>
    <w:rsid w:val="3CE3BE30"/>
    <w:rsid w:val="3CE5A69F"/>
    <w:rsid w:val="3CF47169"/>
    <w:rsid w:val="3D07F8D9"/>
    <w:rsid w:val="3D141FF1"/>
    <w:rsid w:val="3D1BF554"/>
    <w:rsid w:val="3D1E026B"/>
    <w:rsid w:val="3D3096F0"/>
    <w:rsid w:val="3D3E8189"/>
    <w:rsid w:val="3D402790"/>
    <w:rsid w:val="3D443ACB"/>
    <w:rsid w:val="3D5AD3EE"/>
    <w:rsid w:val="3D618269"/>
    <w:rsid w:val="3D6F9992"/>
    <w:rsid w:val="3D75B5AE"/>
    <w:rsid w:val="3D79BC50"/>
    <w:rsid w:val="3D7E6E3B"/>
    <w:rsid w:val="3DA3E327"/>
    <w:rsid w:val="3DC2BB49"/>
    <w:rsid w:val="3DC44750"/>
    <w:rsid w:val="3DCAAE2A"/>
    <w:rsid w:val="3DDDCEC8"/>
    <w:rsid w:val="3DF5B25D"/>
    <w:rsid w:val="3E0C94AD"/>
    <w:rsid w:val="3E1C7394"/>
    <w:rsid w:val="3E20B0F9"/>
    <w:rsid w:val="3E2B7773"/>
    <w:rsid w:val="3E2B8077"/>
    <w:rsid w:val="3E2CD6A5"/>
    <w:rsid w:val="3E2EF7AC"/>
    <w:rsid w:val="3E443FDB"/>
    <w:rsid w:val="3E531644"/>
    <w:rsid w:val="3E5C5F21"/>
    <w:rsid w:val="3E630207"/>
    <w:rsid w:val="3E69BF05"/>
    <w:rsid w:val="3E797F14"/>
    <w:rsid w:val="3E884FBD"/>
    <w:rsid w:val="3E8A6303"/>
    <w:rsid w:val="3E98B5D1"/>
    <w:rsid w:val="3E997582"/>
    <w:rsid w:val="3E9DED00"/>
    <w:rsid w:val="3EB1DE2E"/>
    <w:rsid w:val="3EC486F6"/>
    <w:rsid w:val="3ECDB86A"/>
    <w:rsid w:val="3ED96597"/>
    <w:rsid w:val="3EF001F4"/>
    <w:rsid w:val="3EFE7DC4"/>
    <w:rsid w:val="3EFF4D12"/>
    <w:rsid w:val="3F0DE516"/>
    <w:rsid w:val="3F125DE1"/>
    <w:rsid w:val="3F1BA52B"/>
    <w:rsid w:val="3F1BA637"/>
    <w:rsid w:val="3F2DCBC1"/>
    <w:rsid w:val="3F3B0D56"/>
    <w:rsid w:val="3F50CD13"/>
    <w:rsid w:val="3F577472"/>
    <w:rsid w:val="3F5E641A"/>
    <w:rsid w:val="3F658F8C"/>
    <w:rsid w:val="3F6B5944"/>
    <w:rsid w:val="3F6BEB95"/>
    <w:rsid w:val="3F6CBA0A"/>
    <w:rsid w:val="3F6EAE2E"/>
    <w:rsid w:val="3F78436C"/>
    <w:rsid w:val="3F7DB295"/>
    <w:rsid w:val="3F825F58"/>
    <w:rsid w:val="3F85B5F8"/>
    <w:rsid w:val="3F8903B7"/>
    <w:rsid w:val="3F8F0D4B"/>
    <w:rsid w:val="3FACB4D7"/>
    <w:rsid w:val="3FADF253"/>
    <w:rsid w:val="3FAE287B"/>
    <w:rsid w:val="3FBCF108"/>
    <w:rsid w:val="3FD1D53F"/>
    <w:rsid w:val="3FD9F54E"/>
    <w:rsid w:val="3FDE1703"/>
    <w:rsid w:val="3FE0CBB8"/>
    <w:rsid w:val="4008320A"/>
    <w:rsid w:val="40165C0A"/>
    <w:rsid w:val="40255C25"/>
    <w:rsid w:val="402E9D09"/>
    <w:rsid w:val="40364D26"/>
    <w:rsid w:val="403BEE22"/>
    <w:rsid w:val="404B9B43"/>
    <w:rsid w:val="40531688"/>
    <w:rsid w:val="405964E4"/>
    <w:rsid w:val="406B579F"/>
    <w:rsid w:val="406C873F"/>
    <w:rsid w:val="40774968"/>
    <w:rsid w:val="40806F25"/>
    <w:rsid w:val="40858DF4"/>
    <w:rsid w:val="408A5C17"/>
    <w:rsid w:val="409E5310"/>
    <w:rsid w:val="40A3DCD5"/>
    <w:rsid w:val="40A472B8"/>
    <w:rsid w:val="40AD1E2B"/>
    <w:rsid w:val="40BA81C2"/>
    <w:rsid w:val="40BCBAD3"/>
    <w:rsid w:val="40C3AD55"/>
    <w:rsid w:val="40C4EAC6"/>
    <w:rsid w:val="40D1CF5E"/>
    <w:rsid w:val="40E01DFC"/>
    <w:rsid w:val="40E62D57"/>
    <w:rsid w:val="40EE7BE7"/>
    <w:rsid w:val="40F0B811"/>
    <w:rsid w:val="40F12AD7"/>
    <w:rsid w:val="40F73EA9"/>
    <w:rsid w:val="41024EEC"/>
    <w:rsid w:val="41033A8F"/>
    <w:rsid w:val="41217D72"/>
    <w:rsid w:val="412840EE"/>
    <w:rsid w:val="41329839"/>
    <w:rsid w:val="41363728"/>
    <w:rsid w:val="41365236"/>
    <w:rsid w:val="413E04AF"/>
    <w:rsid w:val="415CF4A8"/>
    <w:rsid w:val="41647767"/>
    <w:rsid w:val="4171A421"/>
    <w:rsid w:val="4176B319"/>
    <w:rsid w:val="417F0E49"/>
    <w:rsid w:val="419D43BE"/>
    <w:rsid w:val="41B86A51"/>
    <w:rsid w:val="41BA6F9B"/>
    <w:rsid w:val="41BD2AC8"/>
    <w:rsid w:val="41EEB2DF"/>
    <w:rsid w:val="42035C35"/>
    <w:rsid w:val="4215FCBD"/>
    <w:rsid w:val="4225D99E"/>
    <w:rsid w:val="422CED6C"/>
    <w:rsid w:val="422E8F1B"/>
    <w:rsid w:val="423288B6"/>
    <w:rsid w:val="42333BC8"/>
    <w:rsid w:val="423C526B"/>
    <w:rsid w:val="4240C1F4"/>
    <w:rsid w:val="4249FB21"/>
    <w:rsid w:val="425A4609"/>
    <w:rsid w:val="42632A4A"/>
    <w:rsid w:val="42656309"/>
    <w:rsid w:val="426C6F56"/>
    <w:rsid w:val="427471B3"/>
    <w:rsid w:val="429816EB"/>
    <w:rsid w:val="42A400C2"/>
    <w:rsid w:val="42AF0363"/>
    <w:rsid w:val="42CC07A9"/>
    <w:rsid w:val="42CD150D"/>
    <w:rsid w:val="430D7482"/>
    <w:rsid w:val="43142FFE"/>
    <w:rsid w:val="431C446F"/>
    <w:rsid w:val="432BE117"/>
    <w:rsid w:val="433CBCE0"/>
    <w:rsid w:val="433CCD19"/>
    <w:rsid w:val="43483CB6"/>
    <w:rsid w:val="435DE106"/>
    <w:rsid w:val="437DE130"/>
    <w:rsid w:val="4382A1FA"/>
    <w:rsid w:val="43A46DB7"/>
    <w:rsid w:val="43A7C2E7"/>
    <w:rsid w:val="43AF3449"/>
    <w:rsid w:val="43C51EB1"/>
    <w:rsid w:val="43D42071"/>
    <w:rsid w:val="43DA32FD"/>
    <w:rsid w:val="43EAD96C"/>
    <w:rsid w:val="43EF6C65"/>
    <w:rsid w:val="43F29421"/>
    <w:rsid w:val="44091A2D"/>
    <w:rsid w:val="4417BEBE"/>
    <w:rsid w:val="44284983"/>
    <w:rsid w:val="444F847D"/>
    <w:rsid w:val="44575EA3"/>
    <w:rsid w:val="4459775E"/>
    <w:rsid w:val="4459F7FB"/>
    <w:rsid w:val="44619378"/>
    <w:rsid w:val="44725630"/>
    <w:rsid w:val="4481999E"/>
    <w:rsid w:val="449A8DBE"/>
    <w:rsid w:val="449D75D9"/>
    <w:rsid w:val="449F124E"/>
    <w:rsid w:val="44A1E0E6"/>
    <w:rsid w:val="44AC18E1"/>
    <w:rsid w:val="44B98B68"/>
    <w:rsid w:val="44D7C095"/>
    <w:rsid w:val="451EC25E"/>
    <w:rsid w:val="4522C905"/>
    <w:rsid w:val="452A9A25"/>
    <w:rsid w:val="452FC03B"/>
    <w:rsid w:val="453A353B"/>
    <w:rsid w:val="453C9CD6"/>
    <w:rsid w:val="4540C841"/>
    <w:rsid w:val="4551B2CA"/>
    <w:rsid w:val="4553ADCB"/>
    <w:rsid w:val="4558B38A"/>
    <w:rsid w:val="4561353B"/>
    <w:rsid w:val="45632D68"/>
    <w:rsid w:val="45699200"/>
    <w:rsid w:val="458A75DB"/>
    <w:rsid w:val="45A54B19"/>
    <w:rsid w:val="45B34A2F"/>
    <w:rsid w:val="45B38F1F"/>
    <w:rsid w:val="45B7FFBE"/>
    <w:rsid w:val="45B886E1"/>
    <w:rsid w:val="45C0A907"/>
    <w:rsid w:val="45C575F8"/>
    <w:rsid w:val="45D1912F"/>
    <w:rsid w:val="45DF14BA"/>
    <w:rsid w:val="45F32F04"/>
    <w:rsid w:val="45F6F1EF"/>
    <w:rsid w:val="45FE234C"/>
    <w:rsid w:val="45FE507C"/>
    <w:rsid w:val="4600F9AB"/>
    <w:rsid w:val="461D69FF"/>
    <w:rsid w:val="462CAD24"/>
    <w:rsid w:val="462E873A"/>
    <w:rsid w:val="4637E88A"/>
    <w:rsid w:val="463DDA1D"/>
    <w:rsid w:val="46439877"/>
    <w:rsid w:val="464940B7"/>
    <w:rsid w:val="465260B9"/>
    <w:rsid w:val="465B815B"/>
    <w:rsid w:val="4670FD25"/>
    <w:rsid w:val="4676E2C0"/>
    <w:rsid w:val="46784531"/>
    <w:rsid w:val="468606ED"/>
    <w:rsid w:val="46886F56"/>
    <w:rsid w:val="4696B07B"/>
    <w:rsid w:val="46986CEA"/>
    <w:rsid w:val="469A16E6"/>
    <w:rsid w:val="46A7551C"/>
    <w:rsid w:val="46BCABD6"/>
    <w:rsid w:val="46BEA7B0"/>
    <w:rsid w:val="46C2700C"/>
    <w:rsid w:val="46DF491B"/>
    <w:rsid w:val="47062D73"/>
    <w:rsid w:val="471AB88C"/>
    <w:rsid w:val="471BA83D"/>
    <w:rsid w:val="471F10AE"/>
    <w:rsid w:val="471F31B1"/>
    <w:rsid w:val="4721EB5D"/>
    <w:rsid w:val="4722D0C5"/>
    <w:rsid w:val="4726B81C"/>
    <w:rsid w:val="474C0A56"/>
    <w:rsid w:val="475071DB"/>
    <w:rsid w:val="475EAB0B"/>
    <w:rsid w:val="476EB159"/>
    <w:rsid w:val="47721597"/>
    <w:rsid w:val="477ACBC9"/>
    <w:rsid w:val="477B2C6C"/>
    <w:rsid w:val="4785B2D4"/>
    <w:rsid w:val="478EFF65"/>
    <w:rsid w:val="479B5473"/>
    <w:rsid w:val="47AD4633"/>
    <w:rsid w:val="47B2DA95"/>
    <w:rsid w:val="47B8EB9E"/>
    <w:rsid w:val="47B93A60"/>
    <w:rsid w:val="47BF7009"/>
    <w:rsid w:val="47CC9CEF"/>
    <w:rsid w:val="47CE4EC4"/>
    <w:rsid w:val="47D91269"/>
    <w:rsid w:val="47DDA4F5"/>
    <w:rsid w:val="47EB91EC"/>
    <w:rsid w:val="47EE0555"/>
    <w:rsid w:val="480848E9"/>
    <w:rsid w:val="4822A167"/>
    <w:rsid w:val="48399FB0"/>
    <w:rsid w:val="484D0BA5"/>
    <w:rsid w:val="488DF5DE"/>
    <w:rsid w:val="4896900C"/>
    <w:rsid w:val="489691A8"/>
    <w:rsid w:val="48983E85"/>
    <w:rsid w:val="489BBA0D"/>
    <w:rsid w:val="489C08BE"/>
    <w:rsid w:val="48AB7C21"/>
    <w:rsid w:val="48AC64E5"/>
    <w:rsid w:val="48E0A8C5"/>
    <w:rsid w:val="48F31D67"/>
    <w:rsid w:val="48F44DD0"/>
    <w:rsid w:val="48F587E4"/>
    <w:rsid w:val="48FA7DB4"/>
    <w:rsid w:val="48FCDE03"/>
    <w:rsid w:val="49071E9F"/>
    <w:rsid w:val="491BA615"/>
    <w:rsid w:val="492A3240"/>
    <w:rsid w:val="49332FC9"/>
    <w:rsid w:val="493A33D2"/>
    <w:rsid w:val="494647B6"/>
    <w:rsid w:val="49491694"/>
    <w:rsid w:val="494C2504"/>
    <w:rsid w:val="494E3E3C"/>
    <w:rsid w:val="49549DAE"/>
    <w:rsid w:val="4983A096"/>
    <w:rsid w:val="499293D2"/>
    <w:rsid w:val="499358FF"/>
    <w:rsid w:val="499DEC50"/>
    <w:rsid w:val="499E2F39"/>
    <w:rsid w:val="49B2C114"/>
    <w:rsid w:val="49CCD62B"/>
    <w:rsid w:val="49E42C31"/>
    <w:rsid w:val="49F3FE06"/>
    <w:rsid w:val="4A08C88A"/>
    <w:rsid w:val="4A10AA0F"/>
    <w:rsid w:val="4A224ADA"/>
    <w:rsid w:val="4A281643"/>
    <w:rsid w:val="4A2847D8"/>
    <w:rsid w:val="4A33FA7F"/>
    <w:rsid w:val="4A3D8F56"/>
    <w:rsid w:val="4A3E1CB1"/>
    <w:rsid w:val="4A6CFEFD"/>
    <w:rsid w:val="4A75EF1D"/>
    <w:rsid w:val="4A763DE5"/>
    <w:rsid w:val="4A79E094"/>
    <w:rsid w:val="4A8998C0"/>
    <w:rsid w:val="4A8A2664"/>
    <w:rsid w:val="4AAFAAA6"/>
    <w:rsid w:val="4ABB493A"/>
    <w:rsid w:val="4AC6A027"/>
    <w:rsid w:val="4AE06954"/>
    <w:rsid w:val="4AEC3B44"/>
    <w:rsid w:val="4B0F30AA"/>
    <w:rsid w:val="4B143AA2"/>
    <w:rsid w:val="4B281520"/>
    <w:rsid w:val="4B2B7241"/>
    <w:rsid w:val="4B2E3B37"/>
    <w:rsid w:val="4B2E91E8"/>
    <w:rsid w:val="4B3986D2"/>
    <w:rsid w:val="4B678D8C"/>
    <w:rsid w:val="4B77EE98"/>
    <w:rsid w:val="4B7D228E"/>
    <w:rsid w:val="4B7EA4FC"/>
    <w:rsid w:val="4B7ED463"/>
    <w:rsid w:val="4B868F18"/>
    <w:rsid w:val="4B8A7DFE"/>
    <w:rsid w:val="4B9523FF"/>
    <w:rsid w:val="4BD0417F"/>
    <w:rsid w:val="4BD4F368"/>
    <w:rsid w:val="4BE6DC87"/>
    <w:rsid w:val="4C0476BB"/>
    <w:rsid w:val="4C05C562"/>
    <w:rsid w:val="4C0F5223"/>
    <w:rsid w:val="4C268210"/>
    <w:rsid w:val="4C3E7B7D"/>
    <w:rsid w:val="4C3F75C7"/>
    <w:rsid w:val="4C53C420"/>
    <w:rsid w:val="4C54E9D4"/>
    <w:rsid w:val="4C590A52"/>
    <w:rsid w:val="4C603AD8"/>
    <w:rsid w:val="4C6F1AFF"/>
    <w:rsid w:val="4C8337B7"/>
    <w:rsid w:val="4C85285B"/>
    <w:rsid w:val="4C8FFEAB"/>
    <w:rsid w:val="4C9B3422"/>
    <w:rsid w:val="4CA28988"/>
    <w:rsid w:val="4CA2AAC1"/>
    <w:rsid w:val="4CA7EFAA"/>
    <w:rsid w:val="4CB969DD"/>
    <w:rsid w:val="4CC94855"/>
    <w:rsid w:val="4CE8BD2C"/>
    <w:rsid w:val="4CE970DB"/>
    <w:rsid w:val="4D00CA0D"/>
    <w:rsid w:val="4D0588EF"/>
    <w:rsid w:val="4D161623"/>
    <w:rsid w:val="4D247FA8"/>
    <w:rsid w:val="4D2E0F90"/>
    <w:rsid w:val="4D5B0D12"/>
    <w:rsid w:val="4D9D1054"/>
    <w:rsid w:val="4DA1BD01"/>
    <w:rsid w:val="4DAF21FD"/>
    <w:rsid w:val="4DBD371F"/>
    <w:rsid w:val="4DDCB74D"/>
    <w:rsid w:val="4DDDEA9D"/>
    <w:rsid w:val="4DDE4D9F"/>
    <w:rsid w:val="4DE93882"/>
    <w:rsid w:val="4DF57648"/>
    <w:rsid w:val="4DF928BE"/>
    <w:rsid w:val="4E014305"/>
    <w:rsid w:val="4E01533E"/>
    <w:rsid w:val="4E1D276B"/>
    <w:rsid w:val="4E229B08"/>
    <w:rsid w:val="4E31926C"/>
    <w:rsid w:val="4E424F2A"/>
    <w:rsid w:val="4E4C8C59"/>
    <w:rsid w:val="4E5B8398"/>
    <w:rsid w:val="4E5D46D9"/>
    <w:rsid w:val="4E672014"/>
    <w:rsid w:val="4E7C94BA"/>
    <w:rsid w:val="4E8409E1"/>
    <w:rsid w:val="4E93BE5D"/>
    <w:rsid w:val="4EAC2ED7"/>
    <w:rsid w:val="4EBDB72A"/>
    <w:rsid w:val="4EBFD7C5"/>
    <w:rsid w:val="4EC85C07"/>
    <w:rsid w:val="4F021790"/>
    <w:rsid w:val="4F1DD8A3"/>
    <w:rsid w:val="4F310D50"/>
    <w:rsid w:val="4F39FE7C"/>
    <w:rsid w:val="4F3A5B10"/>
    <w:rsid w:val="4F590366"/>
    <w:rsid w:val="4F5BDFC3"/>
    <w:rsid w:val="4F657236"/>
    <w:rsid w:val="4F664A56"/>
    <w:rsid w:val="4F7E5A89"/>
    <w:rsid w:val="4F821106"/>
    <w:rsid w:val="4F8E8A00"/>
    <w:rsid w:val="4F970E03"/>
    <w:rsid w:val="4F9DCA2E"/>
    <w:rsid w:val="4FA1D32A"/>
    <w:rsid w:val="4FA89FDD"/>
    <w:rsid w:val="4FAEA84C"/>
    <w:rsid w:val="4FBE05B6"/>
    <w:rsid w:val="4FCD5F03"/>
    <w:rsid w:val="4FF75B80"/>
    <w:rsid w:val="4FFD99FE"/>
    <w:rsid w:val="5000EE7A"/>
    <w:rsid w:val="5005F20E"/>
    <w:rsid w:val="50098FF1"/>
    <w:rsid w:val="5009E374"/>
    <w:rsid w:val="5017C351"/>
    <w:rsid w:val="5018FDE5"/>
    <w:rsid w:val="501C6EF3"/>
    <w:rsid w:val="503C3238"/>
    <w:rsid w:val="5044E86A"/>
    <w:rsid w:val="504E2619"/>
    <w:rsid w:val="505EE23E"/>
    <w:rsid w:val="5060466E"/>
    <w:rsid w:val="50747AF8"/>
    <w:rsid w:val="50769051"/>
    <w:rsid w:val="50852536"/>
    <w:rsid w:val="50916656"/>
    <w:rsid w:val="509F3979"/>
    <w:rsid w:val="50A9937B"/>
    <w:rsid w:val="50AA8EB5"/>
    <w:rsid w:val="50AB390A"/>
    <w:rsid w:val="50B5AE8D"/>
    <w:rsid w:val="50BC14E7"/>
    <w:rsid w:val="50DCDD2A"/>
    <w:rsid w:val="50E788A3"/>
    <w:rsid w:val="50F28C28"/>
    <w:rsid w:val="50F5D60B"/>
    <w:rsid w:val="50FF1214"/>
    <w:rsid w:val="51021113"/>
    <w:rsid w:val="51049DB0"/>
    <w:rsid w:val="510F2138"/>
    <w:rsid w:val="5118779C"/>
    <w:rsid w:val="511F4193"/>
    <w:rsid w:val="511F713D"/>
    <w:rsid w:val="513C73A5"/>
    <w:rsid w:val="515CB4B8"/>
    <w:rsid w:val="51607DF6"/>
    <w:rsid w:val="5166BF77"/>
    <w:rsid w:val="5168BFAD"/>
    <w:rsid w:val="516CD93F"/>
    <w:rsid w:val="5170AAD5"/>
    <w:rsid w:val="5178C3CC"/>
    <w:rsid w:val="517CD803"/>
    <w:rsid w:val="517DE61A"/>
    <w:rsid w:val="518FB571"/>
    <w:rsid w:val="519D9D55"/>
    <w:rsid w:val="51A574E5"/>
    <w:rsid w:val="51A92F71"/>
    <w:rsid w:val="51ABF034"/>
    <w:rsid w:val="51B27F98"/>
    <w:rsid w:val="51B85304"/>
    <w:rsid w:val="51C110DE"/>
    <w:rsid w:val="51C213BB"/>
    <w:rsid w:val="51CBA53B"/>
    <w:rsid w:val="51D17B82"/>
    <w:rsid w:val="51DDB4D7"/>
    <w:rsid w:val="51EDD116"/>
    <w:rsid w:val="52162953"/>
    <w:rsid w:val="5226E6E6"/>
    <w:rsid w:val="522F2FF2"/>
    <w:rsid w:val="5231D401"/>
    <w:rsid w:val="524E9529"/>
    <w:rsid w:val="52534556"/>
    <w:rsid w:val="52601EEB"/>
    <w:rsid w:val="5264D9B0"/>
    <w:rsid w:val="5269DB54"/>
    <w:rsid w:val="52706CE4"/>
    <w:rsid w:val="5274AEAC"/>
    <w:rsid w:val="527875C3"/>
    <w:rsid w:val="5279A561"/>
    <w:rsid w:val="5299FFAD"/>
    <w:rsid w:val="52A072A6"/>
    <w:rsid w:val="52AB8585"/>
    <w:rsid w:val="52BA8B8F"/>
    <w:rsid w:val="52CD3C7D"/>
    <w:rsid w:val="52D662E9"/>
    <w:rsid w:val="52D7BC3E"/>
    <w:rsid w:val="52E08E0D"/>
    <w:rsid w:val="52E3E80C"/>
    <w:rsid w:val="52ED2CD9"/>
    <w:rsid w:val="5321C85B"/>
    <w:rsid w:val="532A4785"/>
    <w:rsid w:val="5335B17B"/>
    <w:rsid w:val="533BC051"/>
    <w:rsid w:val="534A53B5"/>
    <w:rsid w:val="535C6D46"/>
    <w:rsid w:val="53691AD2"/>
    <w:rsid w:val="536E95AF"/>
    <w:rsid w:val="537A830C"/>
    <w:rsid w:val="53826A68"/>
    <w:rsid w:val="538AB577"/>
    <w:rsid w:val="538DE73D"/>
    <w:rsid w:val="538F8A81"/>
    <w:rsid w:val="539365A1"/>
    <w:rsid w:val="53A08105"/>
    <w:rsid w:val="53A207A6"/>
    <w:rsid w:val="53AC18DB"/>
    <w:rsid w:val="53AEFCD5"/>
    <w:rsid w:val="53BB8864"/>
    <w:rsid w:val="53D9E658"/>
    <w:rsid w:val="54017EF2"/>
    <w:rsid w:val="54051145"/>
    <w:rsid w:val="5408BB6B"/>
    <w:rsid w:val="540A89F7"/>
    <w:rsid w:val="542B6176"/>
    <w:rsid w:val="54426850"/>
    <w:rsid w:val="54605568"/>
    <w:rsid w:val="5462CF09"/>
    <w:rsid w:val="5466EFD1"/>
    <w:rsid w:val="546789CE"/>
    <w:rsid w:val="548C7413"/>
    <w:rsid w:val="5497D5F5"/>
    <w:rsid w:val="549B2570"/>
    <w:rsid w:val="54AB8B1C"/>
    <w:rsid w:val="54B32FA6"/>
    <w:rsid w:val="54B4C8EF"/>
    <w:rsid w:val="54B7AB6A"/>
    <w:rsid w:val="54BAEA5B"/>
    <w:rsid w:val="54C1B228"/>
    <w:rsid w:val="54CB1CA6"/>
    <w:rsid w:val="54CFB226"/>
    <w:rsid w:val="54DA66C6"/>
    <w:rsid w:val="54DCD8EF"/>
    <w:rsid w:val="54E40874"/>
    <w:rsid w:val="54FCC90C"/>
    <w:rsid w:val="54FF3CD9"/>
    <w:rsid w:val="5510434E"/>
    <w:rsid w:val="5511F51C"/>
    <w:rsid w:val="551DA860"/>
    <w:rsid w:val="5525EAF3"/>
    <w:rsid w:val="5527CEF7"/>
    <w:rsid w:val="552B3EC5"/>
    <w:rsid w:val="55329001"/>
    <w:rsid w:val="55368155"/>
    <w:rsid w:val="553CEA94"/>
    <w:rsid w:val="553FE3A6"/>
    <w:rsid w:val="5545CD85"/>
    <w:rsid w:val="5551EEFA"/>
    <w:rsid w:val="555E9FEC"/>
    <w:rsid w:val="55729CFF"/>
    <w:rsid w:val="5584C9EB"/>
    <w:rsid w:val="558C1D42"/>
    <w:rsid w:val="558F8AF5"/>
    <w:rsid w:val="55928501"/>
    <w:rsid w:val="55995FED"/>
    <w:rsid w:val="559E612E"/>
    <w:rsid w:val="559F46FB"/>
    <w:rsid w:val="55A14B4C"/>
    <w:rsid w:val="55A277DE"/>
    <w:rsid w:val="55A396DB"/>
    <w:rsid w:val="55C6AEF2"/>
    <w:rsid w:val="55CF44ED"/>
    <w:rsid w:val="55E589EA"/>
    <w:rsid w:val="55E716C3"/>
    <w:rsid w:val="55F44916"/>
    <w:rsid w:val="55F4DB4E"/>
    <w:rsid w:val="56065194"/>
    <w:rsid w:val="56197F32"/>
    <w:rsid w:val="562EE258"/>
    <w:rsid w:val="563DEEF5"/>
    <w:rsid w:val="566A368C"/>
    <w:rsid w:val="566A9067"/>
    <w:rsid w:val="56765E2E"/>
    <w:rsid w:val="568501FF"/>
    <w:rsid w:val="568D582E"/>
    <w:rsid w:val="5691F1A9"/>
    <w:rsid w:val="569584DE"/>
    <w:rsid w:val="569BABFC"/>
    <w:rsid w:val="569D5198"/>
    <w:rsid w:val="569D5B6D"/>
    <w:rsid w:val="56AE5DEB"/>
    <w:rsid w:val="56B7814C"/>
    <w:rsid w:val="56BD8E0C"/>
    <w:rsid w:val="56C4709F"/>
    <w:rsid w:val="56E21292"/>
    <w:rsid w:val="56F371D0"/>
    <w:rsid w:val="56FC9C52"/>
    <w:rsid w:val="56FD79C0"/>
    <w:rsid w:val="570771EF"/>
    <w:rsid w:val="570CF879"/>
    <w:rsid w:val="570E9C8C"/>
    <w:rsid w:val="574FE1C7"/>
    <w:rsid w:val="57504ED8"/>
    <w:rsid w:val="575DBF01"/>
    <w:rsid w:val="576144BF"/>
    <w:rsid w:val="576156DE"/>
    <w:rsid w:val="5772F242"/>
    <w:rsid w:val="57794BE8"/>
    <w:rsid w:val="5779F6AD"/>
    <w:rsid w:val="577AC56A"/>
    <w:rsid w:val="577E866E"/>
    <w:rsid w:val="57815A4B"/>
    <w:rsid w:val="5785C6B3"/>
    <w:rsid w:val="5789C917"/>
    <w:rsid w:val="57AC9AB4"/>
    <w:rsid w:val="57AF3201"/>
    <w:rsid w:val="57BFE8FC"/>
    <w:rsid w:val="57C97CAF"/>
    <w:rsid w:val="57D3819A"/>
    <w:rsid w:val="57DFEC59"/>
    <w:rsid w:val="57E5AC6B"/>
    <w:rsid w:val="58040777"/>
    <w:rsid w:val="580E7FD0"/>
    <w:rsid w:val="5812A211"/>
    <w:rsid w:val="58205E69"/>
    <w:rsid w:val="582613F7"/>
    <w:rsid w:val="58262254"/>
    <w:rsid w:val="5827EB16"/>
    <w:rsid w:val="582C07E8"/>
    <w:rsid w:val="5835E030"/>
    <w:rsid w:val="58440155"/>
    <w:rsid w:val="5857F214"/>
    <w:rsid w:val="586BB278"/>
    <w:rsid w:val="58701AE6"/>
    <w:rsid w:val="5883E88B"/>
    <w:rsid w:val="588C9FB3"/>
    <w:rsid w:val="588E1290"/>
    <w:rsid w:val="58948E13"/>
    <w:rsid w:val="58A72AAB"/>
    <w:rsid w:val="58B1C95A"/>
    <w:rsid w:val="58C768DC"/>
    <w:rsid w:val="58C77170"/>
    <w:rsid w:val="58C96C22"/>
    <w:rsid w:val="58D218C6"/>
    <w:rsid w:val="58D9291E"/>
    <w:rsid w:val="58E8CA36"/>
    <w:rsid w:val="58F12D23"/>
    <w:rsid w:val="58F6C049"/>
    <w:rsid w:val="58FB08E9"/>
    <w:rsid w:val="59027499"/>
    <w:rsid w:val="5909A84C"/>
    <w:rsid w:val="590C2998"/>
    <w:rsid w:val="5919E704"/>
    <w:rsid w:val="5922BB4F"/>
    <w:rsid w:val="5930DFD1"/>
    <w:rsid w:val="593A1589"/>
    <w:rsid w:val="593B2DC2"/>
    <w:rsid w:val="597B304E"/>
    <w:rsid w:val="5986D39A"/>
    <w:rsid w:val="598816E9"/>
    <w:rsid w:val="5988A8B4"/>
    <w:rsid w:val="5994E67A"/>
    <w:rsid w:val="599655E4"/>
    <w:rsid w:val="599CB0AA"/>
    <w:rsid w:val="59AF4928"/>
    <w:rsid w:val="59AFA067"/>
    <w:rsid w:val="59B346DD"/>
    <w:rsid w:val="59B7E356"/>
    <w:rsid w:val="59BE0524"/>
    <w:rsid w:val="59CC4A01"/>
    <w:rsid w:val="59D424ED"/>
    <w:rsid w:val="59DDEF17"/>
    <w:rsid w:val="59DF67F7"/>
    <w:rsid w:val="59E0EA7B"/>
    <w:rsid w:val="59E85682"/>
    <w:rsid w:val="59ED3E3C"/>
    <w:rsid w:val="59EDB05D"/>
    <w:rsid w:val="59F9A106"/>
    <w:rsid w:val="5A0A16A3"/>
    <w:rsid w:val="5A18FB03"/>
    <w:rsid w:val="5A1D0F02"/>
    <w:rsid w:val="5A2D4D71"/>
    <w:rsid w:val="5A47D480"/>
    <w:rsid w:val="5A583B0E"/>
    <w:rsid w:val="5A6CD7C5"/>
    <w:rsid w:val="5A7098C9"/>
    <w:rsid w:val="5A77A135"/>
    <w:rsid w:val="5A8FF3E8"/>
    <w:rsid w:val="5A9588DB"/>
    <w:rsid w:val="5A9C4CF8"/>
    <w:rsid w:val="5AA2B6B2"/>
    <w:rsid w:val="5AB1976F"/>
    <w:rsid w:val="5AC34952"/>
    <w:rsid w:val="5AD212EE"/>
    <w:rsid w:val="5AE38959"/>
    <w:rsid w:val="5AF55084"/>
    <w:rsid w:val="5AFB831F"/>
    <w:rsid w:val="5B088F2C"/>
    <w:rsid w:val="5B0A8E10"/>
    <w:rsid w:val="5B1E1A43"/>
    <w:rsid w:val="5B211634"/>
    <w:rsid w:val="5B2C86EF"/>
    <w:rsid w:val="5B3E57DB"/>
    <w:rsid w:val="5B455712"/>
    <w:rsid w:val="5B49AB5B"/>
    <w:rsid w:val="5B4F2FDD"/>
    <w:rsid w:val="5B533C8E"/>
    <w:rsid w:val="5B556E52"/>
    <w:rsid w:val="5B5AE189"/>
    <w:rsid w:val="5B5DC4D3"/>
    <w:rsid w:val="5B600340"/>
    <w:rsid w:val="5B665817"/>
    <w:rsid w:val="5B6C98CA"/>
    <w:rsid w:val="5B6E7E5D"/>
    <w:rsid w:val="5B85AE0D"/>
    <w:rsid w:val="5B99EF92"/>
    <w:rsid w:val="5B9D1084"/>
    <w:rsid w:val="5B9F0382"/>
    <w:rsid w:val="5BC0DA7B"/>
    <w:rsid w:val="5BC882ED"/>
    <w:rsid w:val="5BD0DFFB"/>
    <w:rsid w:val="5BDF21B6"/>
    <w:rsid w:val="5BDF7640"/>
    <w:rsid w:val="5BE730F5"/>
    <w:rsid w:val="5C072455"/>
    <w:rsid w:val="5C0FBE83"/>
    <w:rsid w:val="5C1CC802"/>
    <w:rsid w:val="5C33CEAD"/>
    <w:rsid w:val="5C417AE4"/>
    <w:rsid w:val="5C4DECED"/>
    <w:rsid w:val="5C565536"/>
    <w:rsid w:val="5C594D5B"/>
    <w:rsid w:val="5C636B12"/>
    <w:rsid w:val="5C65E9CB"/>
    <w:rsid w:val="5C78E5F5"/>
    <w:rsid w:val="5C7ABB0F"/>
    <w:rsid w:val="5C8F669C"/>
    <w:rsid w:val="5C9EAB98"/>
    <w:rsid w:val="5C9EB60A"/>
    <w:rsid w:val="5CA8316F"/>
    <w:rsid w:val="5CB81298"/>
    <w:rsid w:val="5CD5F1BA"/>
    <w:rsid w:val="5CE50A70"/>
    <w:rsid w:val="5CF713A5"/>
    <w:rsid w:val="5CFB7F70"/>
    <w:rsid w:val="5D039B4C"/>
    <w:rsid w:val="5D08E2F1"/>
    <w:rsid w:val="5D0BA995"/>
    <w:rsid w:val="5D199932"/>
    <w:rsid w:val="5D1B7C89"/>
    <w:rsid w:val="5D269C42"/>
    <w:rsid w:val="5D2F9217"/>
    <w:rsid w:val="5D301E6B"/>
    <w:rsid w:val="5D343142"/>
    <w:rsid w:val="5D34A8C0"/>
    <w:rsid w:val="5D44CA09"/>
    <w:rsid w:val="5D4D8777"/>
    <w:rsid w:val="5D52760F"/>
    <w:rsid w:val="5D5D0919"/>
    <w:rsid w:val="5D64AD42"/>
    <w:rsid w:val="5D799FAF"/>
    <w:rsid w:val="5D7ABEEC"/>
    <w:rsid w:val="5D888664"/>
    <w:rsid w:val="5D9A9210"/>
    <w:rsid w:val="5DA259EC"/>
    <w:rsid w:val="5DA43DD5"/>
    <w:rsid w:val="5DA58297"/>
    <w:rsid w:val="5DDE158E"/>
    <w:rsid w:val="5DE69991"/>
    <w:rsid w:val="5DEE9140"/>
    <w:rsid w:val="5DF7A197"/>
    <w:rsid w:val="5E034DC3"/>
    <w:rsid w:val="5E2AC3B2"/>
    <w:rsid w:val="5E2D2EAF"/>
    <w:rsid w:val="5E50BCFF"/>
    <w:rsid w:val="5E50F06B"/>
    <w:rsid w:val="5E65AA06"/>
    <w:rsid w:val="5E66B862"/>
    <w:rsid w:val="5E6C9859"/>
    <w:rsid w:val="5E712BE0"/>
    <w:rsid w:val="5E7911ED"/>
    <w:rsid w:val="5E7E997A"/>
    <w:rsid w:val="5E81F8BD"/>
    <w:rsid w:val="5E8D5430"/>
    <w:rsid w:val="5EA0C1DB"/>
    <w:rsid w:val="5EA2E9D9"/>
    <w:rsid w:val="5EA61F1F"/>
    <w:rsid w:val="5EA8D613"/>
    <w:rsid w:val="5EAB5136"/>
    <w:rsid w:val="5EB53A0B"/>
    <w:rsid w:val="5EBB2EB1"/>
    <w:rsid w:val="5EBDBE0E"/>
    <w:rsid w:val="5EC9BBC3"/>
    <w:rsid w:val="5ED14E0D"/>
    <w:rsid w:val="5ED4745C"/>
    <w:rsid w:val="5EFA7AA2"/>
    <w:rsid w:val="5EFF3D0B"/>
    <w:rsid w:val="5F01D0DE"/>
    <w:rsid w:val="5F247FD8"/>
    <w:rsid w:val="5F356A5E"/>
    <w:rsid w:val="5F3633AC"/>
    <w:rsid w:val="5F448326"/>
    <w:rsid w:val="5F56270C"/>
    <w:rsid w:val="5F6B46FE"/>
    <w:rsid w:val="5F77ED94"/>
    <w:rsid w:val="5F790B30"/>
    <w:rsid w:val="5F903B4F"/>
    <w:rsid w:val="5F9D16E9"/>
    <w:rsid w:val="5FAB0FA9"/>
    <w:rsid w:val="5FAD31CD"/>
    <w:rsid w:val="5FB55743"/>
    <w:rsid w:val="5FC25599"/>
    <w:rsid w:val="5FCCB414"/>
    <w:rsid w:val="5FD1D5E1"/>
    <w:rsid w:val="5FD5710A"/>
    <w:rsid w:val="5FDD6745"/>
    <w:rsid w:val="5FF4E62E"/>
    <w:rsid w:val="5FF8C17A"/>
    <w:rsid w:val="60080B32"/>
    <w:rsid w:val="601D86AA"/>
    <w:rsid w:val="60279F7D"/>
    <w:rsid w:val="6037BCA6"/>
    <w:rsid w:val="6042C430"/>
    <w:rsid w:val="6046AD9C"/>
    <w:rsid w:val="6067BF2D"/>
    <w:rsid w:val="6069B3EB"/>
    <w:rsid w:val="607F9AE8"/>
    <w:rsid w:val="60883313"/>
    <w:rsid w:val="60889197"/>
    <w:rsid w:val="608F10EF"/>
    <w:rsid w:val="609794F2"/>
    <w:rsid w:val="609A5779"/>
    <w:rsid w:val="60ABB62D"/>
    <w:rsid w:val="60B39870"/>
    <w:rsid w:val="60B601D7"/>
    <w:rsid w:val="60CBD257"/>
    <w:rsid w:val="60E82156"/>
    <w:rsid w:val="61025930"/>
    <w:rsid w:val="61121814"/>
    <w:rsid w:val="6116F157"/>
    <w:rsid w:val="6138327C"/>
    <w:rsid w:val="613967E7"/>
    <w:rsid w:val="613D88D3"/>
    <w:rsid w:val="613EE172"/>
    <w:rsid w:val="61492D92"/>
    <w:rsid w:val="61525FB1"/>
    <w:rsid w:val="61540571"/>
    <w:rsid w:val="6161C384"/>
    <w:rsid w:val="6169EE1A"/>
    <w:rsid w:val="61946019"/>
    <w:rsid w:val="6199EAD6"/>
    <w:rsid w:val="619AE86E"/>
    <w:rsid w:val="619BF76A"/>
    <w:rsid w:val="61AB2726"/>
    <w:rsid w:val="61B7946C"/>
    <w:rsid w:val="61C2205A"/>
    <w:rsid w:val="61C50375"/>
    <w:rsid w:val="61D792D4"/>
    <w:rsid w:val="61E00796"/>
    <w:rsid w:val="61EC05EC"/>
    <w:rsid w:val="61F0464E"/>
    <w:rsid w:val="61F6AABF"/>
    <w:rsid w:val="61FC938F"/>
    <w:rsid w:val="620543C8"/>
    <w:rsid w:val="62068925"/>
    <w:rsid w:val="6206AE80"/>
    <w:rsid w:val="62155962"/>
    <w:rsid w:val="6216C22E"/>
    <w:rsid w:val="621B5465"/>
    <w:rsid w:val="621FCE71"/>
    <w:rsid w:val="6226A00B"/>
    <w:rsid w:val="62277CB9"/>
    <w:rsid w:val="62358432"/>
    <w:rsid w:val="623C26C1"/>
    <w:rsid w:val="623CCC39"/>
    <w:rsid w:val="62505314"/>
    <w:rsid w:val="6259C154"/>
    <w:rsid w:val="626DBB32"/>
    <w:rsid w:val="6276029A"/>
    <w:rsid w:val="628F4C65"/>
    <w:rsid w:val="62928C62"/>
    <w:rsid w:val="629A4717"/>
    <w:rsid w:val="629E7ADA"/>
    <w:rsid w:val="629F3DAD"/>
    <w:rsid w:val="62B32479"/>
    <w:rsid w:val="62C9EF47"/>
    <w:rsid w:val="62DEAA0C"/>
    <w:rsid w:val="62E3D092"/>
    <w:rsid w:val="62E3F3A4"/>
    <w:rsid w:val="62F27B16"/>
    <w:rsid w:val="62F8D993"/>
    <w:rsid w:val="63093D1E"/>
    <w:rsid w:val="632C0B55"/>
    <w:rsid w:val="632D954E"/>
    <w:rsid w:val="63388876"/>
    <w:rsid w:val="633FAECC"/>
    <w:rsid w:val="634772E5"/>
    <w:rsid w:val="6359AF24"/>
    <w:rsid w:val="635DC465"/>
    <w:rsid w:val="63600D75"/>
    <w:rsid w:val="63657221"/>
    <w:rsid w:val="63686505"/>
    <w:rsid w:val="6371AD43"/>
    <w:rsid w:val="6374BF52"/>
    <w:rsid w:val="63783694"/>
    <w:rsid w:val="6380B310"/>
    <w:rsid w:val="638ABE0D"/>
    <w:rsid w:val="638E7EE7"/>
    <w:rsid w:val="63905B4B"/>
    <w:rsid w:val="6399B760"/>
    <w:rsid w:val="63A27EE1"/>
    <w:rsid w:val="63A52C8F"/>
    <w:rsid w:val="63B18482"/>
    <w:rsid w:val="63B94207"/>
    <w:rsid w:val="63D07626"/>
    <w:rsid w:val="63D2852C"/>
    <w:rsid w:val="63D66A73"/>
    <w:rsid w:val="63DA33B1"/>
    <w:rsid w:val="63DC6958"/>
    <w:rsid w:val="63E95A30"/>
    <w:rsid w:val="63EB2998"/>
    <w:rsid w:val="63EEB146"/>
    <w:rsid w:val="63F21797"/>
    <w:rsid w:val="63F5C470"/>
    <w:rsid w:val="63FE9BC4"/>
    <w:rsid w:val="64027DB7"/>
    <w:rsid w:val="6404AA43"/>
    <w:rsid w:val="640A16DE"/>
    <w:rsid w:val="642B1E5E"/>
    <w:rsid w:val="6430232B"/>
    <w:rsid w:val="64319295"/>
    <w:rsid w:val="6444D058"/>
    <w:rsid w:val="644EA27C"/>
    <w:rsid w:val="6453C7C9"/>
    <w:rsid w:val="645B9094"/>
    <w:rsid w:val="645B9A0C"/>
    <w:rsid w:val="646558A3"/>
    <w:rsid w:val="64839333"/>
    <w:rsid w:val="6484AE40"/>
    <w:rsid w:val="64879513"/>
    <w:rsid w:val="648A2990"/>
    <w:rsid w:val="6494DDB7"/>
    <w:rsid w:val="64A9AEFB"/>
    <w:rsid w:val="64ADEBD0"/>
    <w:rsid w:val="64C6F215"/>
    <w:rsid w:val="64C908F8"/>
    <w:rsid w:val="64D41F28"/>
    <w:rsid w:val="64D9EC30"/>
    <w:rsid w:val="64E59593"/>
    <w:rsid w:val="64FF2CA8"/>
    <w:rsid w:val="6509505C"/>
    <w:rsid w:val="65270C51"/>
    <w:rsid w:val="6527968D"/>
    <w:rsid w:val="652844CD"/>
    <w:rsid w:val="653950D4"/>
    <w:rsid w:val="656369DB"/>
    <w:rsid w:val="657142F9"/>
    <w:rsid w:val="657ADC4C"/>
    <w:rsid w:val="657F006E"/>
    <w:rsid w:val="658CCC1B"/>
    <w:rsid w:val="65AC5C10"/>
    <w:rsid w:val="65BA17B2"/>
    <w:rsid w:val="65E093C3"/>
    <w:rsid w:val="65EA72DD"/>
    <w:rsid w:val="65F13DAA"/>
    <w:rsid w:val="6601196A"/>
    <w:rsid w:val="6603774C"/>
    <w:rsid w:val="660FBC54"/>
    <w:rsid w:val="661137EB"/>
    <w:rsid w:val="661BB3E1"/>
    <w:rsid w:val="6622BBCF"/>
    <w:rsid w:val="6637E076"/>
    <w:rsid w:val="663A583D"/>
    <w:rsid w:val="664ACCB6"/>
    <w:rsid w:val="66623F21"/>
    <w:rsid w:val="66634B54"/>
    <w:rsid w:val="66640074"/>
    <w:rsid w:val="668E8AE6"/>
    <w:rsid w:val="668EB0A8"/>
    <w:rsid w:val="6697C0A6"/>
    <w:rsid w:val="66B44C9F"/>
    <w:rsid w:val="66B9EB9B"/>
    <w:rsid w:val="66BBE8C4"/>
    <w:rsid w:val="66BFCC78"/>
    <w:rsid w:val="66D7C5E5"/>
    <w:rsid w:val="66DACBE8"/>
    <w:rsid w:val="66DD3BF3"/>
    <w:rsid w:val="66E27B72"/>
    <w:rsid w:val="66F6BC9E"/>
    <w:rsid w:val="67151CF0"/>
    <w:rsid w:val="6716AE99"/>
    <w:rsid w:val="6720CE88"/>
    <w:rsid w:val="672473E9"/>
    <w:rsid w:val="673CEF73"/>
    <w:rsid w:val="673E5BE2"/>
    <w:rsid w:val="6745CF85"/>
    <w:rsid w:val="674A47E6"/>
    <w:rsid w:val="6758DA57"/>
    <w:rsid w:val="675DFBA3"/>
    <w:rsid w:val="6775A58E"/>
    <w:rsid w:val="6776C09B"/>
    <w:rsid w:val="677851EA"/>
    <w:rsid w:val="677957C7"/>
    <w:rsid w:val="677A7A98"/>
    <w:rsid w:val="677FFB4A"/>
    <w:rsid w:val="6797619B"/>
    <w:rsid w:val="67A19A84"/>
    <w:rsid w:val="67AA2AF4"/>
    <w:rsid w:val="67B40B09"/>
    <w:rsid w:val="67CF6DF3"/>
    <w:rsid w:val="67D31562"/>
    <w:rsid w:val="67E7672E"/>
    <w:rsid w:val="67E772C1"/>
    <w:rsid w:val="67EB92CA"/>
    <w:rsid w:val="67ED24BF"/>
    <w:rsid w:val="67F3F6ED"/>
    <w:rsid w:val="68293626"/>
    <w:rsid w:val="6829A0AB"/>
    <w:rsid w:val="683F7A86"/>
    <w:rsid w:val="6843DB3C"/>
    <w:rsid w:val="684647B9"/>
    <w:rsid w:val="6857A19C"/>
    <w:rsid w:val="685D0E31"/>
    <w:rsid w:val="686121E7"/>
    <w:rsid w:val="6881303B"/>
    <w:rsid w:val="688D31FD"/>
    <w:rsid w:val="6897D77D"/>
    <w:rsid w:val="6899435B"/>
    <w:rsid w:val="6899F588"/>
    <w:rsid w:val="68A2977B"/>
    <w:rsid w:val="68AFD741"/>
    <w:rsid w:val="68CA14B3"/>
    <w:rsid w:val="68DF0F50"/>
    <w:rsid w:val="68F76120"/>
    <w:rsid w:val="68F7E8EB"/>
    <w:rsid w:val="69014945"/>
    <w:rsid w:val="6908C83A"/>
    <w:rsid w:val="690E84BA"/>
    <w:rsid w:val="69118450"/>
    <w:rsid w:val="6912C27B"/>
    <w:rsid w:val="691B49C6"/>
    <w:rsid w:val="6927E777"/>
    <w:rsid w:val="6928F48A"/>
    <w:rsid w:val="69395549"/>
    <w:rsid w:val="694412C4"/>
    <w:rsid w:val="69679024"/>
    <w:rsid w:val="6971CEFC"/>
    <w:rsid w:val="6978AEE1"/>
    <w:rsid w:val="69882E44"/>
    <w:rsid w:val="698909B3"/>
    <w:rsid w:val="698C796E"/>
    <w:rsid w:val="698E9EA6"/>
    <w:rsid w:val="698FF024"/>
    <w:rsid w:val="6990C650"/>
    <w:rsid w:val="699533A0"/>
    <w:rsid w:val="6995AE7E"/>
    <w:rsid w:val="699944EB"/>
    <w:rsid w:val="699984C8"/>
    <w:rsid w:val="69B5620D"/>
    <w:rsid w:val="69BE5867"/>
    <w:rsid w:val="69CA5B38"/>
    <w:rsid w:val="69CD2C5E"/>
    <w:rsid w:val="69CF4E4E"/>
    <w:rsid w:val="69D9A545"/>
    <w:rsid w:val="69E552EA"/>
    <w:rsid w:val="69E57253"/>
    <w:rsid w:val="69F675C1"/>
    <w:rsid w:val="69F99D48"/>
    <w:rsid w:val="6A12C4C0"/>
    <w:rsid w:val="6A4AAF49"/>
    <w:rsid w:val="6A513B0E"/>
    <w:rsid w:val="6A53A386"/>
    <w:rsid w:val="6A5C7674"/>
    <w:rsid w:val="6A651B9F"/>
    <w:rsid w:val="6A7147B8"/>
    <w:rsid w:val="6A777A53"/>
    <w:rsid w:val="6A79026D"/>
    <w:rsid w:val="6A7F5DC2"/>
    <w:rsid w:val="6A844414"/>
    <w:rsid w:val="6A8A9C68"/>
    <w:rsid w:val="6A9E205D"/>
    <w:rsid w:val="6A9EBE3A"/>
    <w:rsid w:val="6AA4989B"/>
    <w:rsid w:val="6AA9E03D"/>
    <w:rsid w:val="6AC4A845"/>
    <w:rsid w:val="6AC67D5F"/>
    <w:rsid w:val="6ACCE1D0"/>
    <w:rsid w:val="6ACD02A9"/>
    <w:rsid w:val="6ADB26B4"/>
    <w:rsid w:val="6B1BAC8B"/>
    <w:rsid w:val="6B1EB2F6"/>
    <w:rsid w:val="6B21E6DC"/>
    <w:rsid w:val="6B2EA444"/>
    <w:rsid w:val="6B31301B"/>
    <w:rsid w:val="6B3B5348"/>
    <w:rsid w:val="6B427AB8"/>
    <w:rsid w:val="6B47135E"/>
    <w:rsid w:val="6B57FE45"/>
    <w:rsid w:val="6B663BFC"/>
    <w:rsid w:val="6B83BB38"/>
    <w:rsid w:val="6B859C74"/>
    <w:rsid w:val="6B91845F"/>
    <w:rsid w:val="6B9F1D32"/>
    <w:rsid w:val="6BAC3777"/>
    <w:rsid w:val="6BC3A378"/>
    <w:rsid w:val="6BDD67B8"/>
    <w:rsid w:val="6BE1B271"/>
    <w:rsid w:val="6BE4E0EF"/>
    <w:rsid w:val="6C08D8B2"/>
    <w:rsid w:val="6C2219A9"/>
    <w:rsid w:val="6C27E9C9"/>
    <w:rsid w:val="6C375158"/>
    <w:rsid w:val="6C4A28FB"/>
    <w:rsid w:val="6C4C56CE"/>
    <w:rsid w:val="6C63E157"/>
    <w:rsid w:val="6C671098"/>
    <w:rsid w:val="6C6F55CF"/>
    <w:rsid w:val="6C72AF9C"/>
    <w:rsid w:val="6C8B807C"/>
    <w:rsid w:val="6C977631"/>
    <w:rsid w:val="6CA67DD6"/>
    <w:rsid w:val="6CA6B3B5"/>
    <w:rsid w:val="6CA71957"/>
    <w:rsid w:val="6CA78D3C"/>
    <w:rsid w:val="6CC4935B"/>
    <w:rsid w:val="6CC74BF6"/>
    <w:rsid w:val="6CC79D42"/>
    <w:rsid w:val="6CC854B4"/>
    <w:rsid w:val="6CCD0F7A"/>
    <w:rsid w:val="6CCD19E3"/>
    <w:rsid w:val="6CE4C9CF"/>
    <w:rsid w:val="6CE63D0F"/>
    <w:rsid w:val="6CF04B89"/>
    <w:rsid w:val="6CFFBFBF"/>
    <w:rsid w:val="6D045798"/>
    <w:rsid w:val="6D097FC1"/>
    <w:rsid w:val="6D2A5645"/>
    <w:rsid w:val="6D3123C3"/>
    <w:rsid w:val="6D3A8DD2"/>
    <w:rsid w:val="6D58989A"/>
    <w:rsid w:val="6D5E9589"/>
    <w:rsid w:val="6D6FD020"/>
    <w:rsid w:val="6D7C7BBC"/>
    <w:rsid w:val="6DB392A9"/>
    <w:rsid w:val="6DBF1504"/>
    <w:rsid w:val="6DC34A5F"/>
    <w:rsid w:val="6DC50BB2"/>
    <w:rsid w:val="6DDC3C6B"/>
    <w:rsid w:val="6DDCC449"/>
    <w:rsid w:val="6DE1D793"/>
    <w:rsid w:val="6E0007AD"/>
    <w:rsid w:val="6E0526BB"/>
    <w:rsid w:val="6E188006"/>
    <w:rsid w:val="6E439DC8"/>
    <w:rsid w:val="6E440E64"/>
    <w:rsid w:val="6E4A8013"/>
    <w:rsid w:val="6E55BC40"/>
    <w:rsid w:val="6E592163"/>
    <w:rsid w:val="6E5AD7F0"/>
    <w:rsid w:val="6E6BD6AB"/>
    <w:rsid w:val="6E6D48FF"/>
    <w:rsid w:val="6E9D599C"/>
    <w:rsid w:val="6EA4AC51"/>
    <w:rsid w:val="6EB1DFCE"/>
    <w:rsid w:val="6EBC5A0F"/>
    <w:rsid w:val="6EBFC8F8"/>
    <w:rsid w:val="6ED1CAAC"/>
    <w:rsid w:val="6ED6F34A"/>
    <w:rsid w:val="6ED7A0D7"/>
    <w:rsid w:val="6EF15DF3"/>
    <w:rsid w:val="6EF47C5D"/>
    <w:rsid w:val="6EF6E466"/>
    <w:rsid w:val="6EFFF13E"/>
    <w:rsid w:val="6F0C3283"/>
    <w:rsid w:val="6F30A7E5"/>
    <w:rsid w:val="6F374B94"/>
    <w:rsid w:val="6F42671A"/>
    <w:rsid w:val="6F449257"/>
    <w:rsid w:val="6F44EBAC"/>
    <w:rsid w:val="6F488B22"/>
    <w:rsid w:val="6F6FDD4A"/>
    <w:rsid w:val="6F709E24"/>
    <w:rsid w:val="6F7D5160"/>
    <w:rsid w:val="6F909184"/>
    <w:rsid w:val="6F918BCE"/>
    <w:rsid w:val="6F96DD7F"/>
    <w:rsid w:val="6F99FB7B"/>
    <w:rsid w:val="6F9AC29D"/>
    <w:rsid w:val="6F9C8A57"/>
    <w:rsid w:val="6FA7F102"/>
    <w:rsid w:val="6FA9B8E6"/>
    <w:rsid w:val="6FAB2059"/>
    <w:rsid w:val="6FAF37D1"/>
    <w:rsid w:val="6FBD6851"/>
    <w:rsid w:val="6FC0A12A"/>
    <w:rsid w:val="6FC1A140"/>
    <w:rsid w:val="6FC4ECF4"/>
    <w:rsid w:val="6FD8797A"/>
    <w:rsid w:val="6FE214B2"/>
    <w:rsid w:val="6FE2BDB1"/>
    <w:rsid w:val="6FF5CE8E"/>
    <w:rsid w:val="70279623"/>
    <w:rsid w:val="70287CE0"/>
    <w:rsid w:val="703079E7"/>
    <w:rsid w:val="703592EE"/>
    <w:rsid w:val="704155A2"/>
    <w:rsid w:val="7047C5D6"/>
    <w:rsid w:val="7051E2FA"/>
    <w:rsid w:val="70622819"/>
    <w:rsid w:val="7063A753"/>
    <w:rsid w:val="70694115"/>
    <w:rsid w:val="7073BCEC"/>
    <w:rsid w:val="70790191"/>
    <w:rsid w:val="70859219"/>
    <w:rsid w:val="709C35E4"/>
    <w:rsid w:val="70C187E8"/>
    <w:rsid w:val="70D76C48"/>
    <w:rsid w:val="70D8033B"/>
    <w:rsid w:val="70D9DCB7"/>
    <w:rsid w:val="70D9F95D"/>
    <w:rsid w:val="70E60967"/>
    <w:rsid w:val="70E66F87"/>
    <w:rsid w:val="70EA717B"/>
    <w:rsid w:val="70ED84AC"/>
    <w:rsid w:val="70EF265B"/>
    <w:rsid w:val="70F3D308"/>
    <w:rsid w:val="70FADAAB"/>
    <w:rsid w:val="70FE4520"/>
    <w:rsid w:val="71015934"/>
    <w:rsid w:val="7104C138"/>
    <w:rsid w:val="710A9261"/>
    <w:rsid w:val="710E021C"/>
    <w:rsid w:val="71127D12"/>
    <w:rsid w:val="712D2584"/>
    <w:rsid w:val="71478C4F"/>
    <w:rsid w:val="714B98DC"/>
    <w:rsid w:val="714F8950"/>
    <w:rsid w:val="71532BDC"/>
    <w:rsid w:val="7171B45C"/>
    <w:rsid w:val="7191F94F"/>
    <w:rsid w:val="71933535"/>
    <w:rsid w:val="71A283B6"/>
    <w:rsid w:val="71A7A4A2"/>
    <w:rsid w:val="71B9914E"/>
    <w:rsid w:val="71BE2F61"/>
    <w:rsid w:val="71BEF162"/>
    <w:rsid w:val="71D240D7"/>
    <w:rsid w:val="71E8DFA0"/>
    <w:rsid w:val="7201AF53"/>
    <w:rsid w:val="72066A18"/>
    <w:rsid w:val="72078D9B"/>
    <w:rsid w:val="7217789C"/>
    <w:rsid w:val="7218FAF1"/>
    <w:rsid w:val="72212868"/>
    <w:rsid w:val="72231C1E"/>
    <w:rsid w:val="722EB765"/>
    <w:rsid w:val="72762CFF"/>
    <w:rsid w:val="727807D1"/>
    <w:rsid w:val="727E8F42"/>
    <w:rsid w:val="728452CA"/>
    <w:rsid w:val="7284E9B4"/>
    <w:rsid w:val="728AFE43"/>
    <w:rsid w:val="729694D0"/>
    <w:rsid w:val="729B275C"/>
    <w:rsid w:val="72AE98D5"/>
    <w:rsid w:val="72B9DB53"/>
    <w:rsid w:val="72BAC2AF"/>
    <w:rsid w:val="72C1D406"/>
    <w:rsid w:val="72C32F65"/>
    <w:rsid w:val="72C472D7"/>
    <w:rsid w:val="72CE7E41"/>
    <w:rsid w:val="72D42B19"/>
    <w:rsid w:val="72E8E0C3"/>
    <w:rsid w:val="72EC1A58"/>
    <w:rsid w:val="72F2ECB9"/>
    <w:rsid w:val="72F45912"/>
    <w:rsid w:val="72F4615E"/>
    <w:rsid w:val="73053D5A"/>
    <w:rsid w:val="73311769"/>
    <w:rsid w:val="7334C338"/>
    <w:rsid w:val="733E66AA"/>
    <w:rsid w:val="7342EC3D"/>
    <w:rsid w:val="7344F26F"/>
    <w:rsid w:val="7355F3FA"/>
    <w:rsid w:val="735BA5F8"/>
    <w:rsid w:val="7370FCFD"/>
    <w:rsid w:val="7374C9CA"/>
    <w:rsid w:val="73784E8A"/>
    <w:rsid w:val="737A9717"/>
    <w:rsid w:val="737C1F7E"/>
    <w:rsid w:val="7381CB6D"/>
    <w:rsid w:val="738497AB"/>
    <w:rsid w:val="7399E011"/>
    <w:rsid w:val="73AF0477"/>
    <w:rsid w:val="73B0F845"/>
    <w:rsid w:val="73B25C75"/>
    <w:rsid w:val="73CB43FF"/>
    <w:rsid w:val="73DBC331"/>
    <w:rsid w:val="73F0577B"/>
    <w:rsid w:val="73F34C22"/>
    <w:rsid w:val="73FA4E52"/>
    <w:rsid w:val="73FEC88A"/>
    <w:rsid w:val="740FA1E7"/>
    <w:rsid w:val="74114387"/>
    <w:rsid w:val="742B9239"/>
    <w:rsid w:val="742EEB66"/>
    <w:rsid w:val="743C730D"/>
    <w:rsid w:val="74510821"/>
    <w:rsid w:val="746BFD0D"/>
    <w:rsid w:val="746D7FDA"/>
    <w:rsid w:val="7480C171"/>
    <w:rsid w:val="74871025"/>
    <w:rsid w:val="748DAA87"/>
    <w:rsid w:val="748DAF85"/>
    <w:rsid w:val="749A68A4"/>
    <w:rsid w:val="74BAD5B4"/>
    <w:rsid w:val="74E7301A"/>
    <w:rsid w:val="74EFDBB4"/>
    <w:rsid w:val="7523F01E"/>
    <w:rsid w:val="7538DC71"/>
    <w:rsid w:val="7539FAEB"/>
    <w:rsid w:val="7542A88A"/>
    <w:rsid w:val="75463FF2"/>
    <w:rsid w:val="75493815"/>
    <w:rsid w:val="754B38D0"/>
    <w:rsid w:val="754F7AF0"/>
    <w:rsid w:val="75504594"/>
    <w:rsid w:val="75567386"/>
    <w:rsid w:val="75619AE5"/>
    <w:rsid w:val="7564F6FA"/>
    <w:rsid w:val="75683F5A"/>
    <w:rsid w:val="75684244"/>
    <w:rsid w:val="75754A13"/>
    <w:rsid w:val="758520C8"/>
    <w:rsid w:val="7585F7F6"/>
    <w:rsid w:val="75950E63"/>
    <w:rsid w:val="75BFBC47"/>
    <w:rsid w:val="75C282EB"/>
    <w:rsid w:val="75C6C4B3"/>
    <w:rsid w:val="75E1FB79"/>
    <w:rsid w:val="75E5FB8C"/>
    <w:rsid w:val="75F899A0"/>
    <w:rsid w:val="75FE8368"/>
    <w:rsid w:val="76149E9D"/>
    <w:rsid w:val="7629D245"/>
    <w:rsid w:val="763BC3AC"/>
    <w:rsid w:val="763FB93D"/>
    <w:rsid w:val="764408CD"/>
    <w:rsid w:val="7649EE4C"/>
    <w:rsid w:val="764BA263"/>
    <w:rsid w:val="764C2EB7"/>
    <w:rsid w:val="766C63FA"/>
    <w:rsid w:val="7671837C"/>
    <w:rsid w:val="7672A665"/>
    <w:rsid w:val="767982DE"/>
    <w:rsid w:val="76831250"/>
    <w:rsid w:val="76858C57"/>
    <w:rsid w:val="76BCD81E"/>
    <w:rsid w:val="76BD565A"/>
    <w:rsid w:val="76BF6576"/>
    <w:rsid w:val="76CED6AA"/>
    <w:rsid w:val="76D21067"/>
    <w:rsid w:val="76D22B1E"/>
    <w:rsid w:val="76DA2BA3"/>
    <w:rsid w:val="76DDB58F"/>
    <w:rsid w:val="76E09C2D"/>
    <w:rsid w:val="76EDC07F"/>
    <w:rsid w:val="76F5F7D1"/>
    <w:rsid w:val="7714B7A2"/>
    <w:rsid w:val="7715D703"/>
    <w:rsid w:val="7721FCAF"/>
    <w:rsid w:val="77259CBE"/>
    <w:rsid w:val="77320635"/>
    <w:rsid w:val="7746ADCC"/>
    <w:rsid w:val="7757274C"/>
    <w:rsid w:val="7759C32F"/>
    <w:rsid w:val="77735344"/>
    <w:rsid w:val="779D5AD1"/>
    <w:rsid w:val="77A0DD1A"/>
    <w:rsid w:val="77A87FF2"/>
    <w:rsid w:val="77C2DF4D"/>
    <w:rsid w:val="77C7B5DF"/>
    <w:rsid w:val="77DE8A1A"/>
    <w:rsid w:val="77F64212"/>
    <w:rsid w:val="782583DF"/>
    <w:rsid w:val="782C7CCD"/>
    <w:rsid w:val="782F0418"/>
    <w:rsid w:val="78361E7B"/>
    <w:rsid w:val="7857E3B7"/>
    <w:rsid w:val="785A30DC"/>
    <w:rsid w:val="785A917F"/>
    <w:rsid w:val="78636F91"/>
    <w:rsid w:val="78639584"/>
    <w:rsid w:val="78640B23"/>
    <w:rsid w:val="78792D18"/>
    <w:rsid w:val="787A494C"/>
    <w:rsid w:val="78863149"/>
    <w:rsid w:val="789F886E"/>
    <w:rsid w:val="78A40501"/>
    <w:rsid w:val="78A8978D"/>
    <w:rsid w:val="78B49546"/>
    <w:rsid w:val="78BDCD10"/>
    <w:rsid w:val="78D9B499"/>
    <w:rsid w:val="78E49B08"/>
    <w:rsid w:val="78EFADE7"/>
    <w:rsid w:val="79072E57"/>
    <w:rsid w:val="79091632"/>
    <w:rsid w:val="790AF708"/>
    <w:rsid w:val="79161D8C"/>
    <w:rsid w:val="791EE171"/>
    <w:rsid w:val="79266839"/>
    <w:rsid w:val="792C9488"/>
    <w:rsid w:val="793DB4BE"/>
    <w:rsid w:val="794893DF"/>
    <w:rsid w:val="797247DC"/>
    <w:rsid w:val="79724B1E"/>
    <w:rsid w:val="79774A52"/>
    <w:rsid w:val="797B6DD1"/>
    <w:rsid w:val="798BBC04"/>
    <w:rsid w:val="798EBBF4"/>
    <w:rsid w:val="799B4284"/>
    <w:rsid w:val="79B7A764"/>
    <w:rsid w:val="79CB5975"/>
    <w:rsid w:val="79EF7174"/>
    <w:rsid w:val="79F1C3C1"/>
    <w:rsid w:val="79F4EA26"/>
    <w:rsid w:val="7A0859AE"/>
    <w:rsid w:val="7A095CA1"/>
    <w:rsid w:val="7A2F9B01"/>
    <w:rsid w:val="7A31BC2B"/>
    <w:rsid w:val="7A347715"/>
    <w:rsid w:val="7A580B62"/>
    <w:rsid w:val="7A594A8D"/>
    <w:rsid w:val="7A5E0568"/>
    <w:rsid w:val="7A5ED2CA"/>
    <w:rsid w:val="7A603CD0"/>
    <w:rsid w:val="7A652631"/>
    <w:rsid w:val="7A654E7E"/>
    <w:rsid w:val="7A69C581"/>
    <w:rsid w:val="7A9EEAFE"/>
    <w:rsid w:val="7AA264DF"/>
    <w:rsid w:val="7AB35AC6"/>
    <w:rsid w:val="7ACFE963"/>
    <w:rsid w:val="7AD97C5C"/>
    <w:rsid w:val="7AEBD34C"/>
    <w:rsid w:val="7AED191E"/>
    <w:rsid w:val="7B126D42"/>
    <w:rsid w:val="7B19A192"/>
    <w:rsid w:val="7B1E8F28"/>
    <w:rsid w:val="7B2830D6"/>
    <w:rsid w:val="7B2A35E9"/>
    <w:rsid w:val="7B326A2E"/>
    <w:rsid w:val="7B3CD8DF"/>
    <w:rsid w:val="7B5095EB"/>
    <w:rsid w:val="7B52D86C"/>
    <w:rsid w:val="7B585420"/>
    <w:rsid w:val="7B5BCB62"/>
    <w:rsid w:val="7B6CCBE1"/>
    <w:rsid w:val="7B7E1DEF"/>
    <w:rsid w:val="7B89ED39"/>
    <w:rsid w:val="7B9C95E5"/>
    <w:rsid w:val="7BA55ABE"/>
    <w:rsid w:val="7BA6CE9F"/>
    <w:rsid w:val="7BA8009C"/>
    <w:rsid w:val="7BB5CB4C"/>
    <w:rsid w:val="7BB619FA"/>
    <w:rsid w:val="7BBC9D77"/>
    <w:rsid w:val="7BCBF8A2"/>
    <w:rsid w:val="7BCC9BCE"/>
    <w:rsid w:val="7BCEC17F"/>
    <w:rsid w:val="7BDEB5BA"/>
    <w:rsid w:val="7BF8DA1B"/>
    <w:rsid w:val="7C07C42D"/>
    <w:rsid w:val="7C1724CA"/>
    <w:rsid w:val="7C1A1EEF"/>
    <w:rsid w:val="7C37BBD1"/>
    <w:rsid w:val="7C548AA0"/>
    <w:rsid w:val="7C67C7B0"/>
    <w:rsid w:val="7C6DBE5E"/>
    <w:rsid w:val="7C6F5C8D"/>
    <w:rsid w:val="7C6F99D1"/>
    <w:rsid w:val="7C734271"/>
    <w:rsid w:val="7C7890AC"/>
    <w:rsid w:val="7C7A1EA3"/>
    <w:rsid w:val="7C8A7019"/>
    <w:rsid w:val="7C901E1A"/>
    <w:rsid w:val="7C926D10"/>
    <w:rsid w:val="7C988C9B"/>
    <w:rsid w:val="7CB60D88"/>
    <w:rsid w:val="7CB658E2"/>
    <w:rsid w:val="7CB9B4F7"/>
    <w:rsid w:val="7CC1AD15"/>
    <w:rsid w:val="7CCBA65F"/>
    <w:rsid w:val="7CDD7C5F"/>
    <w:rsid w:val="7CE6CE29"/>
    <w:rsid w:val="7CF83877"/>
    <w:rsid w:val="7CFDBA4E"/>
    <w:rsid w:val="7D015F2F"/>
    <w:rsid w:val="7D0737F7"/>
    <w:rsid w:val="7D172F45"/>
    <w:rsid w:val="7D1CDC1E"/>
    <w:rsid w:val="7D1F705A"/>
    <w:rsid w:val="7D2B3FF1"/>
    <w:rsid w:val="7D359A67"/>
    <w:rsid w:val="7D4BB70D"/>
    <w:rsid w:val="7D5B831C"/>
    <w:rsid w:val="7D5CCD07"/>
    <w:rsid w:val="7D61C6D1"/>
    <w:rsid w:val="7D6E88DC"/>
    <w:rsid w:val="7D6EF1EF"/>
    <w:rsid w:val="7D70308C"/>
    <w:rsid w:val="7D7480CC"/>
    <w:rsid w:val="7D841D74"/>
    <w:rsid w:val="7D86EEFA"/>
    <w:rsid w:val="7D90B1A4"/>
    <w:rsid w:val="7DA11749"/>
    <w:rsid w:val="7DA15CEE"/>
    <w:rsid w:val="7DBEEDCC"/>
    <w:rsid w:val="7DC2AED0"/>
    <w:rsid w:val="7DCD5039"/>
    <w:rsid w:val="7DD8BA0B"/>
    <w:rsid w:val="7DDE1917"/>
    <w:rsid w:val="7DF12518"/>
    <w:rsid w:val="7DF4CCB9"/>
    <w:rsid w:val="7DF682E8"/>
    <w:rsid w:val="7E06EAED"/>
    <w:rsid w:val="7E0BB3ED"/>
    <w:rsid w:val="7E199AA6"/>
    <w:rsid w:val="7E1B5E54"/>
    <w:rsid w:val="7E29E4F1"/>
    <w:rsid w:val="7E4B5185"/>
    <w:rsid w:val="7E4E7DCB"/>
    <w:rsid w:val="7E4F4BC5"/>
    <w:rsid w:val="7E565A39"/>
    <w:rsid w:val="7E6E31ED"/>
    <w:rsid w:val="7E7775DF"/>
    <w:rsid w:val="7E77CC14"/>
    <w:rsid w:val="7E878A09"/>
    <w:rsid w:val="7E9536BF"/>
    <w:rsid w:val="7EA19FAD"/>
    <w:rsid w:val="7EB86E1E"/>
    <w:rsid w:val="7EBBBFD8"/>
    <w:rsid w:val="7EC11ED0"/>
    <w:rsid w:val="7ECCF7BD"/>
    <w:rsid w:val="7EDA516C"/>
    <w:rsid w:val="7EE07AE8"/>
    <w:rsid w:val="7EE16A3E"/>
    <w:rsid w:val="7EECF329"/>
    <w:rsid w:val="7F000956"/>
    <w:rsid w:val="7F1AFB59"/>
    <w:rsid w:val="7F1F797E"/>
    <w:rsid w:val="7F252934"/>
    <w:rsid w:val="7F296F54"/>
    <w:rsid w:val="7F318C47"/>
    <w:rsid w:val="7F3722AB"/>
    <w:rsid w:val="7F3946FC"/>
    <w:rsid w:val="7F593A5C"/>
    <w:rsid w:val="7F5A9CCD"/>
    <w:rsid w:val="7F5ED8B4"/>
    <w:rsid w:val="7F5EE4E4"/>
    <w:rsid w:val="7F72FC92"/>
    <w:rsid w:val="7F7608D3"/>
    <w:rsid w:val="7F78CC89"/>
    <w:rsid w:val="7F7B8BAA"/>
    <w:rsid w:val="7F7D749D"/>
    <w:rsid w:val="7F823A53"/>
    <w:rsid w:val="7F848384"/>
    <w:rsid w:val="7F9F5573"/>
    <w:rsid w:val="7FA1A555"/>
    <w:rsid w:val="7FAC7FE9"/>
    <w:rsid w:val="7FBB3CBC"/>
    <w:rsid w:val="7FE44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43E21"/>
  <w15:chartTrackingRefBased/>
  <w15:docId w15:val="{A9BF6AC1-2001-4448-AC2E-C89F60835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04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076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076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431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F09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09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09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09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09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09C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9C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F4CF1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261E5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DC076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DC076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64431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09368B"/>
  </w:style>
  <w:style w:type="paragraph" w:styleId="Header">
    <w:name w:val="header"/>
    <w:basedOn w:val="Normal"/>
    <w:link w:val="HeaderChar"/>
    <w:uiPriority w:val="99"/>
    <w:unhideWhenUsed/>
    <w:rsid w:val="0009368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368B"/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0936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368B"/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Bibliography">
    <w:name w:val="Bibliography"/>
    <w:basedOn w:val="Normal"/>
    <w:next w:val="Normal"/>
    <w:uiPriority w:val="37"/>
    <w:unhideWhenUsed/>
    <w:rsid w:val="0009368B"/>
    <w:pPr>
      <w:spacing w:line="480" w:lineRule="auto"/>
      <w:ind w:left="720" w:hanging="720"/>
    </w:pPr>
  </w:style>
  <w:style w:type="paragraph" w:styleId="Revision">
    <w:name w:val="Revision"/>
    <w:hidden/>
    <w:uiPriority w:val="99"/>
    <w:semiHidden/>
    <w:rsid w:val="007672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82FDB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B7790"/>
    <w:rPr>
      <w:color w:val="605E5C"/>
      <w:shd w:val="clear" w:color="auto" w:fill="E1DFDD"/>
    </w:rPr>
  </w:style>
  <w:style w:type="character" w:customStyle="1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3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6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8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2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88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68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786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9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3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3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1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0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3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0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8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9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5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88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365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450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1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5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0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microsoft.com/office/2020/10/relationships/intelligence" Target="intelligence2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20" Type="http://schemas.microsoft.com/office/2019/05/relationships/documenttasks" Target="documenttasks/documenttasks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microsoft.com/office/2018/08/relationships/commentsExtensible" Target="commentsExtensi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Relationship Id="rId22" Type="http://schemas.microsoft.com/office/2016/09/relationships/commentsIds" Target="commentsIds.xml"/></Relationships>
</file>

<file path=word/documenttasks/documenttasks1.xml><?xml version="1.0" encoding="utf-8"?>
<t:Tasks xmlns:t="http://schemas.microsoft.com/office/tasks/2019/documenttasks" xmlns:oel="http://schemas.microsoft.com/office/2019/extlst">
  <t:Task id="{9A30BAE4-CF4E-466A-A066-8DC2BCFB34AA}">
    <t:Anchor>
      <t:Comment id="646271469"/>
    </t:Anchor>
    <t:History>
      <t:Event id="{9E36EF40-F3A4-43E1-AD00-BA0AB6757A55}" time="2022-07-29T23:06:19.187Z">
        <t:Attribution userId="S::gordon.tao@ubc.ca::e9ae15fc-14a5-4004-add2-2de6f76884ab" userProvider="AD" userName="Tao, Gordon"/>
        <t:Anchor>
          <t:Comment id="1850117353"/>
        </t:Anchor>
        <t:Create/>
      </t:Event>
      <t:Event id="{710F69E2-FE0F-4721-8D8F-3ADA13017227}" time="2022-07-29T23:06:19.187Z">
        <t:Attribution userId="S::gordon.tao@ubc.ca::e9ae15fc-14a5-4004-add2-2de6f76884ab" userProvider="AD" userName="Tao, Gordon"/>
        <t:Anchor>
          <t:Comment id="1850117353"/>
        </t:Anchor>
        <t:Assign userId="S::gurkaran.singh@ubc.ca::bb3d111c-f38f-4818-b0a9-6ff94b29607a" userProvider="AD" userName="Singh, Gurkaran"/>
      </t:Event>
      <t:Event id="{E46F2BC7-E69E-404E-8836-265884572C1D}" time="2022-07-29T23:06:19.187Z">
        <t:Attribution userId="S::gordon.tao@ubc.ca::e9ae15fc-14a5-4004-add2-2de6f76884ab" userProvider="AD" userName="Tao, Gordon"/>
        <t:Anchor>
          <t:Comment id="1850117353"/>
        </t:Anchor>
        <t:SetTitle title="@Singh, Gurkaran @Simpson, Ethan"/>
      </t:Event>
      <t:Event id="{A5606F7B-5705-4715-9ADC-61568C7181FE}" time="2022-07-30T20:32:06.35Z">
        <t:Attribution userId="S::ethan.simpson@ubc.ca::bdb88524-0d8c-4edc-9b24-674fd3ea6379" userProvider="AD" userName="Simpson, Ethan"/>
        <t:Progress percentComplete="100"/>
      </t:Event>
    </t:History>
  </t:Task>
  <t:Task id="{E8C686AA-5DE0-4FBC-911E-24C7CD179E82}">
    <t:Anchor>
      <t:Comment id="646502749"/>
    </t:Anchor>
    <t:History>
      <t:Event id="{51945AE2-D703-42DF-A00A-E2DE80E89610}" time="2022-07-29T23:03:55.671Z">
        <t:Attribution userId="S::gordon.tao@ubc.ca::e9ae15fc-14a5-4004-add2-2de6f76884ab" userProvider="AD" userName="Tao, Gordon"/>
        <t:Anchor>
          <t:Comment id="1495148491"/>
        </t:Anchor>
        <t:Create/>
      </t:Event>
      <t:Event id="{F6882F5E-B986-46F2-82E1-7CBA4EEC0B08}" time="2022-07-29T23:03:55.671Z">
        <t:Attribution userId="S::gordon.tao@ubc.ca::e9ae15fc-14a5-4004-add2-2de6f76884ab" userProvider="AD" userName="Tao, Gordon"/>
        <t:Anchor>
          <t:Comment id="1495148491"/>
        </t:Anchor>
        <t:Assign userId="S::gurkaran.singh@ubc.ca::bb3d111c-f38f-4818-b0a9-6ff94b29607a" userProvider="AD" userName="Singh, Gurkaran"/>
      </t:Event>
      <t:Event id="{93D7870A-0695-486B-85BD-01E57B089234}" time="2022-07-29T23:03:55.671Z">
        <t:Attribution userId="S::gordon.tao@ubc.ca::e9ae15fc-14a5-4004-add2-2de6f76884ab" userProvider="AD" userName="Tao, Gordon"/>
        <t:Anchor>
          <t:Comment id="1495148491"/>
        </t:Anchor>
        <t:SetTitle title="@Singh, Gurkaran @Simpson, Ethan"/>
      </t:Event>
    </t:History>
  </t:Task>
  <t:Task id="{C01EE04A-2FAC-44CF-A591-8E96D77B893A}">
    <t:Anchor>
      <t:Comment id="646502830"/>
    </t:Anchor>
    <t:History>
      <t:Event id="{52E03A92-D327-4F9A-BB9A-44849A426737}" time="2022-07-29T23:11:22.837Z">
        <t:Attribution userId="S::gordon.tao@ubc.ca::e9ae15fc-14a5-4004-add2-2de6f76884ab" userProvider="AD" userName="Tao, Gordon"/>
        <t:Anchor>
          <t:Comment id="1309594434"/>
        </t:Anchor>
        <t:Create/>
      </t:Event>
      <t:Event id="{DF7211E3-DF6B-416A-B618-9319CE28654A}" time="2022-07-29T23:11:22.837Z">
        <t:Attribution userId="S::gordon.tao@ubc.ca::e9ae15fc-14a5-4004-add2-2de6f76884ab" userProvider="AD" userName="Tao, Gordon"/>
        <t:Anchor>
          <t:Comment id="1309594434"/>
        </t:Anchor>
        <t:Assign userId="S::gurkaran.singh@ubc.ca::bb3d111c-f38f-4818-b0a9-6ff94b29607a" userProvider="AD" userName="Singh, Gurkaran"/>
      </t:Event>
      <t:Event id="{AFD60B61-12C7-4E31-B83B-BAFA124EC6FB}" time="2022-07-29T23:11:22.837Z">
        <t:Attribution userId="S::gordon.tao@ubc.ca::e9ae15fc-14a5-4004-add2-2de6f76884ab" userProvider="AD" userName="Tao, Gordon"/>
        <t:Anchor>
          <t:Comment id="1309594434"/>
        </t:Anchor>
        <t:SetTitle title="@Singh, Gurkaran"/>
      </t:Event>
    </t:History>
  </t:Task>
  <t:Task id="{E1BE96BD-9F5A-4A58-8617-5F84082B4512}">
    <t:Anchor>
      <t:Comment id="2079479696"/>
    </t:Anchor>
    <t:History>
      <t:Event id="{79D81EE2-3117-4903-8CB7-27F23B68CB0E}" time="2022-07-29T23:10:19.886Z">
        <t:Attribution userId="S::gordon.tao@ubc.ca::e9ae15fc-14a5-4004-add2-2de6f76884ab" userProvider="AD" userName="Tao, Gordon"/>
        <t:Anchor>
          <t:Comment id="1063721093"/>
        </t:Anchor>
        <t:Create/>
      </t:Event>
      <t:Event id="{FB82AD63-2952-4B20-BA7E-9BB40A37E7DD}" time="2022-07-29T23:10:19.886Z">
        <t:Attribution userId="S::gordon.tao@ubc.ca::e9ae15fc-14a5-4004-add2-2de6f76884ab" userProvider="AD" userName="Tao, Gordon"/>
        <t:Anchor>
          <t:Comment id="1063721093"/>
        </t:Anchor>
        <t:Assign userId="S::gurkaran.singh@ubc.ca::bb3d111c-f38f-4818-b0a9-6ff94b29607a" userProvider="AD" userName="Singh, Gurkaran"/>
      </t:Event>
      <t:Event id="{73051ED9-1309-430B-86AC-EB080F3775B9}" time="2022-07-29T23:10:19.886Z">
        <t:Attribution userId="S::gordon.tao@ubc.ca::e9ae15fc-14a5-4004-add2-2de6f76884ab" userProvider="AD" userName="Tao, Gordon"/>
        <t:Anchor>
          <t:Comment id="1063721093"/>
        </t:Anchor>
        <t:SetTitle title="@Singh, Gurkaran"/>
      </t:Event>
    </t:History>
  </t:Task>
  <t:Task id="{CF0B3CD4-F861-40A0-83F2-F045C4337CB3}">
    <t:Anchor>
      <t:Comment id="646504953"/>
    </t:Anchor>
    <t:History>
      <t:Event id="{BE8FAAE0-8EEE-40E5-B17F-80F33652B0B7}" time="2022-07-29T23:04:33.261Z">
        <t:Attribution userId="S::gordon.tao@ubc.ca::e9ae15fc-14a5-4004-add2-2de6f76884ab" userProvider="AD" userName="Tao, Gordon"/>
        <t:Anchor>
          <t:Comment id="228126867"/>
        </t:Anchor>
        <t:Create/>
      </t:Event>
      <t:Event id="{73C30DBD-29B4-4AD6-84AF-9A4C3D980256}" time="2022-07-29T23:04:33.261Z">
        <t:Attribution userId="S::gordon.tao@ubc.ca::e9ae15fc-14a5-4004-add2-2de6f76884ab" userProvider="AD" userName="Tao, Gordon"/>
        <t:Anchor>
          <t:Comment id="228126867"/>
        </t:Anchor>
        <t:Assign userId="S::gurkaran.singh@ubc.ca::bb3d111c-f38f-4818-b0a9-6ff94b29607a" userProvider="AD" userName="Singh, Gurkaran"/>
      </t:Event>
      <t:Event id="{D0F6591D-437B-41B8-9B43-01B6A0AF758A}" time="2022-07-29T23:04:33.261Z">
        <t:Attribution userId="S::gordon.tao@ubc.ca::e9ae15fc-14a5-4004-add2-2de6f76884ab" userProvider="AD" userName="Tao, Gordon"/>
        <t:Anchor>
          <t:Comment id="228126867"/>
        </t:Anchor>
        <t:SetTitle title="@Singh, Gurkaran @Simpson, Ethan"/>
      </t:Event>
      <t:Event id="{E688D7CD-286C-40B8-B011-F6CA69E6243B}" time="2022-07-30T20:29:51.02Z">
        <t:Attribution userId="S::ethan.simpson@ubc.ca::bdb88524-0d8c-4edc-9b24-674fd3ea6379" userProvider="AD" userName="Simpson, Ethan"/>
        <t:Progress percentComplete="100"/>
      </t:Event>
    </t:History>
  </t:Task>
  <t:Task id="{0B363453-FF00-472D-A322-96CBF9B5F727}">
    <t:Anchor>
      <t:Comment id="646271392"/>
    </t:Anchor>
    <t:History>
      <t:Event id="{1E2C9171-D641-47DF-AA06-50A6D217ABEB}" time="2022-07-29T23:05:44.636Z">
        <t:Attribution userId="S::gordon.tao@ubc.ca::e9ae15fc-14a5-4004-add2-2de6f76884ab" userProvider="AD" userName="Tao, Gordon"/>
        <t:Anchor>
          <t:Comment id="63028254"/>
        </t:Anchor>
        <t:Create/>
      </t:Event>
      <t:Event id="{8353729D-501E-43B5-B5BA-814335681DFF}" time="2022-07-29T23:05:44.636Z">
        <t:Attribution userId="S::gordon.tao@ubc.ca::e9ae15fc-14a5-4004-add2-2de6f76884ab" userProvider="AD" userName="Tao, Gordon"/>
        <t:Anchor>
          <t:Comment id="63028254"/>
        </t:Anchor>
        <t:Assign userId="S::gurkaran.singh@ubc.ca::bb3d111c-f38f-4818-b0a9-6ff94b29607a" userProvider="AD" userName="Singh, Gurkaran"/>
      </t:Event>
      <t:Event id="{499E900F-8C93-4C8D-9F69-2E3911AD1ECF}" time="2022-07-29T23:05:44.636Z">
        <t:Attribution userId="S::gordon.tao@ubc.ca::e9ae15fc-14a5-4004-add2-2de6f76884ab" userProvider="AD" userName="Tao, Gordon"/>
        <t:Anchor>
          <t:Comment id="63028254"/>
        </t:Anchor>
        <t:SetTitle title="@Singh, Gurkaran @Simpson, Ethan"/>
      </t:Event>
      <t:Event id="{8EA0CA8D-23D9-4394-BE88-F29EA9079818}" time="2022-07-30T20:02:45.796Z">
        <t:Attribution userId="S::ethan.simpson@ubc.ca::bdb88524-0d8c-4edc-9b24-674fd3ea6379" userProvider="AD" userName="Simpson, Ethan"/>
        <t:Progress percentComplete="100"/>
      </t:Event>
    </t:History>
  </t:Task>
  <t:Task id="{871E1969-C8EF-46DA-A642-5F65F12BE62D}">
    <t:Anchor>
      <t:Comment id="646527683"/>
    </t:Anchor>
    <t:History>
      <t:Event id="{295FA5E1-0832-403E-BCE3-49501E3A1460}" time="2022-07-29T23:06:45.345Z">
        <t:Attribution userId="S::gordon.tao@ubc.ca::e9ae15fc-14a5-4004-add2-2de6f76884ab" userProvider="AD" userName="Tao, Gordon"/>
        <t:Anchor>
          <t:Comment id="2073478422"/>
        </t:Anchor>
        <t:Create/>
      </t:Event>
      <t:Event id="{C1DB59DE-629B-4B05-9AB3-A8A44E905169}" time="2022-07-29T23:06:45.345Z">
        <t:Attribution userId="S::gordon.tao@ubc.ca::e9ae15fc-14a5-4004-add2-2de6f76884ab" userProvider="AD" userName="Tao, Gordon"/>
        <t:Anchor>
          <t:Comment id="2073478422"/>
        </t:Anchor>
        <t:Assign userId="S::gurkaran.singh@ubc.ca::bb3d111c-f38f-4818-b0a9-6ff94b29607a" userProvider="AD" userName="Singh, Gurkaran"/>
      </t:Event>
      <t:Event id="{FEEF0937-A52E-4D09-8E62-3E1B9FD368DD}" time="2022-07-29T23:06:45.345Z">
        <t:Attribution userId="S::gordon.tao@ubc.ca::e9ae15fc-14a5-4004-add2-2de6f76884ab" userProvider="AD" userName="Tao, Gordon"/>
        <t:Anchor>
          <t:Comment id="2073478422"/>
        </t:Anchor>
        <t:SetTitle title="@Singh, Gurkaran @Simpson, Ethan"/>
      </t:Event>
    </t:History>
  </t:Task>
  <t:Task id="{30C34C26-6F57-4B4F-BC26-9CDCE0B6F477}">
    <t:Anchor>
      <t:Comment id="646505364"/>
    </t:Anchor>
    <t:History>
      <t:Event id="{45F9249B-4537-4FEC-9F20-FB270C6396CB}" time="2022-07-30T04:42:42.672Z">
        <t:Attribution userId="S::gordon.tao@ubc.ca::e9ae15fc-14a5-4004-add2-2de6f76884ab" userProvider="AD" userName="Tao, Gordon"/>
        <t:Anchor>
          <t:Comment id="1675657642"/>
        </t:Anchor>
        <t:Create/>
      </t:Event>
      <t:Event id="{8DDDF81B-12F8-4E2C-A5CC-8F7037039B4A}" time="2022-07-30T04:42:42.672Z">
        <t:Attribution userId="S::gordon.tao@ubc.ca::e9ae15fc-14a5-4004-add2-2de6f76884ab" userProvider="AD" userName="Tao, Gordon"/>
        <t:Anchor>
          <t:Comment id="1675657642"/>
        </t:Anchor>
        <t:Assign userId="S::gurkaran.singh@ubc.ca::bb3d111c-f38f-4818-b0a9-6ff94b29607a" userProvider="AD" userName="Singh, Gurkaran"/>
      </t:Event>
      <t:Event id="{DAB2DF3E-D951-4983-998E-ABF5E8CE2AA5}" time="2022-07-30T04:42:42.672Z">
        <t:Attribution userId="S::gordon.tao@ubc.ca::e9ae15fc-14a5-4004-add2-2de6f76884ab" userProvider="AD" userName="Tao, Gordon"/>
        <t:Anchor>
          <t:Comment id="1675657642"/>
        </t:Anchor>
        <t:SetTitle title="@Singh, Gurkaran what's he asking? should we revise theme names more?"/>
      </t:Event>
    </t:History>
  </t:Task>
  <t:Task id="{86B3E140-FA3A-41BA-8D5D-9FFBF5B3F6CC}">
    <t:Anchor>
      <t:Comment id="408471756"/>
    </t:Anchor>
    <t:History>
      <t:Event id="{3FD58BAF-D99E-4ACB-886A-F128ED76B382}" time="2022-07-29T23:10:07.937Z">
        <t:Attribution userId="S::gordon.tao@ubc.ca::e9ae15fc-14a5-4004-add2-2de6f76884ab" userProvider="AD" userName="Tao, Gordon"/>
        <t:Anchor>
          <t:Comment id="1384349265"/>
        </t:Anchor>
        <t:Create/>
      </t:Event>
      <t:Event id="{60D3E5BC-E8A3-4AF1-8FAF-362DA617B935}" time="2022-07-29T23:10:07.937Z">
        <t:Attribution userId="S::gordon.tao@ubc.ca::e9ae15fc-14a5-4004-add2-2de6f76884ab" userProvider="AD" userName="Tao, Gordon"/>
        <t:Anchor>
          <t:Comment id="1384349265"/>
        </t:Anchor>
        <t:Assign userId="S::gurkaran.singh@ubc.ca::bb3d111c-f38f-4818-b0a9-6ff94b29607a" userProvider="AD" userName="Singh, Gurkaran"/>
      </t:Event>
      <t:Event id="{43169818-7EDD-477E-952B-0F4F18485EAC}" time="2022-07-29T23:10:07.937Z">
        <t:Attribution userId="S::gordon.tao@ubc.ca::e9ae15fc-14a5-4004-add2-2de6f76884ab" userProvider="AD" userName="Tao, Gordon"/>
        <t:Anchor>
          <t:Comment id="1384349265"/>
        </t:Anchor>
        <t:SetTitle title="@Singh, Gurkaran"/>
      </t:Event>
    </t:History>
  </t:Task>
  <t:Task id="{307208BA-9224-4A1D-8677-B53080A54901}">
    <t:Anchor>
      <t:Comment id="646503686"/>
    </t:Anchor>
    <t:History>
      <t:Event id="{90D59FAF-1BEA-4CAA-8F10-F1ECA2491DA6}" time="2022-07-30T04:41:35.724Z">
        <t:Attribution userId="S::gordon.tao@ubc.ca::e9ae15fc-14a5-4004-add2-2de6f76884ab" userProvider="AD" userName="Tao, Gordon"/>
        <t:Anchor>
          <t:Comment id="437575184"/>
        </t:Anchor>
        <t:Create/>
      </t:Event>
      <t:Event id="{E958445A-FAF1-4FA8-9AE0-B5EA2441A82D}" time="2022-07-30T04:41:35.724Z">
        <t:Attribution userId="S::gordon.tao@ubc.ca::e9ae15fc-14a5-4004-add2-2de6f76884ab" userProvider="AD" userName="Tao, Gordon"/>
        <t:Anchor>
          <t:Comment id="437575184"/>
        </t:Anchor>
        <t:Assign userId="S::gurkaran.singh@ubc.ca::bb3d111c-f38f-4818-b0a9-6ff94b29607a" userProvider="AD" userName="Singh, Gurkaran"/>
      </t:Event>
      <t:Event id="{506D5763-753C-448F-80C6-22B1F6F2C697}" time="2022-07-30T04:41:35.724Z">
        <t:Attribution userId="S::gordon.tao@ubc.ca::e9ae15fc-14a5-4004-add2-2de6f76884ab" userProvider="AD" userName="Tao, Gordon"/>
        <t:Anchor>
          <t:Comment id="437575184"/>
        </t:Anchor>
        <t:SetTitle title="@Singh, Gurkaran mastery did not feature in our discussion, more challenge. We can reinterpret this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AD9A420F881B43B039E53833D109A2" ma:contentTypeVersion="14" ma:contentTypeDescription="Create a new document." ma:contentTypeScope="" ma:versionID="e45e7530f5b90aa37d3b6a841deb788d">
  <xsd:schema xmlns:xsd="http://www.w3.org/2001/XMLSchema" xmlns:xs="http://www.w3.org/2001/XMLSchema" xmlns:p="http://schemas.microsoft.com/office/2006/metadata/properties" xmlns:ns3="db5f1f3d-95da-4208-ba62-9de6f5abdd8f" xmlns:ns4="fd77341f-8e28-466b-a03c-a2fd8cb648bf" targetNamespace="http://schemas.microsoft.com/office/2006/metadata/properties" ma:root="true" ma:fieldsID="11c287cc10a8ec56b2dd1ebf727abb9b" ns3:_="" ns4:_="">
    <xsd:import namespace="db5f1f3d-95da-4208-ba62-9de6f5abdd8f"/>
    <xsd:import namespace="fd77341f-8e28-466b-a03c-a2fd8cb648b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5f1f3d-95da-4208-ba62-9de6f5abdd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77341f-8e28-466b-a03c-a2fd8cb648b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284912-56D6-4237-8759-40372D14C3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5f1f3d-95da-4208-ba62-9de6f5abdd8f"/>
    <ds:schemaRef ds:uri="fd77341f-8e28-466b-a03c-a2fd8cb648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0CB3813-5FFD-4943-9358-1BD850A04D8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4356157-9B45-4E83-8906-6E2EAAAB613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92AD35F-2DB9-44CC-AEF7-0094A5D269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Links>
    <vt:vector size="126" baseType="variant">
      <vt:variant>
        <vt:i4>1900622</vt:i4>
      </vt:variant>
      <vt:variant>
        <vt:i4>132</vt:i4>
      </vt:variant>
      <vt:variant>
        <vt:i4>0</vt:i4>
      </vt:variant>
      <vt:variant>
        <vt:i4>5</vt:i4>
      </vt:variant>
      <vt:variant>
        <vt:lpwstr>http://www.equator-network.org/reporting-guidelines/srqr/</vt:lpwstr>
      </vt:variant>
      <vt:variant>
        <vt:lpwstr/>
      </vt:variant>
      <vt:variant>
        <vt:i4>3801160</vt:i4>
      </vt:variant>
      <vt:variant>
        <vt:i4>57</vt:i4>
      </vt:variant>
      <vt:variant>
        <vt:i4>0</vt:i4>
      </vt:variant>
      <vt:variant>
        <vt:i4>5</vt:i4>
      </vt:variant>
      <vt:variant>
        <vt:lpwstr>mailto:gurkaran.singh@ubc.ca</vt:lpwstr>
      </vt:variant>
      <vt:variant>
        <vt:lpwstr/>
      </vt:variant>
      <vt:variant>
        <vt:i4>3801153</vt:i4>
      </vt:variant>
      <vt:variant>
        <vt:i4>54</vt:i4>
      </vt:variant>
      <vt:variant>
        <vt:i4>0</vt:i4>
      </vt:variant>
      <vt:variant>
        <vt:i4>5</vt:i4>
      </vt:variant>
      <vt:variant>
        <vt:lpwstr>mailto:gordon.tao@ubc.ca</vt:lpwstr>
      </vt:variant>
      <vt:variant>
        <vt:lpwstr/>
      </vt:variant>
      <vt:variant>
        <vt:i4>3801160</vt:i4>
      </vt:variant>
      <vt:variant>
        <vt:i4>51</vt:i4>
      </vt:variant>
      <vt:variant>
        <vt:i4>0</vt:i4>
      </vt:variant>
      <vt:variant>
        <vt:i4>5</vt:i4>
      </vt:variant>
      <vt:variant>
        <vt:lpwstr>mailto:gurkaran.singh@ubc.ca</vt:lpwstr>
      </vt:variant>
      <vt:variant>
        <vt:lpwstr/>
      </vt:variant>
      <vt:variant>
        <vt:i4>3801160</vt:i4>
      </vt:variant>
      <vt:variant>
        <vt:i4>48</vt:i4>
      </vt:variant>
      <vt:variant>
        <vt:i4>0</vt:i4>
      </vt:variant>
      <vt:variant>
        <vt:i4>5</vt:i4>
      </vt:variant>
      <vt:variant>
        <vt:lpwstr>mailto:gurkaran.singh@ubc.ca</vt:lpwstr>
      </vt:variant>
      <vt:variant>
        <vt:lpwstr/>
      </vt:variant>
      <vt:variant>
        <vt:i4>3801160</vt:i4>
      </vt:variant>
      <vt:variant>
        <vt:i4>45</vt:i4>
      </vt:variant>
      <vt:variant>
        <vt:i4>0</vt:i4>
      </vt:variant>
      <vt:variant>
        <vt:i4>5</vt:i4>
      </vt:variant>
      <vt:variant>
        <vt:lpwstr>mailto:gurkaran.singh@ubc.ca</vt:lpwstr>
      </vt:variant>
      <vt:variant>
        <vt:lpwstr/>
      </vt:variant>
      <vt:variant>
        <vt:i4>3801160</vt:i4>
      </vt:variant>
      <vt:variant>
        <vt:i4>42</vt:i4>
      </vt:variant>
      <vt:variant>
        <vt:i4>0</vt:i4>
      </vt:variant>
      <vt:variant>
        <vt:i4>5</vt:i4>
      </vt:variant>
      <vt:variant>
        <vt:lpwstr>mailto:gurkaran.singh@ubc.ca</vt:lpwstr>
      </vt:variant>
      <vt:variant>
        <vt:lpwstr/>
      </vt:variant>
      <vt:variant>
        <vt:i4>7798795</vt:i4>
      </vt:variant>
      <vt:variant>
        <vt:i4>39</vt:i4>
      </vt:variant>
      <vt:variant>
        <vt:i4>0</vt:i4>
      </vt:variant>
      <vt:variant>
        <vt:i4>5</vt:i4>
      </vt:variant>
      <vt:variant>
        <vt:lpwstr>mailto:ethan.simpson@ubc.ca</vt:lpwstr>
      </vt:variant>
      <vt:variant>
        <vt:lpwstr/>
      </vt:variant>
      <vt:variant>
        <vt:i4>3801160</vt:i4>
      </vt:variant>
      <vt:variant>
        <vt:i4>36</vt:i4>
      </vt:variant>
      <vt:variant>
        <vt:i4>0</vt:i4>
      </vt:variant>
      <vt:variant>
        <vt:i4>5</vt:i4>
      </vt:variant>
      <vt:variant>
        <vt:lpwstr>mailto:gurkaran.singh@ubc.ca</vt:lpwstr>
      </vt:variant>
      <vt:variant>
        <vt:lpwstr/>
      </vt:variant>
      <vt:variant>
        <vt:i4>3801160</vt:i4>
      </vt:variant>
      <vt:variant>
        <vt:i4>33</vt:i4>
      </vt:variant>
      <vt:variant>
        <vt:i4>0</vt:i4>
      </vt:variant>
      <vt:variant>
        <vt:i4>5</vt:i4>
      </vt:variant>
      <vt:variant>
        <vt:lpwstr>mailto:gurkaran.singh@ubc.ca</vt:lpwstr>
      </vt:variant>
      <vt:variant>
        <vt:lpwstr/>
      </vt:variant>
      <vt:variant>
        <vt:i4>7798795</vt:i4>
      </vt:variant>
      <vt:variant>
        <vt:i4>30</vt:i4>
      </vt:variant>
      <vt:variant>
        <vt:i4>0</vt:i4>
      </vt:variant>
      <vt:variant>
        <vt:i4>5</vt:i4>
      </vt:variant>
      <vt:variant>
        <vt:lpwstr>mailto:ethan.simpson@ubc.ca</vt:lpwstr>
      </vt:variant>
      <vt:variant>
        <vt:lpwstr/>
      </vt:variant>
      <vt:variant>
        <vt:i4>3801160</vt:i4>
      </vt:variant>
      <vt:variant>
        <vt:i4>27</vt:i4>
      </vt:variant>
      <vt:variant>
        <vt:i4>0</vt:i4>
      </vt:variant>
      <vt:variant>
        <vt:i4>5</vt:i4>
      </vt:variant>
      <vt:variant>
        <vt:lpwstr>mailto:gurkaran.singh@ubc.ca</vt:lpwstr>
      </vt:variant>
      <vt:variant>
        <vt:lpwstr/>
      </vt:variant>
      <vt:variant>
        <vt:i4>7798795</vt:i4>
      </vt:variant>
      <vt:variant>
        <vt:i4>24</vt:i4>
      </vt:variant>
      <vt:variant>
        <vt:i4>0</vt:i4>
      </vt:variant>
      <vt:variant>
        <vt:i4>5</vt:i4>
      </vt:variant>
      <vt:variant>
        <vt:lpwstr>mailto:ethan.simpson@ubc.ca</vt:lpwstr>
      </vt:variant>
      <vt:variant>
        <vt:lpwstr/>
      </vt:variant>
      <vt:variant>
        <vt:i4>3801160</vt:i4>
      </vt:variant>
      <vt:variant>
        <vt:i4>21</vt:i4>
      </vt:variant>
      <vt:variant>
        <vt:i4>0</vt:i4>
      </vt:variant>
      <vt:variant>
        <vt:i4>5</vt:i4>
      </vt:variant>
      <vt:variant>
        <vt:lpwstr>mailto:gurkaran.singh@ubc.ca</vt:lpwstr>
      </vt:variant>
      <vt:variant>
        <vt:lpwstr/>
      </vt:variant>
      <vt:variant>
        <vt:i4>7798795</vt:i4>
      </vt:variant>
      <vt:variant>
        <vt:i4>18</vt:i4>
      </vt:variant>
      <vt:variant>
        <vt:i4>0</vt:i4>
      </vt:variant>
      <vt:variant>
        <vt:i4>5</vt:i4>
      </vt:variant>
      <vt:variant>
        <vt:lpwstr>mailto:ethan.simpson@ubc.ca</vt:lpwstr>
      </vt:variant>
      <vt:variant>
        <vt:lpwstr/>
      </vt:variant>
      <vt:variant>
        <vt:i4>3801160</vt:i4>
      </vt:variant>
      <vt:variant>
        <vt:i4>15</vt:i4>
      </vt:variant>
      <vt:variant>
        <vt:i4>0</vt:i4>
      </vt:variant>
      <vt:variant>
        <vt:i4>5</vt:i4>
      </vt:variant>
      <vt:variant>
        <vt:lpwstr>mailto:gurkaran.singh@ubc.ca</vt:lpwstr>
      </vt:variant>
      <vt:variant>
        <vt:lpwstr/>
      </vt:variant>
      <vt:variant>
        <vt:i4>7798795</vt:i4>
      </vt:variant>
      <vt:variant>
        <vt:i4>12</vt:i4>
      </vt:variant>
      <vt:variant>
        <vt:i4>0</vt:i4>
      </vt:variant>
      <vt:variant>
        <vt:i4>5</vt:i4>
      </vt:variant>
      <vt:variant>
        <vt:lpwstr>mailto:ethan.simpson@ubc.ca</vt:lpwstr>
      </vt:variant>
      <vt:variant>
        <vt:lpwstr/>
      </vt:variant>
      <vt:variant>
        <vt:i4>3801160</vt:i4>
      </vt:variant>
      <vt:variant>
        <vt:i4>9</vt:i4>
      </vt:variant>
      <vt:variant>
        <vt:i4>0</vt:i4>
      </vt:variant>
      <vt:variant>
        <vt:i4>5</vt:i4>
      </vt:variant>
      <vt:variant>
        <vt:lpwstr>mailto:gurkaran.singh@ubc.ca</vt:lpwstr>
      </vt:variant>
      <vt:variant>
        <vt:lpwstr/>
      </vt:variant>
      <vt:variant>
        <vt:i4>851968</vt:i4>
      </vt:variant>
      <vt:variant>
        <vt:i4>6</vt:i4>
      </vt:variant>
      <vt:variant>
        <vt:i4>0</vt:i4>
      </vt:variant>
      <vt:variant>
        <vt:i4>5</vt:i4>
      </vt:variant>
      <vt:variant>
        <vt:lpwstr>https://pubmed.ncbi.nlm.nih.gov/16204405/</vt:lpwstr>
      </vt:variant>
      <vt:variant>
        <vt:lpwstr/>
      </vt:variant>
      <vt:variant>
        <vt:i4>7667748</vt:i4>
      </vt:variant>
      <vt:variant>
        <vt:i4>3</vt:i4>
      </vt:variant>
      <vt:variant>
        <vt:i4>0</vt:i4>
      </vt:variant>
      <vt:variant>
        <vt:i4>5</vt:i4>
      </vt:variant>
      <vt:variant>
        <vt:lpwstr>https://onlinelibrary.wiley.com/doi/pdf/10.1002/nur.21768?casa_token=XtFI2BAsO8AAAAAA:q8ycWmimVsFDPIElzWd6vEzjY3x_lgvbMGHH0DNncWHXesKuXU4FLQ5xD1gE7ekFE-YxcysNwVU4yRQ</vt:lpwstr>
      </vt:variant>
      <vt:variant>
        <vt:lpwstr/>
      </vt:variant>
      <vt:variant>
        <vt:i4>1638464</vt:i4>
      </vt:variant>
      <vt:variant>
        <vt:i4>0</vt:i4>
      </vt:variant>
      <vt:variant>
        <vt:i4>0</vt:i4>
      </vt:variant>
      <vt:variant>
        <vt:i4>5</vt:i4>
      </vt:variant>
      <vt:variant>
        <vt:lpwstr>https://journals.sagepub.com/doi/pdf/10.1177/2333393617742282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Gurkaran</dc:creator>
  <cp:keywords/>
  <dc:description/>
  <cp:lastModifiedBy>Gordon Tao</cp:lastModifiedBy>
  <cp:revision>2</cp:revision>
  <dcterms:created xsi:type="dcterms:W3CDTF">2022-08-01T22:09:00Z</dcterms:created>
  <dcterms:modified xsi:type="dcterms:W3CDTF">2022-08-01T2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IEEE</vt:lpwstr>
  </property>
  <property fmtid="{D5CDD505-2E9C-101B-9397-08002B2CF9AE}" pid="3" name="ZOTERO_PREF_1">
    <vt:lpwstr>&lt;data data-version="3" zotero-version="6.0.10"&gt;&lt;session id="9Az1Ybbl"/&gt;&lt;style id="http://www.zotero.org/styles/apa" locale="en-US" hasBibliography="1" bibliographyStyleHasBeenSet="1"/&gt;&lt;prefs&gt;&lt;pref name="fieldType" value="Field"/&gt;&lt;/prefs&gt;&lt;/data&gt;</vt:lpwstr>
  </property>
  <property fmtid="{D5CDD505-2E9C-101B-9397-08002B2CF9AE}" pid="4" name="ContentTypeId">
    <vt:lpwstr>0x0101000CAD9A420F881B43B039E53833D109A2</vt:lpwstr>
  </property>
</Properties>
</file>